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83869" w14:textId="05DA1F29" w:rsidR="008A2C71" w:rsidRPr="009524C5" w:rsidRDefault="008A2C71" w:rsidP="008A2C71">
      <w:pPr>
        <w:rPr>
          <w:b/>
          <w:bCs/>
        </w:rPr>
      </w:pPr>
      <w:r w:rsidRPr="009524C5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B6E59" w:rsidRPr="009524C5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9524C5">
        <w:rPr>
          <w:rFonts w:ascii="Times New Roman" w:hAnsi="Times New Roman" w:cs="Times New Roman"/>
          <w:b/>
          <w:bCs/>
          <w:sz w:val="20"/>
          <w:szCs w:val="20"/>
        </w:rPr>
        <w:t>: Comparison of the TT torsion angles.</w:t>
      </w:r>
    </w:p>
    <w:tbl>
      <w:tblPr>
        <w:tblStyle w:val="ListTable6Colorful"/>
        <w:tblpPr w:leftFromText="180" w:rightFromText="180" w:vertAnchor="text" w:tblpX="-20" w:tblpY="1"/>
        <w:tblOverlap w:val="never"/>
        <w:tblW w:w="0" w:type="auto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1779"/>
        <w:gridCol w:w="3116"/>
        <w:gridCol w:w="2533"/>
      </w:tblGrid>
      <w:tr w:rsidR="008A2C71" w:rsidRPr="009524C5" w14:paraId="7C1EBE78" w14:textId="77777777" w:rsidTr="009660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96"/>
        </w:trPr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5F5EF971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eft knee </w:t>
            </w:r>
          </w:p>
          <w:p w14:paraId="59944EAC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(TT angle </w:t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299B088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 Angle from the Database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</w:tcPr>
          <w:p w14:paraId="3BA3206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-calculation of the Angle</w:t>
            </w:r>
          </w:p>
        </w:tc>
      </w:tr>
      <w:tr w:rsidR="008A2C71" w:rsidRPr="009524C5" w14:paraId="043055EE" w14:textId="77777777" w:rsidTr="00723A28">
        <w:trPr>
          <w:cantSplit/>
          <w:trHeight w:val="131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427E047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77F3C3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73555FA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</w:t>
            </w:r>
          </w:p>
        </w:tc>
      </w:tr>
      <w:tr w:rsidR="008A2C71" w:rsidRPr="009524C5" w14:paraId="595F0743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D3379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8C82A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CDE0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</w:tr>
      <w:tr w:rsidR="008A2C71" w:rsidRPr="009524C5" w14:paraId="04A40DDD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892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E97C8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5A560D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</w:tr>
      <w:tr w:rsidR="008A2C71" w:rsidRPr="009524C5" w14:paraId="2825E27F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4824C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75B2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6FB95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4</w:t>
            </w:r>
          </w:p>
        </w:tc>
      </w:tr>
      <w:tr w:rsidR="008A2C71" w:rsidRPr="009524C5" w14:paraId="0E266818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EFC3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E171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933D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</w:t>
            </w:r>
          </w:p>
        </w:tc>
      </w:tr>
      <w:tr w:rsidR="008A2C71" w:rsidRPr="009524C5" w14:paraId="1AFEE5A2" w14:textId="77777777" w:rsidTr="00723A28">
        <w:trPr>
          <w:cantSplit/>
          <w:trHeight w:val="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421E7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59C2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85043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8A2C71" w:rsidRPr="009524C5" w14:paraId="21ECFAB7" w14:textId="77777777" w:rsidTr="00723A28">
        <w:trPr>
          <w:cantSplit/>
          <w:trHeight w:val="9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C27C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4FED4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E24F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</w:tr>
      <w:tr w:rsidR="008A2C71" w:rsidRPr="009524C5" w14:paraId="7BDDE7E8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EFF0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B3792C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3C3C3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</w:tr>
      <w:tr w:rsidR="008A2C71" w:rsidRPr="009524C5" w14:paraId="75E96494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6B3C2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FAD25A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4750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</w:tr>
      <w:tr w:rsidR="008A2C71" w:rsidRPr="009524C5" w14:paraId="04D6A345" w14:textId="77777777" w:rsidTr="00723A28">
        <w:trPr>
          <w:cantSplit/>
          <w:trHeight w:val="1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47678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019CA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E3A25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</w:tr>
      <w:tr w:rsidR="008A2C71" w:rsidRPr="009524C5" w14:paraId="76CE8F21" w14:textId="77777777" w:rsidTr="00723A28">
        <w:trPr>
          <w:cantSplit/>
          <w:trHeight w:val="1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3721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49B525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B72335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</w:tr>
      <w:tr w:rsidR="008A2C71" w:rsidRPr="009524C5" w14:paraId="372C2876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5CDF6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CB42A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8533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</w:tr>
      <w:tr w:rsidR="008A2C71" w:rsidRPr="009524C5" w14:paraId="23B5B654" w14:textId="77777777" w:rsidTr="00723A28">
        <w:trPr>
          <w:cantSplit/>
          <w:trHeight w:val="1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91068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741F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C9A46E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</w:tr>
      <w:tr w:rsidR="008A2C71" w:rsidRPr="009524C5" w14:paraId="0767B391" w14:textId="77777777" w:rsidTr="00723A28">
        <w:trPr>
          <w:cantSplit/>
          <w:trHeight w:val="1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067F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424CF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8EB94E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</w:t>
            </w:r>
          </w:p>
        </w:tc>
      </w:tr>
      <w:tr w:rsidR="008A2C71" w:rsidRPr="009524C5" w14:paraId="1AB01752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06711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5EC32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1900D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</w:tr>
      <w:tr w:rsidR="008A2C71" w:rsidRPr="009524C5" w14:paraId="4FA18C4D" w14:textId="77777777" w:rsidTr="00723A28">
        <w:trPr>
          <w:cantSplit/>
          <w:trHeight w:val="1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B5B09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0559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C05C4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</w:tr>
      <w:tr w:rsidR="008A2C71" w:rsidRPr="009524C5" w14:paraId="4BF5A80B" w14:textId="77777777" w:rsidTr="00723A28">
        <w:trPr>
          <w:cantSplit/>
          <w:trHeight w:val="25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044C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AA97B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8A83F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</w:t>
            </w:r>
          </w:p>
        </w:tc>
      </w:tr>
      <w:tr w:rsidR="008A2C71" w:rsidRPr="009524C5" w14:paraId="3A812E78" w14:textId="77777777" w:rsidTr="00723A28">
        <w:trPr>
          <w:cantSplit/>
          <w:trHeight w:val="1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C9DD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81086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2BCDC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</w:t>
            </w:r>
          </w:p>
        </w:tc>
      </w:tr>
      <w:tr w:rsidR="008A2C71" w:rsidRPr="009524C5" w14:paraId="6A73CAB8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084C5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521E8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6929C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</w:tr>
      <w:tr w:rsidR="008A2C71" w:rsidRPr="009524C5" w14:paraId="48C1D04D" w14:textId="77777777" w:rsidTr="00723A28">
        <w:trPr>
          <w:cantSplit/>
          <w:trHeight w:val="16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4ED8D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A2BF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C5726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8A2C71" w:rsidRPr="009524C5" w14:paraId="2993F4F8" w14:textId="77777777" w:rsidTr="00723A28">
        <w:trPr>
          <w:cantSplit/>
          <w:trHeight w:val="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0E460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261EDF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B55B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6</w:t>
            </w:r>
          </w:p>
        </w:tc>
      </w:tr>
      <w:tr w:rsidR="008A2C71" w:rsidRPr="009524C5" w14:paraId="0B250EAE" w14:textId="77777777" w:rsidTr="00723A28">
        <w:trPr>
          <w:cantSplit/>
          <w:trHeight w:val="8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99D5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86FFB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0D87F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4</w:t>
            </w:r>
          </w:p>
        </w:tc>
      </w:tr>
      <w:tr w:rsidR="008A2C71" w:rsidRPr="009524C5" w14:paraId="3E57C70F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0F2D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61F75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5A32B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</w:tr>
      <w:tr w:rsidR="008A2C71" w:rsidRPr="009524C5" w14:paraId="01AC8916" w14:textId="77777777" w:rsidTr="00723A28">
        <w:trPr>
          <w:cantSplit/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C4F9C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06E03F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5C32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</w:tr>
      <w:tr w:rsidR="008A2C71" w:rsidRPr="009524C5" w14:paraId="44A346FF" w14:textId="77777777" w:rsidTr="00723A28">
        <w:trPr>
          <w:cantSplit/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3C345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37035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7DFD9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</w:tr>
      <w:tr w:rsidR="008A2C71" w:rsidRPr="009524C5" w14:paraId="450AA68C" w14:textId="77777777" w:rsidTr="00966084">
        <w:trPr>
          <w:cantSplit/>
          <w:trHeight w:val="4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8332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Right knee </w:t>
            </w:r>
          </w:p>
          <w:p w14:paraId="3AA0F7D8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(TT angle </w:t>
            </w:r>
            <w:r w:rsidRPr="009524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50FBC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7C0C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7.7 </w:t>
            </w:r>
          </w:p>
        </w:tc>
      </w:tr>
      <w:tr w:rsidR="008A2C71" w:rsidRPr="009524C5" w14:paraId="159ECC6B" w14:textId="77777777" w:rsidTr="00723A28">
        <w:trPr>
          <w:cantSplit/>
          <w:trHeight w:val="28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41B0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AECBE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0C19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</w:tr>
      <w:tr w:rsidR="008A2C71" w:rsidRPr="009524C5" w14:paraId="3E5D5CEF" w14:textId="77777777" w:rsidTr="00723A28">
        <w:trPr>
          <w:cantSplit/>
          <w:trHeight w:val="1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4D83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B6E04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64BF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8A2C71" w:rsidRPr="009524C5" w14:paraId="49CA09DC" w14:textId="77777777" w:rsidTr="00723A28">
        <w:trPr>
          <w:cantSplit/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30F9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3B159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7F8A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</w:tr>
      <w:tr w:rsidR="008A2C71" w:rsidRPr="009524C5" w14:paraId="132E0095" w14:textId="77777777" w:rsidTr="00723A28">
        <w:trPr>
          <w:cantSplit/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920CD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C372F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FDD05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.4 </w:t>
            </w:r>
          </w:p>
        </w:tc>
      </w:tr>
      <w:tr w:rsidR="008A2C71" w:rsidRPr="009524C5" w14:paraId="1FC9BC1A" w14:textId="77777777" w:rsidTr="00723A28">
        <w:trPr>
          <w:cantSplit/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91457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EE40FF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4045FC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</w:t>
            </w:r>
          </w:p>
        </w:tc>
      </w:tr>
      <w:tr w:rsidR="008A2C71" w:rsidRPr="009524C5" w14:paraId="3BFF770C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1E5F9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204199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150A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</w:t>
            </w:r>
          </w:p>
        </w:tc>
      </w:tr>
      <w:tr w:rsidR="008A2C71" w:rsidRPr="009524C5" w14:paraId="1ED83DB1" w14:textId="77777777" w:rsidTr="00723A28">
        <w:trPr>
          <w:cantSplit/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6EE89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79DC2E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00A57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</w:tr>
      <w:tr w:rsidR="008A2C71" w:rsidRPr="009524C5" w14:paraId="33E59FE7" w14:textId="77777777" w:rsidTr="00723A28">
        <w:trPr>
          <w:cantSplit/>
          <w:trHeight w:val="2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36E0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606A9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511B9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</w:tr>
      <w:tr w:rsidR="008A2C71" w:rsidRPr="009524C5" w14:paraId="7B220344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43584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F5BF3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B4F4D9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</w:t>
            </w:r>
          </w:p>
        </w:tc>
      </w:tr>
      <w:tr w:rsidR="008A2C71" w:rsidRPr="009524C5" w14:paraId="333F4001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4511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08F13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1.4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19EA5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</w:tr>
      <w:tr w:rsidR="008A2C71" w:rsidRPr="009524C5" w14:paraId="18CDF007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735A4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218ECD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8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70071E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4.8 </w:t>
            </w:r>
          </w:p>
        </w:tc>
      </w:tr>
      <w:tr w:rsidR="008A2C71" w:rsidRPr="009524C5" w14:paraId="04363F85" w14:textId="77777777" w:rsidTr="00723A28">
        <w:trPr>
          <w:cantSplit/>
          <w:trHeight w:val="1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E0620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DBB5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C8B78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</w:t>
            </w:r>
          </w:p>
        </w:tc>
      </w:tr>
      <w:tr w:rsidR="008A2C71" w:rsidRPr="009524C5" w14:paraId="6AE6AD21" w14:textId="77777777" w:rsidTr="00723A28">
        <w:trPr>
          <w:cantSplit/>
          <w:trHeight w:val="1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F73A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3EF09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A5F64D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4 </w:t>
            </w:r>
          </w:p>
        </w:tc>
      </w:tr>
      <w:tr w:rsidR="008A2C71" w:rsidRPr="009524C5" w14:paraId="17D7DB74" w14:textId="77777777" w:rsidTr="00723A28">
        <w:trPr>
          <w:cantSplit/>
          <w:trHeight w:val="1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CBDE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5F1F8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48CC71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</w:tr>
      <w:tr w:rsidR="008A2C71" w:rsidRPr="009524C5" w14:paraId="2003E859" w14:textId="77777777" w:rsidTr="00723A28">
        <w:trPr>
          <w:cantSplit/>
          <w:trHeight w:val="1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AA0CB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779AA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35A8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9 </w:t>
            </w:r>
          </w:p>
        </w:tc>
      </w:tr>
      <w:tr w:rsidR="008A2C71" w:rsidRPr="009524C5" w14:paraId="477CFD70" w14:textId="77777777" w:rsidTr="00723A28">
        <w:trPr>
          <w:cantSplit/>
          <w:trHeight w:val="20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55DD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1F0F0C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9133CC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8A2C71" w:rsidRPr="009524C5" w14:paraId="063883F3" w14:textId="77777777" w:rsidTr="00723A28">
        <w:trPr>
          <w:cantSplit/>
          <w:trHeight w:val="12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393EC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E7D3C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718A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8A2C71" w:rsidRPr="009524C5" w14:paraId="51F4EFDE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AC23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6A8A82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069BB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</w:t>
            </w:r>
          </w:p>
        </w:tc>
      </w:tr>
      <w:tr w:rsidR="008A2C71" w:rsidRPr="009524C5" w14:paraId="70BE2665" w14:textId="77777777" w:rsidTr="00723A28">
        <w:trPr>
          <w:cantSplit/>
          <w:trHeight w:val="2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2F5A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B812D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B79AE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</w:tr>
      <w:tr w:rsidR="008A2C71" w:rsidRPr="009524C5" w14:paraId="3907CD3F" w14:textId="77777777" w:rsidTr="00723A28">
        <w:trPr>
          <w:cantSplit/>
          <w:trHeight w:val="1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3DD69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E1F490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7015F8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</w:tr>
      <w:tr w:rsidR="008A2C71" w:rsidRPr="009524C5" w14:paraId="319F0B8B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9B0FE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E7E89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1.5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2233F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</w:t>
            </w:r>
          </w:p>
        </w:tc>
      </w:tr>
      <w:tr w:rsidR="008A2C71" w:rsidRPr="009524C5" w14:paraId="0BFD634C" w14:textId="77777777" w:rsidTr="00723A28">
        <w:trPr>
          <w:cantSplit/>
          <w:trHeight w:val="14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A9D73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C72956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89729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</w:tr>
      <w:tr w:rsidR="008A2C71" w:rsidRPr="009524C5" w14:paraId="79D2BBC2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711A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CE2D7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B2B4E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</w:tr>
      <w:tr w:rsidR="008A2C71" w:rsidRPr="009524C5" w14:paraId="5523F58F" w14:textId="77777777" w:rsidTr="00723A28">
        <w:trPr>
          <w:cantSplit/>
          <w:trHeight w:val="7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A0A5F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ECB2F4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9A2FAE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</w:tr>
      <w:tr w:rsidR="008A2C71" w:rsidRPr="009524C5" w14:paraId="3EE7CCA7" w14:textId="77777777" w:rsidTr="00966084">
        <w:trPr>
          <w:cantSplit/>
          <w:trHeight w:val="49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F905680" w14:textId="77777777" w:rsidR="008A2C71" w:rsidRPr="009524C5" w:rsidRDefault="008A2C71" w:rsidP="009660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TT = tibial tubercl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F534763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78E68777" w14:textId="77777777" w:rsidR="008A2C71" w:rsidRPr="009524C5" w:rsidRDefault="008A2C71" w:rsidP="009660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4D4D516" w14:textId="77777777" w:rsidR="008A2C71" w:rsidRPr="009524C5" w:rsidRDefault="008A2C71" w:rsidP="00C622C2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A46C95E" w14:textId="77777777" w:rsidR="00DB6E59" w:rsidRPr="009524C5" w:rsidRDefault="00DB6E59" w:rsidP="00C622C2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10CE7F33" w14:textId="77777777" w:rsidR="00DB6E59" w:rsidRPr="009524C5" w:rsidRDefault="00DB6E59" w:rsidP="00C622C2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06B8E4F1" w14:textId="77777777" w:rsidR="00DB6E59" w:rsidRPr="009524C5" w:rsidRDefault="00DB6E59" w:rsidP="00C622C2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74760474" w14:textId="77777777" w:rsidR="006355F1" w:rsidRPr="009524C5" w:rsidRDefault="006355F1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6A393A" w14:textId="77777777" w:rsidR="006355F1" w:rsidRPr="009524C5" w:rsidRDefault="006355F1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9C0227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02524E7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216B83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69B8D9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03C56F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A0E8A2D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A9A9FA0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2709CAE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752078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FF2329A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EF2D67" w14:textId="77777777" w:rsidR="009C36F4" w:rsidRPr="009524C5" w:rsidRDefault="009C36F4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FEA052" w14:textId="77777777" w:rsidR="00E6450A" w:rsidRPr="009524C5" w:rsidRDefault="00E6450A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90478BF" w14:textId="77777777" w:rsidR="00E6450A" w:rsidRPr="009524C5" w:rsidRDefault="00E6450A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12F542" w14:textId="77777777" w:rsidR="002003B6" w:rsidRPr="009524C5" w:rsidRDefault="002003B6" w:rsidP="002003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24C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2: </w:t>
      </w:r>
      <w:r w:rsidRPr="009524C5">
        <w:rPr>
          <w:rFonts w:ascii="Times New Roman" w:hAnsi="Times New Roman" w:cs="Times New Roman"/>
          <w:sz w:val="20"/>
          <w:szCs w:val="20"/>
        </w:rPr>
        <w:t>Measurement outliers</w:t>
      </w:r>
    </w:p>
    <w:tbl>
      <w:tblPr>
        <w:tblStyle w:val="ListTable6Colorful"/>
        <w:tblpPr w:leftFromText="180" w:rightFromText="180" w:vertAnchor="text" w:tblpX="-20" w:tblpY="1"/>
        <w:tblOverlap w:val="never"/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3956"/>
        <w:gridCol w:w="1711"/>
        <w:gridCol w:w="1889"/>
        <w:gridCol w:w="1889"/>
      </w:tblGrid>
      <w:tr w:rsidR="002003B6" w:rsidRPr="009524C5" w14:paraId="2BFD5638" w14:textId="77777777" w:rsidTr="00D36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260"/>
        </w:trPr>
        <w:tc>
          <w:tcPr>
            <w:tcW w:w="2094" w:type="pct"/>
            <w:vAlign w:val="center"/>
          </w:tcPr>
          <w:p w14:paraId="5757B094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906" w:type="pct"/>
            <w:vAlign w:val="center"/>
          </w:tcPr>
          <w:p w14:paraId="5A1E022B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Outlier boundaries</w:t>
            </w:r>
          </w:p>
        </w:tc>
        <w:tc>
          <w:tcPr>
            <w:tcW w:w="1000" w:type="pct"/>
            <w:vAlign w:val="center"/>
          </w:tcPr>
          <w:p w14:paraId="4C4614BF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umber of data points below lower limit boundary</w:t>
            </w:r>
          </w:p>
        </w:tc>
        <w:tc>
          <w:tcPr>
            <w:tcW w:w="1001" w:type="pct"/>
          </w:tcPr>
          <w:p w14:paraId="3796B728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umber of data points above upper limit boundary</w:t>
            </w:r>
          </w:p>
        </w:tc>
      </w:tr>
      <w:tr w:rsidR="002003B6" w:rsidRPr="009524C5" w14:paraId="28DBD666" w14:textId="77777777" w:rsidTr="00D360C9">
        <w:trPr>
          <w:cantSplit/>
          <w:trHeight w:val="327"/>
        </w:trPr>
        <w:tc>
          <w:tcPr>
            <w:tcW w:w="2094" w:type="pct"/>
            <w:vAlign w:val="center"/>
            <w:hideMark/>
          </w:tcPr>
          <w:p w14:paraId="30E17045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S Index (n=886)</w:t>
            </w:r>
          </w:p>
        </w:tc>
        <w:tc>
          <w:tcPr>
            <w:tcW w:w="906" w:type="pct"/>
            <w:vAlign w:val="center"/>
          </w:tcPr>
          <w:p w14:paraId="539CDD4F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0.66 – 1.69</w:t>
            </w:r>
          </w:p>
        </w:tc>
        <w:tc>
          <w:tcPr>
            <w:tcW w:w="1000" w:type="pct"/>
          </w:tcPr>
          <w:p w14:paraId="43E2FC29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75F09046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2003B6" w:rsidRPr="009524C5" w14:paraId="18B4E00A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14BCE265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-TG distance (mm) (n=886)</w:t>
            </w:r>
          </w:p>
        </w:tc>
        <w:tc>
          <w:tcPr>
            <w:tcW w:w="906" w:type="pct"/>
            <w:vAlign w:val="center"/>
          </w:tcPr>
          <w:p w14:paraId="2D460047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-12.0 – 36.0</w:t>
            </w:r>
          </w:p>
        </w:tc>
        <w:tc>
          <w:tcPr>
            <w:tcW w:w="1000" w:type="pct"/>
          </w:tcPr>
          <w:p w14:paraId="7185777C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2845CC21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2003B6" w:rsidRPr="009524C5" w14:paraId="01E97FE5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6E038F23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T Torsion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886)</w:t>
            </w:r>
          </w:p>
        </w:tc>
        <w:tc>
          <w:tcPr>
            <w:tcW w:w="906" w:type="pct"/>
            <w:vAlign w:val="center"/>
          </w:tcPr>
          <w:p w14:paraId="199711B3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1.6 – 38.0</w:t>
            </w:r>
          </w:p>
        </w:tc>
        <w:tc>
          <w:tcPr>
            <w:tcW w:w="1000" w:type="pct"/>
          </w:tcPr>
          <w:p w14:paraId="538ECDBA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1" w:type="pct"/>
          </w:tcPr>
          <w:p w14:paraId="28774046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003B6" w:rsidRPr="009524C5" w14:paraId="05691D83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75DC2C16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lcus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811)</w:t>
            </w:r>
          </w:p>
        </w:tc>
        <w:tc>
          <w:tcPr>
            <w:tcW w:w="906" w:type="pct"/>
            <w:vAlign w:val="center"/>
          </w:tcPr>
          <w:p w14:paraId="1A94352B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34.7 – 176.3</w:t>
            </w:r>
          </w:p>
        </w:tc>
        <w:tc>
          <w:tcPr>
            <w:tcW w:w="1000" w:type="pct"/>
          </w:tcPr>
          <w:p w14:paraId="42C86FB0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01" w:type="pct"/>
          </w:tcPr>
          <w:p w14:paraId="1E718E34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2003B6" w:rsidRPr="009524C5" w14:paraId="4138BA9D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2C9DDC0B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ellar inclination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298)</w:t>
            </w:r>
          </w:p>
        </w:tc>
        <w:tc>
          <w:tcPr>
            <w:tcW w:w="906" w:type="pct"/>
            <w:vAlign w:val="center"/>
          </w:tcPr>
          <w:p w14:paraId="3F0F6757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-5.5 – 23.0</w:t>
            </w:r>
          </w:p>
        </w:tc>
        <w:tc>
          <w:tcPr>
            <w:tcW w:w="1000" w:type="pct"/>
          </w:tcPr>
          <w:p w14:paraId="4CFC4A2C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05B66476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03B6" w:rsidRPr="009524C5" w14:paraId="4B5A4A24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385BF845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gruence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298)</w:t>
            </w:r>
          </w:p>
        </w:tc>
        <w:tc>
          <w:tcPr>
            <w:tcW w:w="906" w:type="pct"/>
            <w:vAlign w:val="center"/>
          </w:tcPr>
          <w:p w14:paraId="3B5043BC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-11.5 – 28.2</w:t>
            </w:r>
          </w:p>
        </w:tc>
        <w:tc>
          <w:tcPr>
            <w:tcW w:w="1000" w:type="pct"/>
          </w:tcPr>
          <w:p w14:paraId="114366E1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61CE8893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03B6" w:rsidRPr="009524C5" w14:paraId="58AA6E47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61DB1FA4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ochlear groove depth (mm) (n=811)</w:t>
            </w:r>
          </w:p>
        </w:tc>
        <w:tc>
          <w:tcPr>
            <w:tcW w:w="906" w:type="pct"/>
            <w:vAlign w:val="center"/>
          </w:tcPr>
          <w:p w14:paraId="2E59CB3E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0.2 – 6.6</w:t>
            </w:r>
          </w:p>
        </w:tc>
        <w:tc>
          <w:tcPr>
            <w:tcW w:w="1000" w:type="pct"/>
          </w:tcPr>
          <w:p w14:paraId="45D6DC3F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1" w:type="pct"/>
          </w:tcPr>
          <w:p w14:paraId="5ECC24BE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03B6" w:rsidRPr="009524C5" w14:paraId="1D6C3B37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1D559128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eral distal femoral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797)</w:t>
            </w:r>
          </w:p>
        </w:tc>
        <w:tc>
          <w:tcPr>
            <w:tcW w:w="906" w:type="pct"/>
            <w:vAlign w:val="center"/>
          </w:tcPr>
          <w:p w14:paraId="76AE6C91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81.7 – 90.9</w:t>
            </w:r>
          </w:p>
        </w:tc>
        <w:tc>
          <w:tcPr>
            <w:tcW w:w="1000" w:type="pct"/>
          </w:tcPr>
          <w:p w14:paraId="1C87E9FE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1" w:type="pct"/>
          </w:tcPr>
          <w:p w14:paraId="25287DBB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2003B6" w:rsidRPr="009524C5" w14:paraId="2C536E65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5C285D02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l proximal tibial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422)</w:t>
            </w:r>
          </w:p>
        </w:tc>
        <w:tc>
          <w:tcPr>
            <w:tcW w:w="906" w:type="pct"/>
            <w:vAlign w:val="center"/>
          </w:tcPr>
          <w:p w14:paraId="13850021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79.2 – 90.8</w:t>
            </w:r>
          </w:p>
        </w:tc>
        <w:tc>
          <w:tcPr>
            <w:tcW w:w="1000" w:type="pct"/>
          </w:tcPr>
          <w:p w14:paraId="7062A2C4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1" w:type="pct"/>
          </w:tcPr>
          <w:p w14:paraId="130B1C90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03B6" w:rsidRPr="009524C5" w14:paraId="502FADC0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17BEE75E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int line convergence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422)</w:t>
            </w:r>
          </w:p>
        </w:tc>
        <w:tc>
          <w:tcPr>
            <w:tcW w:w="906" w:type="pct"/>
            <w:vAlign w:val="center"/>
          </w:tcPr>
          <w:p w14:paraId="11BED05A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-1.1 – 2.9</w:t>
            </w:r>
          </w:p>
        </w:tc>
        <w:tc>
          <w:tcPr>
            <w:tcW w:w="1000" w:type="pct"/>
          </w:tcPr>
          <w:p w14:paraId="604BBFF2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1" w:type="pct"/>
          </w:tcPr>
          <w:p w14:paraId="550F8A0B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2003B6" w:rsidRPr="009524C5" w14:paraId="61457E3F" w14:textId="77777777" w:rsidTr="00D360C9">
        <w:trPr>
          <w:cantSplit/>
          <w:trHeight w:val="327"/>
        </w:trPr>
        <w:tc>
          <w:tcPr>
            <w:tcW w:w="2094" w:type="pct"/>
            <w:vAlign w:val="center"/>
          </w:tcPr>
          <w:p w14:paraId="50296BDA" w14:textId="77777777" w:rsidR="002003B6" w:rsidRPr="009524C5" w:rsidRDefault="002003B6" w:rsidP="00D360C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ip-knee-ankle angle (</w:t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 (n=428)</w:t>
            </w:r>
          </w:p>
        </w:tc>
        <w:tc>
          <w:tcPr>
            <w:tcW w:w="906" w:type="pct"/>
            <w:vAlign w:val="center"/>
          </w:tcPr>
          <w:p w14:paraId="601B6083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172.8 – 184.6</w:t>
            </w:r>
          </w:p>
        </w:tc>
        <w:tc>
          <w:tcPr>
            <w:tcW w:w="1000" w:type="pct"/>
          </w:tcPr>
          <w:p w14:paraId="15526506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01" w:type="pct"/>
          </w:tcPr>
          <w:p w14:paraId="14FA4C15" w14:textId="77777777" w:rsidR="002003B6" w:rsidRPr="009524C5" w:rsidRDefault="002003B6" w:rsidP="00D360C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2090EB4" w14:textId="77777777" w:rsidR="002003B6" w:rsidRPr="009524C5" w:rsidRDefault="002003B6" w:rsidP="002003B6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 xml:space="preserve">Outlier boundaries were calculated using the below definition. The number of data points falling outside the respective boundaries (number of outliers) is listed in the last two columns. </w:t>
      </w:r>
    </w:p>
    <w:p w14:paraId="7085E4BB" w14:textId="77777777" w:rsidR="002003B6" w:rsidRPr="009524C5" w:rsidRDefault="002003B6" w:rsidP="002003B6">
      <w:pPr>
        <w:ind w:firstLine="720"/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>Lower outlier boundary = first quartile – (1.5 * interquartile range)</w:t>
      </w:r>
    </w:p>
    <w:p w14:paraId="5BA4D5DD" w14:textId="77777777" w:rsidR="002003B6" w:rsidRPr="009524C5" w:rsidRDefault="002003B6" w:rsidP="002003B6">
      <w:pPr>
        <w:ind w:firstLine="720"/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>Upper outlier boundary = third quartile + (1.5 * interquartile range)</w:t>
      </w:r>
    </w:p>
    <w:p w14:paraId="609ABAE7" w14:textId="77777777" w:rsidR="002003B6" w:rsidRPr="009524C5" w:rsidRDefault="002003B6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78B264B" w14:textId="77777777" w:rsidR="002003B6" w:rsidRPr="009524C5" w:rsidRDefault="002003B6" w:rsidP="008C179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2BACF58" w14:textId="4CA54271" w:rsidR="00DB6E59" w:rsidRPr="009524C5" w:rsidRDefault="00DB6E59" w:rsidP="008C179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9524C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2003B6" w:rsidRPr="009524C5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9524C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9524C5">
        <w:rPr>
          <w:rFonts w:ascii="Times New Roman" w:hAnsi="Times New Roman" w:cs="Times New Roman"/>
          <w:sz w:val="20"/>
          <w:szCs w:val="20"/>
        </w:rPr>
        <w:t xml:space="preserve">Mean TT torsion angle grouped by </w:t>
      </w:r>
      <w:r w:rsidR="00C07B48" w:rsidRPr="009524C5">
        <w:rPr>
          <w:rFonts w:ascii="Times New Roman" w:hAnsi="Times New Roman" w:cs="Times New Roman"/>
          <w:sz w:val="20"/>
          <w:szCs w:val="20"/>
        </w:rPr>
        <w:t>other measures of patellofemoral instability</w:t>
      </w:r>
    </w:p>
    <w:tbl>
      <w:tblPr>
        <w:tblStyle w:val="ListTable6Colorful"/>
        <w:tblpPr w:leftFromText="180" w:rightFromText="180" w:vertAnchor="text" w:tblpX="-20" w:tblpY="1"/>
        <w:tblOverlap w:val="never"/>
        <w:tblW w:w="5288" w:type="pct"/>
        <w:tblBorders>
          <w:top w:val="none" w:sz="0" w:space="0" w:color="auto"/>
          <w:bottom w:val="none" w:sz="0" w:space="0" w:color="auto"/>
        </w:tblBorders>
        <w:tblLook w:val="0620" w:firstRow="1" w:lastRow="0" w:firstColumn="0" w:lastColumn="0" w:noHBand="1" w:noVBand="1"/>
      </w:tblPr>
      <w:tblGrid>
        <w:gridCol w:w="3959"/>
        <w:gridCol w:w="4051"/>
        <w:gridCol w:w="1889"/>
      </w:tblGrid>
      <w:tr w:rsidR="00A23460" w:rsidRPr="009524C5" w14:paraId="2CF4386A" w14:textId="77777777" w:rsidTr="00305A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02"/>
        </w:trPr>
        <w:tc>
          <w:tcPr>
            <w:tcW w:w="2000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5C0C117" w14:textId="4B78BE4F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2046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EBC70B1" w14:textId="72366DAA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bial Tubercle Torsion Angle (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E3BF35F" w14:textId="76396AA8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23460" w:rsidRPr="009524C5" w14:paraId="2E510A07" w14:textId="22068485" w:rsidTr="00305AFC">
        <w:trPr>
          <w:cantSplit/>
          <w:trHeight w:val="327"/>
        </w:trPr>
        <w:tc>
          <w:tcPr>
            <w:tcW w:w="2000" w:type="pct"/>
            <w:tcBorders>
              <w:top w:val="double" w:sz="4" w:space="0" w:color="auto"/>
              <w:bottom w:val="single" w:sz="4" w:space="0" w:color="auto"/>
            </w:tcBorders>
            <w:vAlign w:val="center"/>
            <w:hideMark/>
          </w:tcPr>
          <w:p w14:paraId="2166B270" w14:textId="0479A42A" w:rsidR="00A23460" w:rsidRPr="009524C5" w:rsidRDefault="00A23460" w:rsidP="00670147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  <w:lang w:val="en-US"/>
              </w:rPr>
              <w:t>Sulcus angle (n=811)</w:t>
            </w:r>
          </w:p>
        </w:tc>
        <w:tc>
          <w:tcPr>
            <w:tcW w:w="2046" w:type="pct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BD826AF" w14:textId="77777777" w:rsidR="00A23460" w:rsidRPr="009524C5" w:rsidRDefault="00A23460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  <w:tcBorders>
              <w:top w:val="double" w:sz="4" w:space="0" w:color="auto"/>
              <w:bottom w:val="single" w:sz="4" w:space="0" w:color="auto"/>
            </w:tcBorders>
          </w:tcPr>
          <w:p w14:paraId="6F169544" w14:textId="77777777" w:rsidR="00A23460" w:rsidRPr="009524C5" w:rsidRDefault="00A23460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0064" w:rsidRPr="009524C5" w14:paraId="12F4FACD" w14:textId="50693F53" w:rsidTr="00305AFC">
        <w:trPr>
          <w:cantSplit/>
          <w:trHeight w:val="417"/>
        </w:trPr>
        <w:tc>
          <w:tcPr>
            <w:tcW w:w="2000" w:type="pct"/>
            <w:tcBorders>
              <w:top w:val="single" w:sz="4" w:space="0" w:color="auto"/>
            </w:tcBorders>
            <w:vAlign w:val="center"/>
            <w:hideMark/>
          </w:tcPr>
          <w:p w14:paraId="75FA6B28" w14:textId="6ED7D94C" w:rsidR="00690064" w:rsidRPr="009524C5" w:rsidRDefault="00690064" w:rsidP="0067014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153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89)</w:t>
            </w:r>
          </w:p>
          <w:p w14:paraId="22EDDBB6" w14:textId="77777777" w:rsidR="00690064" w:rsidRPr="009524C5" w:rsidRDefault="00690064" w:rsidP="0067014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5922466F" w14:textId="55A54AD5" w:rsidR="00690064" w:rsidRPr="009524C5" w:rsidRDefault="00690064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C06CF1"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5.0 </w:t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5.</w:t>
            </w:r>
            <w:r w:rsidR="00C06CF1"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2</w:t>
            </w:r>
            <w:r w:rsidR="00305AFC"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(1</w:t>
            </w:r>
            <w:r w:rsidR="00FD383E"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1.0</w:t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 xml:space="preserve"> – 3</w:t>
            </w:r>
            <w:r w:rsidR="00FD383E"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9.2</w:t>
            </w: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14:paraId="70AF2319" w14:textId="5D9B42EB" w:rsidR="00690064" w:rsidRPr="009524C5" w:rsidRDefault="006355F1" w:rsidP="0069006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690064" w:rsidRPr="009524C5" w14:paraId="60B22B6F" w14:textId="09E26F05" w:rsidTr="00305AFC">
        <w:trPr>
          <w:cantSplit/>
          <w:trHeight w:val="158"/>
        </w:trPr>
        <w:tc>
          <w:tcPr>
            <w:tcW w:w="2000" w:type="pct"/>
            <w:tcBorders>
              <w:bottom w:val="single" w:sz="4" w:space="0" w:color="auto"/>
            </w:tcBorders>
            <w:vAlign w:val="center"/>
          </w:tcPr>
          <w:p w14:paraId="5B464238" w14:textId="57DBFE2D" w:rsidR="00690064" w:rsidRPr="009524C5" w:rsidRDefault="00690064" w:rsidP="0067014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≥153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22)</w:t>
            </w:r>
          </w:p>
        </w:tc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14:paraId="31673D94" w14:textId="14836D6D" w:rsidR="00690064" w:rsidRPr="009524C5" w:rsidRDefault="00690064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</w:t>
            </w:r>
            <w:r w:rsidR="00FD383E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</w:t>
            </w:r>
            <w:r w:rsidR="00FD383E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2 – 39</w:t>
            </w:r>
            <w:r w:rsidR="00650967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vMerge/>
            <w:tcBorders>
              <w:bottom w:val="single" w:sz="4" w:space="0" w:color="auto"/>
            </w:tcBorders>
          </w:tcPr>
          <w:p w14:paraId="4EC9CCE3" w14:textId="77777777" w:rsidR="00690064" w:rsidRPr="009524C5" w:rsidRDefault="00690064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3460" w:rsidRPr="009524C5" w14:paraId="3429EA44" w14:textId="785A2ACB" w:rsidTr="00305AFC">
        <w:trPr>
          <w:cantSplit/>
          <w:trHeight w:val="55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D4F38" w14:textId="42AC417B" w:rsidR="00A23460" w:rsidRPr="009524C5" w:rsidRDefault="00A23460" w:rsidP="0067014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ellar </w:t>
            </w:r>
            <w:r w:rsidR="00C314F1"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clination angle</w:t>
            </w:r>
            <w:r w:rsidR="00722DD5"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298)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4F0E1" w14:textId="77777777" w:rsidR="00A23460" w:rsidRPr="009524C5" w:rsidRDefault="00A23460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36289BF7" w14:textId="77777777" w:rsidR="00A23460" w:rsidRPr="009524C5" w:rsidRDefault="00A23460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45DD" w:rsidRPr="009524C5" w14:paraId="52A09560" w14:textId="4EF43410" w:rsidTr="00305AFC">
        <w:trPr>
          <w:cantSplit/>
          <w:trHeight w:val="291"/>
        </w:trPr>
        <w:tc>
          <w:tcPr>
            <w:tcW w:w="2000" w:type="pct"/>
            <w:tcBorders>
              <w:top w:val="single" w:sz="4" w:space="0" w:color="auto"/>
            </w:tcBorders>
            <w:vAlign w:val="center"/>
          </w:tcPr>
          <w:p w14:paraId="470CF65D" w14:textId="6B5052EB" w:rsidR="000545DD" w:rsidRPr="009524C5" w:rsidRDefault="000545DD" w:rsidP="00670147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17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78)</w:t>
            </w:r>
          </w:p>
        </w:tc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57542873" w14:textId="719A0752" w:rsidR="000545DD" w:rsidRPr="009524C5" w:rsidRDefault="000545DD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6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F6E7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EF6E7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EF6E7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7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14:paraId="097E21C8" w14:textId="750F0E0F" w:rsidR="000545DD" w:rsidRPr="009524C5" w:rsidRDefault="006355F1" w:rsidP="000545D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0545DD" w:rsidRPr="009524C5" w14:paraId="2E85E3F9" w14:textId="46E2B293" w:rsidTr="00305AFC">
        <w:trPr>
          <w:cantSplit/>
          <w:trHeight w:val="275"/>
        </w:trPr>
        <w:tc>
          <w:tcPr>
            <w:tcW w:w="2000" w:type="pct"/>
            <w:tcBorders>
              <w:bottom w:val="single" w:sz="4" w:space="0" w:color="auto"/>
            </w:tcBorders>
            <w:vAlign w:val="center"/>
          </w:tcPr>
          <w:p w14:paraId="758F564B" w14:textId="60CA11CE" w:rsidR="000545DD" w:rsidRPr="009524C5" w:rsidRDefault="000545DD" w:rsidP="006701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≥17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0)</w:t>
            </w:r>
          </w:p>
        </w:tc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14:paraId="54E34975" w14:textId="61279D69" w:rsidR="000545DD" w:rsidRPr="009524C5" w:rsidRDefault="000545DD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1E2390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</w:t>
            </w:r>
            <w:r w:rsidR="001E2390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</w:t>
            </w:r>
            <w:r w:rsidR="001E2390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36.8)</w:t>
            </w:r>
          </w:p>
        </w:tc>
        <w:tc>
          <w:tcPr>
            <w:tcW w:w="954" w:type="pct"/>
            <w:vMerge/>
            <w:tcBorders>
              <w:bottom w:val="single" w:sz="4" w:space="0" w:color="auto"/>
            </w:tcBorders>
          </w:tcPr>
          <w:p w14:paraId="01E97EBC" w14:textId="77777777" w:rsidR="000545DD" w:rsidRPr="009524C5" w:rsidRDefault="000545DD" w:rsidP="006701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5AFC" w:rsidRPr="009524C5" w14:paraId="03F2CA7B" w14:textId="77777777" w:rsidTr="00305AFC">
        <w:trPr>
          <w:cantSplit/>
          <w:trHeight w:val="255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EBBA7" w14:textId="1C678E81" w:rsidR="00A23460" w:rsidRPr="009524C5" w:rsidRDefault="00A23460" w:rsidP="00A234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gruence angle</w:t>
            </w:r>
            <w:r w:rsidR="00722DD5"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298)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1D8A6" w14:textId="77777777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53913032" w14:textId="77777777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D71" w:rsidRPr="009524C5" w14:paraId="7BBF4DDD" w14:textId="77777777" w:rsidTr="00305AFC">
        <w:trPr>
          <w:cantSplit/>
          <w:trHeight w:val="309"/>
        </w:trPr>
        <w:tc>
          <w:tcPr>
            <w:tcW w:w="2000" w:type="pct"/>
            <w:tcBorders>
              <w:top w:val="single" w:sz="4" w:space="0" w:color="auto"/>
            </w:tcBorders>
            <w:vAlign w:val="center"/>
          </w:tcPr>
          <w:p w14:paraId="609A4EFD" w14:textId="56197229" w:rsidR="00671D71" w:rsidRPr="009524C5" w:rsidRDefault="00671D71" w:rsidP="00585DC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&lt;26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96)</w:t>
            </w:r>
          </w:p>
        </w:tc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1AD52D75" w14:textId="0386D510" w:rsidR="00671D71" w:rsidRPr="009524C5" w:rsidRDefault="00671D71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</w:t>
            </w:r>
            <w:r w:rsidR="00585B5F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5B5F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585B5F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3</w:t>
            </w:r>
            <w:r w:rsidR="00585B5F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585B5F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</w:tcBorders>
            <w:vAlign w:val="center"/>
          </w:tcPr>
          <w:p w14:paraId="7F3DAA68" w14:textId="0E307BEE" w:rsidR="00671D71" w:rsidRPr="009524C5" w:rsidRDefault="006355F1" w:rsidP="00671D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671D71" w:rsidRPr="009524C5" w14:paraId="74D9839E" w14:textId="77777777" w:rsidTr="00305AFC">
        <w:trPr>
          <w:cantSplit/>
          <w:trHeight w:val="212"/>
        </w:trPr>
        <w:tc>
          <w:tcPr>
            <w:tcW w:w="2000" w:type="pct"/>
            <w:tcBorders>
              <w:bottom w:val="single" w:sz="4" w:space="0" w:color="auto"/>
            </w:tcBorders>
            <w:vAlign w:val="center"/>
          </w:tcPr>
          <w:p w14:paraId="60E73293" w14:textId="375FFE02" w:rsidR="00671D71" w:rsidRPr="009524C5" w:rsidRDefault="00671D71" w:rsidP="00585DC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≥26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0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)</w:t>
            </w:r>
          </w:p>
        </w:tc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14:paraId="208C12BD" w14:textId="38A4E196" w:rsidR="00671D71" w:rsidRPr="009524C5" w:rsidRDefault="0049045D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.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6618B5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</w:t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618B5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  <w:r w:rsidR="00671D71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54" w:type="pct"/>
            <w:vMerge/>
            <w:tcBorders>
              <w:bottom w:val="single" w:sz="4" w:space="0" w:color="auto"/>
            </w:tcBorders>
          </w:tcPr>
          <w:p w14:paraId="38B78E43" w14:textId="77777777" w:rsidR="00671D71" w:rsidRPr="009524C5" w:rsidRDefault="00671D71" w:rsidP="00585DC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5AFC" w:rsidRPr="009524C5" w14:paraId="0351028A" w14:textId="77777777" w:rsidTr="00305AFC">
        <w:trPr>
          <w:cantSplit/>
          <w:trHeight w:val="55"/>
        </w:trPr>
        <w:tc>
          <w:tcPr>
            <w:tcW w:w="20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B46D" w14:textId="3C43F5ED" w:rsidR="00A23460" w:rsidRPr="009524C5" w:rsidRDefault="00A23460" w:rsidP="00A2346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GD</w:t>
            </w:r>
            <w:r w:rsidR="00722DD5" w:rsidRPr="009524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n=811)</w:t>
            </w:r>
          </w:p>
        </w:tc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1A4AB" w14:textId="77777777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09E723B1" w14:textId="77777777" w:rsidR="00A23460" w:rsidRPr="009524C5" w:rsidRDefault="00A23460" w:rsidP="00A2346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1D71" w:rsidRPr="009524C5" w14:paraId="649EFDAD" w14:textId="77777777" w:rsidTr="00305AFC">
        <w:trPr>
          <w:cantSplit/>
          <w:trHeight w:val="330"/>
        </w:trPr>
        <w:tc>
          <w:tcPr>
            <w:tcW w:w="2000" w:type="pct"/>
            <w:tcBorders>
              <w:top w:val="single" w:sz="4" w:space="0" w:color="auto"/>
            </w:tcBorders>
            <w:vAlign w:val="center"/>
          </w:tcPr>
          <w:p w14:paraId="289D8535" w14:textId="73599D02" w:rsidR="00671D71" w:rsidRPr="009524C5" w:rsidRDefault="00671D71" w:rsidP="00E21E1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3.6mm (n=447)</w:t>
            </w:r>
          </w:p>
        </w:tc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3E0C0790" w14:textId="352D2612" w:rsidR="00671D71" w:rsidRPr="009524C5" w:rsidRDefault="00671D71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</w:t>
            </w:r>
            <w:r w:rsidR="00957359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957359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2 – 3</w:t>
            </w:r>
            <w:r w:rsidR="00957359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)</w:t>
            </w:r>
          </w:p>
        </w:tc>
        <w:tc>
          <w:tcPr>
            <w:tcW w:w="95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AF9D3" w14:textId="0A59453E" w:rsidR="00671D71" w:rsidRPr="009524C5" w:rsidRDefault="006355F1" w:rsidP="00671D7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</w:rPr>
              <w:t>n.s.</w:t>
            </w:r>
          </w:p>
        </w:tc>
      </w:tr>
      <w:tr w:rsidR="00671D71" w:rsidRPr="009524C5" w14:paraId="677687AF" w14:textId="77777777" w:rsidTr="00305AFC">
        <w:trPr>
          <w:cantSplit/>
          <w:trHeight w:val="502"/>
        </w:trPr>
        <w:tc>
          <w:tcPr>
            <w:tcW w:w="2000" w:type="pct"/>
            <w:tcBorders>
              <w:bottom w:val="single" w:sz="4" w:space="0" w:color="auto"/>
            </w:tcBorders>
            <w:vAlign w:val="center"/>
          </w:tcPr>
          <w:p w14:paraId="0CACFDD3" w14:textId="4683D258" w:rsidR="00671D71" w:rsidRPr="009524C5" w:rsidRDefault="00671D71" w:rsidP="00E21E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3.6mm (n=364)</w:t>
            </w:r>
          </w:p>
        </w:tc>
        <w:tc>
          <w:tcPr>
            <w:tcW w:w="2046" w:type="pct"/>
            <w:tcBorders>
              <w:bottom w:val="single" w:sz="4" w:space="0" w:color="auto"/>
            </w:tcBorders>
            <w:vAlign w:val="center"/>
          </w:tcPr>
          <w:p w14:paraId="63923249" w14:textId="1336AA50" w:rsidR="00671D71" w:rsidRPr="009524C5" w:rsidRDefault="00671D71" w:rsidP="00305A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FC236D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sym w:font="Symbol" w:char="F0B1"/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.</w:t>
            </w:r>
            <w:r w:rsidR="00FC236D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305AFC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FC236D"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 w:rsidRPr="009524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39.2)</w:t>
            </w:r>
          </w:p>
        </w:tc>
        <w:tc>
          <w:tcPr>
            <w:tcW w:w="954" w:type="pct"/>
            <w:vMerge/>
            <w:tcBorders>
              <w:bottom w:val="single" w:sz="4" w:space="0" w:color="auto"/>
            </w:tcBorders>
          </w:tcPr>
          <w:p w14:paraId="7AA001EB" w14:textId="77777777" w:rsidR="00671D71" w:rsidRPr="009524C5" w:rsidRDefault="00671D71" w:rsidP="00E21E1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3E51462" w14:textId="55A92F48" w:rsidR="00657FD4" w:rsidRPr="009524C5" w:rsidRDefault="00657FD4" w:rsidP="00723A2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 xml:space="preserve">Data presented as mean </w:t>
      </w:r>
      <w:r w:rsidRPr="009524C5">
        <w:rPr>
          <w:rFonts w:ascii="Times New Roman" w:hAnsi="Times New Roman" w:cs="Times New Roman"/>
          <w:i/>
          <w:iCs/>
          <w:sz w:val="20"/>
          <w:szCs w:val="20"/>
        </w:rPr>
        <w:sym w:font="Symbol" w:char="F0B1"/>
      </w:r>
      <w:r w:rsidRPr="009524C5">
        <w:rPr>
          <w:rFonts w:ascii="Times New Roman" w:hAnsi="Times New Roman" w:cs="Times New Roman"/>
          <w:i/>
          <w:iCs/>
          <w:sz w:val="20"/>
          <w:szCs w:val="20"/>
        </w:rPr>
        <w:t xml:space="preserve"> standard deviation (minimum – maximum).</w:t>
      </w:r>
    </w:p>
    <w:p w14:paraId="764BC2F3" w14:textId="2AF86757" w:rsidR="00657FD4" w:rsidRPr="009524C5" w:rsidRDefault="00657FD4" w:rsidP="00723A2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>*Statistically significant difference (P</w:t>
      </w:r>
      <w:r w:rsidR="00230D3C" w:rsidRPr="009524C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9524C5">
        <w:rPr>
          <w:rFonts w:ascii="Times New Roman" w:hAnsi="Times New Roman" w:cs="Times New Roman"/>
          <w:i/>
          <w:iCs/>
          <w:sz w:val="20"/>
          <w:szCs w:val="20"/>
        </w:rPr>
        <w:t>value &lt;0.05).</w:t>
      </w:r>
    </w:p>
    <w:p w14:paraId="09D532D6" w14:textId="7F133AB9" w:rsidR="00A23460" w:rsidRDefault="00657FD4" w:rsidP="00723A2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9524C5">
        <w:rPr>
          <w:rFonts w:ascii="Times New Roman" w:hAnsi="Times New Roman" w:cs="Times New Roman"/>
          <w:i/>
          <w:iCs/>
          <w:sz w:val="20"/>
          <w:szCs w:val="20"/>
        </w:rPr>
        <w:t>TGD: trochlear groove depth, n: number of patients.</w:t>
      </w:r>
    </w:p>
    <w:p w14:paraId="2F004135" w14:textId="77777777" w:rsidR="002C77F1" w:rsidRPr="00723A28" w:rsidRDefault="002C77F1" w:rsidP="00723A28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2C77F1" w:rsidRPr="00723A28" w:rsidSect="004F00D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58690F" w14:textId="77777777" w:rsidR="00A05BB7" w:rsidRDefault="00A05BB7" w:rsidP="00AF21A2">
      <w:r>
        <w:separator/>
      </w:r>
    </w:p>
  </w:endnote>
  <w:endnote w:type="continuationSeparator" w:id="0">
    <w:p w14:paraId="287B090D" w14:textId="77777777" w:rsidR="00A05BB7" w:rsidRDefault="00A05BB7" w:rsidP="00AF2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692835594"/>
      <w:docPartObj>
        <w:docPartGallery w:val="Page Numbers (Bottom of Page)"/>
        <w:docPartUnique/>
      </w:docPartObj>
    </w:sdtPr>
    <w:sdtContent>
      <w:p w14:paraId="40CA8F12" w14:textId="57B999D8" w:rsidR="007B602B" w:rsidRDefault="007B602B" w:rsidP="000515D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55AC95" w14:textId="77777777" w:rsidR="007B602B" w:rsidRDefault="007B602B" w:rsidP="007B602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705407660"/>
      <w:docPartObj>
        <w:docPartGallery w:val="Page Numbers (Bottom of Page)"/>
        <w:docPartUnique/>
      </w:docPartObj>
    </w:sdtPr>
    <w:sdtContent>
      <w:p w14:paraId="3CFBE1F3" w14:textId="562F60B7" w:rsidR="007B602B" w:rsidRPr="00CA4ACC" w:rsidRDefault="007B602B" w:rsidP="000515D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A4ACC">
          <w:rPr>
            <w:rStyle w:val="PageNumber"/>
            <w:rFonts w:ascii="Times New Roman" w:hAnsi="Times New Roman" w:cs="Times New Roman"/>
          </w:rPr>
          <w:fldChar w:fldCharType="begin"/>
        </w:r>
        <w:r w:rsidRPr="00CA4ACC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A4ACC">
          <w:rPr>
            <w:rStyle w:val="PageNumber"/>
            <w:rFonts w:ascii="Times New Roman" w:hAnsi="Times New Roman" w:cs="Times New Roman"/>
          </w:rPr>
          <w:fldChar w:fldCharType="separate"/>
        </w:r>
        <w:r w:rsidRPr="00CA4ACC">
          <w:rPr>
            <w:rStyle w:val="PageNumber"/>
            <w:rFonts w:ascii="Times New Roman" w:hAnsi="Times New Roman" w:cs="Times New Roman"/>
            <w:noProof/>
          </w:rPr>
          <w:t>1</w:t>
        </w:r>
        <w:r w:rsidRPr="00CA4ACC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F0F6754" w14:textId="77777777" w:rsidR="007B602B" w:rsidRDefault="007B602B" w:rsidP="007B602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2439C6" w14:textId="77777777" w:rsidR="00A05BB7" w:rsidRDefault="00A05BB7" w:rsidP="00AF21A2">
      <w:r>
        <w:separator/>
      </w:r>
    </w:p>
  </w:footnote>
  <w:footnote w:type="continuationSeparator" w:id="0">
    <w:p w14:paraId="0FBDBF49" w14:textId="77777777" w:rsidR="00A05BB7" w:rsidRDefault="00A05BB7" w:rsidP="00AF2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95A2F"/>
    <w:multiLevelType w:val="hybridMultilevel"/>
    <w:tmpl w:val="A60CC21C"/>
    <w:lvl w:ilvl="0" w:tplc="6E6CC45C">
      <w:start w:val="4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3B6A8E"/>
    <w:multiLevelType w:val="hybridMultilevel"/>
    <w:tmpl w:val="D6AC0E8E"/>
    <w:lvl w:ilvl="0" w:tplc="67A4556E">
      <w:start w:val="2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402E5C77"/>
    <w:multiLevelType w:val="hybridMultilevel"/>
    <w:tmpl w:val="EABA7B7E"/>
    <w:lvl w:ilvl="0" w:tplc="01989D7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D163F"/>
    <w:multiLevelType w:val="hybridMultilevel"/>
    <w:tmpl w:val="54D87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634C70"/>
    <w:multiLevelType w:val="hybridMultilevel"/>
    <w:tmpl w:val="99C8FF1A"/>
    <w:lvl w:ilvl="0" w:tplc="F08E0CF6">
      <w:start w:val="4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5A7ED1"/>
    <w:multiLevelType w:val="hybridMultilevel"/>
    <w:tmpl w:val="6082D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5D6D61"/>
    <w:multiLevelType w:val="hybridMultilevel"/>
    <w:tmpl w:val="E384C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1200412">
    <w:abstractNumId w:val="3"/>
  </w:num>
  <w:num w:numId="2" w16cid:durableId="482088191">
    <w:abstractNumId w:val="6"/>
  </w:num>
  <w:num w:numId="3" w16cid:durableId="756170363">
    <w:abstractNumId w:val="1"/>
  </w:num>
  <w:num w:numId="4" w16cid:durableId="1537766986">
    <w:abstractNumId w:val="0"/>
  </w:num>
  <w:num w:numId="5" w16cid:durableId="50009365">
    <w:abstractNumId w:val="4"/>
  </w:num>
  <w:num w:numId="6" w16cid:durableId="903178401">
    <w:abstractNumId w:val="7"/>
  </w:num>
  <w:num w:numId="7" w16cid:durableId="966355209">
    <w:abstractNumId w:val="5"/>
  </w:num>
  <w:num w:numId="8" w16cid:durableId="297877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sv-SE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8A1"/>
    <w:rsid w:val="0000148E"/>
    <w:rsid w:val="00001577"/>
    <w:rsid w:val="0000207C"/>
    <w:rsid w:val="00003E2E"/>
    <w:rsid w:val="00004978"/>
    <w:rsid w:val="000065CF"/>
    <w:rsid w:val="0000681C"/>
    <w:rsid w:val="00006F73"/>
    <w:rsid w:val="00007E96"/>
    <w:rsid w:val="00010EC5"/>
    <w:rsid w:val="00011C3F"/>
    <w:rsid w:val="000122FC"/>
    <w:rsid w:val="000123B3"/>
    <w:rsid w:val="0001295E"/>
    <w:rsid w:val="00012A4D"/>
    <w:rsid w:val="000135DC"/>
    <w:rsid w:val="000162BC"/>
    <w:rsid w:val="000168F7"/>
    <w:rsid w:val="00016FB6"/>
    <w:rsid w:val="0001784F"/>
    <w:rsid w:val="00017921"/>
    <w:rsid w:val="00020656"/>
    <w:rsid w:val="00020CC1"/>
    <w:rsid w:val="00021015"/>
    <w:rsid w:val="00021EE3"/>
    <w:rsid w:val="00022976"/>
    <w:rsid w:val="00023EF4"/>
    <w:rsid w:val="00024A94"/>
    <w:rsid w:val="00026047"/>
    <w:rsid w:val="00026392"/>
    <w:rsid w:val="000272D2"/>
    <w:rsid w:val="0003013B"/>
    <w:rsid w:val="00030C41"/>
    <w:rsid w:val="00031FF7"/>
    <w:rsid w:val="00032440"/>
    <w:rsid w:val="00032C13"/>
    <w:rsid w:val="00032C57"/>
    <w:rsid w:val="00033FC4"/>
    <w:rsid w:val="00034642"/>
    <w:rsid w:val="000347C2"/>
    <w:rsid w:val="00035FDC"/>
    <w:rsid w:val="00036608"/>
    <w:rsid w:val="00036D12"/>
    <w:rsid w:val="00036F41"/>
    <w:rsid w:val="00037678"/>
    <w:rsid w:val="000401C1"/>
    <w:rsid w:val="000412F6"/>
    <w:rsid w:val="00041FE6"/>
    <w:rsid w:val="000420E7"/>
    <w:rsid w:val="0004241E"/>
    <w:rsid w:val="00042B92"/>
    <w:rsid w:val="00042FA0"/>
    <w:rsid w:val="000438BC"/>
    <w:rsid w:val="000459EA"/>
    <w:rsid w:val="00046B91"/>
    <w:rsid w:val="00050324"/>
    <w:rsid w:val="000508C0"/>
    <w:rsid w:val="00050A5B"/>
    <w:rsid w:val="0005188A"/>
    <w:rsid w:val="00051A7A"/>
    <w:rsid w:val="00051B04"/>
    <w:rsid w:val="00052F2F"/>
    <w:rsid w:val="000541AF"/>
    <w:rsid w:val="000545DD"/>
    <w:rsid w:val="0005582B"/>
    <w:rsid w:val="00056193"/>
    <w:rsid w:val="000563D6"/>
    <w:rsid w:val="0005658C"/>
    <w:rsid w:val="00056615"/>
    <w:rsid w:val="00056BDA"/>
    <w:rsid w:val="000579FF"/>
    <w:rsid w:val="00057EAF"/>
    <w:rsid w:val="00060011"/>
    <w:rsid w:val="00060464"/>
    <w:rsid w:val="0006155B"/>
    <w:rsid w:val="000617D0"/>
    <w:rsid w:val="000623DD"/>
    <w:rsid w:val="00062DB4"/>
    <w:rsid w:val="0006431B"/>
    <w:rsid w:val="0006523F"/>
    <w:rsid w:val="00065DCB"/>
    <w:rsid w:val="00066390"/>
    <w:rsid w:val="00066C06"/>
    <w:rsid w:val="00067486"/>
    <w:rsid w:val="00067A1A"/>
    <w:rsid w:val="00067BF7"/>
    <w:rsid w:val="000702EB"/>
    <w:rsid w:val="00070AB6"/>
    <w:rsid w:val="00070AE4"/>
    <w:rsid w:val="00072B46"/>
    <w:rsid w:val="00073001"/>
    <w:rsid w:val="00073AA9"/>
    <w:rsid w:val="00074A82"/>
    <w:rsid w:val="00075A6A"/>
    <w:rsid w:val="00075B8A"/>
    <w:rsid w:val="00075D2B"/>
    <w:rsid w:val="00075FD1"/>
    <w:rsid w:val="0007648E"/>
    <w:rsid w:val="000777EB"/>
    <w:rsid w:val="00077C20"/>
    <w:rsid w:val="00077D7E"/>
    <w:rsid w:val="00077EA0"/>
    <w:rsid w:val="00080362"/>
    <w:rsid w:val="00080857"/>
    <w:rsid w:val="00080A37"/>
    <w:rsid w:val="000814E9"/>
    <w:rsid w:val="00083571"/>
    <w:rsid w:val="000838EA"/>
    <w:rsid w:val="00083A81"/>
    <w:rsid w:val="00084801"/>
    <w:rsid w:val="000850B5"/>
    <w:rsid w:val="00085AE5"/>
    <w:rsid w:val="00085C3C"/>
    <w:rsid w:val="00085D54"/>
    <w:rsid w:val="000862E7"/>
    <w:rsid w:val="00086C6D"/>
    <w:rsid w:val="00086E70"/>
    <w:rsid w:val="00086E73"/>
    <w:rsid w:val="00090EE7"/>
    <w:rsid w:val="000911BB"/>
    <w:rsid w:val="000912F6"/>
    <w:rsid w:val="00091C06"/>
    <w:rsid w:val="00091ED4"/>
    <w:rsid w:val="00091FC4"/>
    <w:rsid w:val="000920B0"/>
    <w:rsid w:val="00092689"/>
    <w:rsid w:val="00092BE3"/>
    <w:rsid w:val="0009380D"/>
    <w:rsid w:val="00094503"/>
    <w:rsid w:val="00094852"/>
    <w:rsid w:val="00094C53"/>
    <w:rsid w:val="00095048"/>
    <w:rsid w:val="00095B92"/>
    <w:rsid w:val="00096AE1"/>
    <w:rsid w:val="00096EC1"/>
    <w:rsid w:val="000A00CB"/>
    <w:rsid w:val="000A0DC6"/>
    <w:rsid w:val="000A1872"/>
    <w:rsid w:val="000A196C"/>
    <w:rsid w:val="000A223B"/>
    <w:rsid w:val="000A24D2"/>
    <w:rsid w:val="000A2B04"/>
    <w:rsid w:val="000A369B"/>
    <w:rsid w:val="000A3CB9"/>
    <w:rsid w:val="000A5C24"/>
    <w:rsid w:val="000A683E"/>
    <w:rsid w:val="000A68F6"/>
    <w:rsid w:val="000A7581"/>
    <w:rsid w:val="000B089F"/>
    <w:rsid w:val="000B18BA"/>
    <w:rsid w:val="000B199E"/>
    <w:rsid w:val="000B20CE"/>
    <w:rsid w:val="000B3E24"/>
    <w:rsid w:val="000B428B"/>
    <w:rsid w:val="000B4E81"/>
    <w:rsid w:val="000B6BF5"/>
    <w:rsid w:val="000C0A8F"/>
    <w:rsid w:val="000C2E7F"/>
    <w:rsid w:val="000C3737"/>
    <w:rsid w:val="000C39A8"/>
    <w:rsid w:val="000C3F9E"/>
    <w:rsid w:val="000C46F6"/>
    <w:rsid w:val="000C59A9"/>
    <w:rsid w:val="000C6302"/>
    <w:rsid w:val="000C6BCE"/>
    <w:rsid w:val="000D17D6"/>
    <w:rsid w:val="000D1F1D"/>
    <w:rsid w:val="000D212A"/>
    <w:rsid w:val="000D2311"/>
    <w:rsid w:val="000D25F4"/>
    <w:rsid w:val="000D2B22"/>
    <w:rsid w:val="000D3B71"/>
    <w:rsid w:val="000D55DD"/>
    <w:rsid w:val="000D6ED8"/>
    <w:rsid w:val="000D7A94"/>
    <w:rsid w:val="000E172B"/>
    <w:rsid w:val="000E1820"/>
    <w:rsid w:val="000E1F84"/>
    <w:rsid w:val="000E2671"/>
    <w:rsid w:val="000E356A"/>
    <w:rsid w:val="000E3997"/>
    <w:rsid w:val="000E3D51"/>
    <w:rsid w:val="000E4A92"/>
    <w:rsid w:val="000E4DE0"/>
    <w:rsid w:val="000E512E"/>
    <w:rsid w:val="000F0DD2"/>
    <w:rsid w:val="000F1D5E"/>
    <w:rsid w:val="000F2431"/>
    <w:rsid w:val="000F3292"/>
    <w:rsid w:val="000F5088"/>
    <w:rsid w:val="000F52EF"/>
    <w:rsid w:val="000F627D"/>
    <w:rsid w:val="000F62BA"/>
    <w:rsid w:val="000F6AE2"/>
    <w:rsid w:val="000F7189"/>
    <w:rsid w:val="000F734B"/>
    <w:rsid w:val="00101EA4"/>
    <w:rsid w:val="00102070"/>
    <w:rsid w:val="00102D5C"/>
    <w:rsid w:val="001037B3"/>
    <w:rsid w:val="00104B9F"/>
    <w:rsid w:val="0010517A"/>
    <w:rsid w:val="00105BDE"/>
    <w:rsid w:val="00107070"/>
    <w:rsid w:val="00107E11"/>
    <w:rsid w:val="00107F83"/>
    <w:rsid w:val="00107FCA"/>
    <w:rsid w:val="00110178"/>
    <w:rsid w:val="00110760"/>
    <w:rsid w:val="00112853"/>
    <w:rsid w:val="00112870"/>
    <w:rsid w:val="00112A10"/>
    <w:rsid w:val="00112FC6"/>
    <w:rsid w:val="00113B60"/>
    <w:rsid w:val="00115326"/>
    <w:rsid w:val="00115508"/>
    <w:rsid w:val="0011690E"/>
    <w:rsid w:val="00116E0B"/>
    <w:rsid w:val="00120ABB"/>
    <w:rsid w:val="001215FB"/>
    <w:rsid w:val="001224F7"/>
    <w:rsid w:val="00122FC4"/>
    <w:rsid w:val="00124BA5"/>
    <w:rsid w:val="0012595F"/>
    <w:rsid w:val="00126AD6"/>
    <w:rsid w:val="00127578"/>
    <w:rsid w:val="001277D6"/>
    <w:rsid w:val="001279FE"/>
    <w:rsid w:val="00127D78"/>
    <w:rsid w:val="00127F27"/>
    <w:rsid w:val="0013030D"/>
    <w:rsid w:val="00130E7B"/>
    <w:rsid w:val="0013221E"/>
    <w:rsid w:val="00133053"/>
    <w:rsid w:val="00133883"/>
    <w:rsid w:val="00133F0D"/>
    <w:rsid w:val="00134330"/>
    <w:rsid w:val="001351A0"/>
    <w:rsid w:val="0013596C"/>
    <w:rsid w:val="001370C0"/>
    <w:rsid w:val="001372B9"/>
    <w:rsid w:val="00137FA0"/>
    <w:rsid w:val="001402A8"/>
    <w:rsid w:val="00140768"/>
    <w:rsid w:val="00140E86"/>
    <w:rsid w:val="001415D0"/>
    <w:rsid w:val="00141ADF"/>
    <w:rsid w:val="00141EB3"/>
    <w:rsid w:val="001433DA"/>
    <w:rsid w:val="00143522"/>
    <w:rsid w:val="001437A1"/>
    <w:rsid w:val="00143C58"/>
    <w:rsid w:val="0014418D"/>
    <w:rsid w:val="00144422"/>
    <w:rsid w:val="00144B1B"/>
    <w:rsid w:val="00144ED6"/>
    <w:rsid w:val="00144FF5"/>
    <w:rsid w:val="001459C8"/>
    <w:rsid w:val="00145CCF"/>
    <w:rsid w:val="00145DE7"/>
    <w:rsid w:val="0014649E"/>
    <w:rsid w:val="001465AF"/>
    <w:rsid w:val="00146AA0"/>
    <w:rsid w:val="00150234"/>
    <w:rsid w:val="00150662"/>
    <w:rsid w:val="00150C5F"/>
    <w:rsid w:val="00150DCD"/>
    <w:rsid w:val="00152010"/>
    <w:rsid w:val="00152145"/>
    <w:rsid w:val="00152A9D"/>
    <w:rsid w:val="00152C58"/>
    <w:rsid w:val="00152F3D"/>
    <w:rsid w:val="001536AC"/>
    <w:rsid w:val="00153C51"/>
    <w:rsid w:val="001549C9"/>
    <w:rsid w:val="00155DB0"/>
    <w:rsid w:val="0015650E"/>
    <w:rsid w:val="00156D14"/>
    <w:rsid w:val="00156EEB"/>
    <w:rsid w:val="001608E2"/>
    <w:rsid w:val="001615F8"/>
    <w:rsid w:val="001618A8"/>
    <w:rsid w:val="00161A6F"/>
    <w:rsid w:val="00161F43"/>
    <w:rsid w:val="001620C5"/>
    <w:rsid w:val="001635E5"/>
    <w:rsid w:val="00165168"/>
    <w:rsid w:val="0016548C"/>
    <w:rsid w:val="00165B8D"/>
    <w:rsid w:val="00165DF4"/>
    <w:rsid w:val="00165F04"/>
    <w:rsid w:val="0016751A"/>
    <w:rsid w:val="00167AF5"/>
    <w:rsid w:val="00167CB1"/>
    <w:rsid w:val="0017104A"/>
    <w:rsid w:val="00171ACF"/>
    <w:rsid w:val="001724AF"/>
    <w:rsid w:val="0017379E"/>
    <w:rsid w:val="00173B96"/>
    <w:rsid w:val="0017460F"/>
    <w:rsid w:val="00174C03"/>
    <w:rsid w:val="00174D46"/>
    <w:rsid w:val="00176B56"/>
    <w:rsid w:val="001776A5"/>
    <w:rsid w:val="001804B7"/>
    <w:rsid w:val="001814ED"/>
    <w:rsid w:val="00181530"/>
    <w:rsid w:val="00181BAC"/>
    <w:rsid w:val="00181EBC"/>
    <w:rsid w:val="0018252E"/>
    <w:rsid w:val="00182629"/>
    <w:rsid w:val="00182932"/>
    <w:rsid w:val="00182BA5"/>
    <w:rsid w:val="00183255"/>
    <w:rsid w:val="001851F4"/>
    <w:rsid w:val="00185CF9"/>
    <w:rsid w:val="00185EF5"/>
    <w:rsid w:val="00186204"/>
    <w:rsid w:val="00186DE4"/>
    <w:rsid w:val="001875F5"/>
    <w:rsid w:val="00187CF4"/>
    <w:rsid w:val="00187F97"/>
    <w:rsid w:val="0019015D"/>
    <w:rsid w:val="00191191"/>
    <w:rsid w:val="001913B9"/>
    <w:rsid w:val="001916FD"/>
    <w:rsid w:val="00195390"/>
    <w:rsid w:val="00195942"/>
    <w:rsid w:val="0019597F"/>
    <w:rsid w:val="00195A0B"/>
    <w:rsid w:val="00195F79"/>
    <w:rsid w:val="00197385"/>
    <w:rsid w:val="001A01F9"/>
    <w:rsid w:val="001A07D3"/>
    <w:rsid w:val="001A0AED"/>
    <w:rsid w:val="001A0B61"/>
    <w:rsid w:val="001A0BE9"/>
    <w:rsid w:val="001A1037"/>
    <w:rsid w:val="001A13B1"/>
    <w:rsid w:val="001A156D"/>
    <w:rsid w:val="001A254A"/>
    <w:rsid w:val="001A257B"/>
    <w:rsid w:val="001A279A"/>
    <w:rsid w:val="001A3C9A"/>
    <w:rsid w:val="001A4FD8"/>
    <w:rsid w:val="001A6AD2"/>
    <w:rsid w:val="001A6FC9"/>
    <w:rsid w:val="001B0068"/>
    <w:rsid w:val="001B1759"/>
    <w:rsid w:val="001B1994"/>
    <w:rsid w:val="001B1D0B"/>
    <w:rsid w:val="001B39BD"/>
    <w:rsid w:val="001B4B7E"/>
    <w:rsid w:val="001B4E4E"/>
    <w:rsid w:val="001B4FE6"/>
    <w:rsid w:val="001B5A4F"/>
    <w:rsid w:val="001B5A62"/>
    <w:rsid w:val="001B5CAF"/>
    <w:rsid w:val="001B6314"/>
    <w:rsid w:val="001B6C5D"/>
    <w:rsid w:val="001B6DF1"/>
    <w:rsid w:val="001B726A"/>
    <w:rsid w:val="001C08A9"/>
    <w:rsid w:val="001C09BD"/>
    <w:rsid w:val="001C2524"/>
    <w:rsid w:val="001C26C6"/>
    <w:rsid w:val="001C32C0"/>
    <w:rsid w:val="001C39C2"/>
    <w:rsid w:val="001C59C4"/>
    <w:rsid w:val="001C5A18"/>
    <w:rsid w:val="001C5CC5"/>
    <w:rsid w:val="001C6399"/>
    <w:rsid w:val="001C64EA"/>
    <w:rsid w:val="001C6CAE"/>
    <w:rsid w:val="001C75AD"/>
    <w:rsid w:val="001C7C99"/>
    <w:rsid w:val="001D04E7"/>
    <w:rsid w:val="001D0A43"/>
    <w:rsid w:val="001D2ED3"/>
    <w:rsid w:val="001D3091"/>
    <w:rsid w:val="001D3652"/>
    <w:rsid w:val="001D42DE"/>
    <w:rsid w:val="001D44CB"/>
    <w:rsid w:val="001D515F"/>
    <w:rsid w:val="001D590B"/>
    <w:rsid w:val="001D59EC"/>
    <w:rsid w:val="001D64CD"/>
    <w:rsid w:val="001D6943"/>
    <w:rsid w:val="001D6F45"/>
    <w:rsid w:val="001D75BA"/>
    <w:rsid w:val="001E0980"/>
    <w:rsid w:val="001E1D1F"/>
    <w:rsid w:val="001E2390"/>
    <w:rsid w:val="001E2DCB"/>
    <w:rsid w:val="001E3E85"/>
    <w:rsid w:val="001E41CA"/>
    <w:rsid w:val="001E5515"/>
    <w:rsid w:val="001E5679"/>
    <w:rsid w:val="001E6410"/>
    <w:rsid w:val="001E6BB2"/>
    <w:rsid w:val="001E6E2C"/>
    <w:rsid w:val="001F035A"/>
    <w:rsid w:val="001F0784"/>
    <w:rsid w:val="001F0982"/>
    <w:rsid w:val="001F0984"/>
    <w:rsid w:val="001F1B28"/>
    <w:rsid w:val="001F2B5D"/>
    <w:rsid w:val="001F4359"/>
    <w:rsid w:val="001F4ABB"/>
    <w:rsid w:val="001F57BC"/>
    <w:rsid w:val="001F5B8F"/>
    <w:rsid w:val="001F62C1"/>
    <w:rsid w:val="001F67A9"/>
    <w:rsid w:val="001F69E2"/>
    <w:rsid w:val="002003B6"/>
    <w:rsid w:val="002004EE"/>
    <w:rsid w:val="00200851"/>
    <w:rsid w:val="00202C27"/>
    <w:rsid w:val="0020304D"/>
    <w:rsid w:val="0020358B"/>
    <w:rsid w:val="002035CF"/>
    <w:rsid w:val="00203CEB"/>
    <w:rsid w:val="00205829"/>
    <w:rsid w:val="00207624"/>
    <w:rsid w:val="002076AC"/>
    <w:rsid w:val="002100FC"/>
    <w:rsid w:val="002105B1"/>
    <w:rsid w:val="00211951"/>
    <w:rsid w:val="002124F8"/>
    <w:rsid w:val="0021359B"/>
    <w:rsid w:val="0021568A"/>
    <w:rsid w:val="0021656D"/>
    <w:rsid w:val="002168C3"/>
    <w:rsid w:val="002169CC"/>
    <w:rsid w:val="00217679"/>
    <w:rsid w:val="00217FA1"/>
    <w:rsid w:val="002212B3"/>
    <w:rsid w:val="002220DA"/>
    <w:rsid w:val="00222216"/>
    <w:rsid w:val="00223A2F"/>
    <w:rsid w:val="002246A4"/>
    <w:rsid w:val="00224EBE"/>
    <w:rsid w:val="002256D1"/>
    <w:rsid w:val="00225D41"/>
    <w:rsid w:val="00225D47"/>
    <w:rsid w:val="00225E1C"/>
    <w:rsid w:val="0022675A"/>
    <w:rsid w:val="00226EBE"/>
    <w:rsid w:val="0022749A"/>
    <w:rsid w:val="00227862"/>
    <w:rsid w:val="00227977"/>
    <w:rsid w:val="00227F16"/>
    <w:rsid w:val="002309A8"/>
    <w:rsid w:val="00230D3C"/>
    <w:rsid w:val="00231290"/>
    <w:rsid w:val="00231A89"/>
    <w:rsid w:val="002328A5"/>
    <w:rsid w:val="00234544"/>
    <w:rsid w:val="00235139"/>
    <w:rsid w:val="00235260"/>
    <w:rsid w:val="002401B4"/>
    <w:rsid w:val="00240ED6"/>
    <w:rsid w:val="0024139A"/>
    <w:rsid w:val="00241951"/>
    <w:rsid w:val="002435F6"/>
    <w:rsid w:val="00244D15"/>
    <w:rsid w:val="00245037"/>
    <w:rsid w:val="00245BDC"/>
    <w:rsid w:val="00246058"/>
    <w:rsid w:val="00246A7F"/>
    <w:rsid w:val="0024713C"/>
    <w:rsid w:val="002477DC"/>
    <w:rsid w:val="002507A5"/>
    <w:rsid w:val="00250810"/>
    <w:rsid w:val="00250B8C"/>
    <w:rsid w:val="00250D52"/>
    <w:rsid w:val="00251060"/>
    <w:rsid w:val="0025160B"/>
    <w:rsid w:val="00252C4F"/>
    <w:rsid w:val="002541C5"/>
    <w:rsid w:val="002544B1"/>
    <w:rsid w:val="002554F8"/>
    <w:rsid w:val="00256410"/>
    <w:rsid w:val="00256504"/>
    <w:rsid w:val="0025675D"/>
    <w:rsid w:val="00256C3A"/>
    <w:rsid w:val="00260344"/>
    <w:rsid w:val="002603A2"/>
    <w:rsid w:val="002604D8"/>
    <w:rsid w:val="002613DC"/>
    <w:rsid w:val="00262565"/>
    <w:rsid w:val="0026268F"/>
    <w:rsid w:val="002626DB"/>
    <w:rsid w:val="00262F83"/>
    <w:rsid w:val="002647B7"/>
    <w:rsid w:val="00264DAD"/>
    <w:rsid w:val="0026637C"/>
    <w:rsid w:val="002676C1"/>
    <w:rsid w:val="00270E8B"/>
    <w:rsid w:val="00271900"/>
    <w:rsid w:val="002719F8"/>
    <w:rsid w:val="00271C5E"/>
    <w:rsid w:val="00271E8D"/>
    <w:rsid w:val="002735CE"/>
    <w:rsid w:val="002740FE"/>
    <w:rsid w:val="0027476F"/>
    <w:rsid w:val="00274EB2"/>
    <w:rsid w:val="00277F69"/>
    <w:rsid w:val="002816C6"/>
    <w:rsid w:val="00282559"/>
    <w:rsid w:val="00284222"/>
    <w:rsid w:val="00284AB8"/>
    <w:rsid w:val="00285EF3"/>
    <w:rsid w:val="002868BF"/>
    <w:rsid w:val="00286D15"/>
    <w:rsid w:val="00287F68"/>
    <w:rsid w:val="00290F3B"/>
    <w:rsid w:val="00291283"/>
    <w:rsid w:val="00291C3A"/>
    <w:rsid w:val="00292217"/>
    <w:rsid w:val="00292A18"/>
    <w:rsid w:val="00293232"/>
    <w:rsid w:val="002932CD"/>
    <w:rsid w:val="002938F6"/>
    <w:rsid w:val="00293C57"/>
    <w:rsid w:val="002955CB"/>
    <w:rsid w:val="00295767"/>
    <w:rsid w:val="00296076"/>
    <w:rsid w:val="00296889"/>
    <w:rsid w:val="00296EAA"/>
    <w:rsid w:val="002A01E5"/>
    <w:rsid w:val="002A0B19"/>
    <w:rsid w:val="002A138E"/>
    <w:rsid w:val="002A19B6"/>
    <w:rsid w:val="002A1A84"/>
    <w:rsid w:val="002A1D32"/>
    <w:rsid w:val="002A39CE"/>
    <w:rsid w:val="002A3E2B"/>
    <w:rsid w:val="002A5B0A"/>
    <w:rsid w:val="002A5EF0"/>
    <w:rsid w:val="002A6F94"/>
    <w:rsid w:val="002A781D"/>
    <w:rsid w:val="002A7A07"/>
    <w:rsid w:val="002B1054"/>
    <w:rsid w:val="002B15DA"/>
    <w:rsid w:val="002B1745"/>
    <w:rsid w:val="002B1B3C"/>
    <w:rsid w:val="002B3A6E"/>
    <w:rsid w:val="002B436F"/>
    <w:rsid w:val="002B4A46"/>
    <w:rsid w:val="002B4F39"/>
    <w:rsid w:val="002B683A"/>
    <w:rsid w:val="002B6FB8"/>
    <w:rsid w:val="002C02FC"/>
    <w:rsid w:val="002C0F53"/>
    <w:rsid w:val="002C1A8C"/>
    <w:rsid w:val="002C2141"/>
    <w:rsid w:val="002C25C2"/>
    <w:rsid w:val="002C2763"/>
    <w:rsid w:val="002C2EB2"/>
    <w:rsid w:val="002C5009"/>
    <w:rsid w:val="002C53E5"/>
    <w:rsid w:val="002C6606"/>
    <w:rsid w:val="002C77F1"/>
    <w:rsid w:val="002C789A"/>
    <w:rsid w:val="002D0710"/>
    <w:rsid w:val="002D0A0C"/>
    <w:rsid w:val="002D0FB6"/>
    <w:rsid w:val="002D2167"/>
    <w:rsid w:val="002D3569"/>
    <w:rsid w:val="002D3F0C"/>
    <w:rsid w:val="002D3FE1"/>
    <w:rsid w:val="002D474E"/>
    <w:rsid w:val="002D4958"/>
    <w:rsid w:val="002D5BB4"/>
    <w:rsid w:val="002D6394"/>
    <w:rsid w:val="002D6A89"/>
    <w:rsid w:val="002D7DBD"/>
    <w:rsid w:val="002E0521"/>
    <w:rsid w:val="002E0A2A"/>
    <w:rsid w:val="002E0E1E"/>
    <w:rsid w:val="002E11DF"/>
    <w:rsid w:val="002E245E"/>
    <w:rsid w:val="002E24D6"/>
    <w:rsid w:val="002E26BB"/>
    <w:rsid w:val="002E2F57"/>
    <w:rsid w:val="002E2FCD"/>
    <w:rsid w:val="002E394F"/>
    <w:rsid w:val="002E3BFB"/>
    <w:rsid w:val="002E4465"/>
    <w:rsid w:val="002E541B"/>
    <w:rsid w:val="002E5755"/>
    <w:rsid w:val="002E6483"/>
    <w:rsid w:val="002E6963"/>
    <w:rsid w:val="002E6985"/>
    <w:rsid w:val="002F04F5"/>
    <w:rsid w:val="002F0906"/>
    <w:rsid w:val="002F106A"/>
    <w:rsid w:val="002F1264"/>
    <w:rsid w:val="002F2E85"/>
    <w:rsid w:val="002F3E27"/>
    <w:rsid w:val="002F657E"/>
    <w:rsid w:val="002F693C"/>
    <w:rsid w:val="002F6B43"/>
    <w:rsid w:val="002F6F07"/>
    <w:rsid w:val="002F71A3"/>
    <w:rsid w:val="002F7412"/>
    <w:rsid w:val="003005F4"/>
    <w:rsid w:val="0030077B"/>
    <w:rsid w:val="00300A33"/>
    <w:rsid w:val="00300BD6"/>
    <w:rsid w:val="00301686"/>
    <w:rsid w:val="00302758"/>
    <w:rsid w:val="00303468"/>
    <w:rsid w:val="00303FE5"/>
    <w:rsid w:val="003049A8"/>
    <w:rsid w:val="0030537C"/>
    <w:rsid w:val="0030593D"/>
    <w:rsid w:val="00305AFC"/>
    <w:rsid w:val="00306209"/>
    <w:rsid w:val="00306FE8"/>
    <w:rsid w:val="003071FC"/>
    <w:rsid w:val="003072F5"/>
    <w:rsid w:val="00307710"/>
    <w:rsid w:val="003100C1"/>
    <w:rsid w:val="003103D8"/>
    <w:rsid w:val="00311722"/>
    <w:rsid w:val="003117DA"/>
    <w:rsid w:val="00312225"/>
    <w:rsid w:val="00312986"/>
    <w:rsid w:val="00314154"/>
    <w:rsid w:val="00314D93"/>
    <w:rsid w:val="003152BC"/>
    <w:rsid w:val="00315648"/>
    <w:rsid w:val="00315FD9"/>
    <w:rsid w:val="0031656B"/>
    <w:rsid w:val="00316EC0"/>
    <w:rsid w:val="00317962"/>
    <w:rsid w:val="00320C34"/>
    <w:rsid w:val="0032459B"/>
    <w:rsid w:val="00324EE3"/>
    <w:rsid w:val="003258C7"/>
    <w:rsid w:val="00326F0A"/>
    <w:rsid w:val="00326FEF"/>
    <w:rsid w:val="00327083"/>
    <w:rsid w:val="00327F66"/>
    <w:rsid w:val="00327FBB"/>
    <w:rsid w:val="00330278"/>
    <w:rsid w:val="003303EB"/>
    <w:rsid w:val="00330510"/>
    <w:rsid w:val="00331201"/>
    <w:rsid w:val="003312D2"/>
    <w:rsid w:val="00331BAD"/>
    <w:rsid w:val="00332034"/>
    <w:rsid w:val="00332859"/>
    <w:rsid w:val="00332D4C"/>
    <w:rsid w:val="00332E9D"/>
    <w:rsid w:val="00333385"/>
    <w:rsid w:val="003339CB"/>
    <w:rsid w:val="00334D8B"/>
    <w:rsid w:val="00336366"/>
    <w:rsid w:val="00336EE1"/>
    <w:rsid w:val="00340409"/>
    <w:rsid w:val="00340C15"/>
    <w:rsid w:val="00340C7F"/>
    <w:rsid w:val="00340D3B"/>
    <w:rsid w:val="00340D4E"/>
    <w:rsid w:val="003422E7"/>
    <w:rsid w:val="0034436C"/>
    <w:rsid w:val="00344928"/>
    <w:rsid w:val="00346343"/>
    <w:rsid w:val="00347B7E"/>
    <w:rsid w:val="003510FC"/>
    <w:rsid w:val="00351838"/>
    <w:rsid w:val="00351D08"/>
    <w:rsid w:val="00351F88"/>
    <w:rsid w:val="0035241C"/>
    <w:rsid w:val="0035335E"/>
    <w:rsid w:val="00353C8F"/>
    <w:rsid w:val="00354BC9"/>
    <w:rsid w:val="003554C6"/>
    <w:rsid w:val="00355D30"/>
    <w:rsid w:val="00356585"/>
    <w:rsid w:val="00356BBC"/>
    <w:rsid w:val="00357A38"/>
    <w:rsid w:val="003604B3"/>
    <w:rsid w:val="003611A0"/>
    <w:rsid w:val="003612B8"/>
    <w:rsid w:val="00362076"/>
    <w:rsid w:val="00362993"/>
    <w:rsid w:val="00362B66"/>
    <w:rsid w:val="00362E90"/>
    <w:rsid w:val="00364070"/>
    <w:rsid w:val="003655A0"/>
    <w:rsid w:val="00366EE6"/>
    <w:rsid w:val="00367327"/>
    <w:rsid w:val="00370070"/>
    <w:rsid w:val="003705E6"/>
    <w:rsid w:val="00370618"/>
    <w:rsid w:val="003724D5"/>
    <w:rsid w:val="0037296D"/>
    <w:rsid w:val="003736FA"/>
    <w:rsid w:val="00374880"/>
    <w:rsid w:val="003754EE"/>
    <w:rsid w:val="003756A6"/>
    <w:rsid w:val="0037618A"/>
    <w:rsid w:val="00377184"/>
    <w:rsid w:val="00377988"/>
    <w:rsid w:val="00377C05"/>
    <w:rsid w:val="00381730"/>
    <w:rsid w:val="00381ADA"/>
    <w:rsid w:val="003820B4"/>
    <w:rsid w:val="0038287F"/>
    <w:rsid w:val="003831C0"/>
    <w:rsid w:val="00383B59"/>
    <w:rsid w:val="00384F46"/>
    <w:rsid w:val="00385B6C"/>
    <w:rsid w:val="0038677C"/>
    <w:rsid w:val="0038753D"/>
    <w:rsid w:val="00387C33"/>
    <w:rsid w:val="0039012D"/>
    <w:rsid w:val="00390F8B"/>
    <w:rsid w:val="003912A5"/>
    <w:rsid w:val="00391304"/>
    <w:rsid w:val="00391F3C"/>
    <w:rsid w:val="00393DFF"/>
    <w:rsid w:val="003940D3"/>
    <w:rsid w:val="00394C20"/>
    <w:rsid w:val="00394E9B"/>
    <w:rsid w:val="00395640"/>
    <w:rsid w:val="00395CC4"/>
    <w:rsid w:val="0039603D"/>
    <w:rsid w:val="00396670"/>
    <w:rsid w:val="003968AB"/>
    <w:rsid w:val="00396CE7"/>
    <w:rsid w:val="00396E35"/>
    <w:rsid w:val="00397E00"/>
    <w:rsid w:val="00397E54"/>
    <w:rsid w:val="003A0C00"/>
    <w:rsid w:val="003A1ACA"/>
    <w:rsid w:val="003A26C2"/>
    <w:rsid w:val="003A2DBC"/>
    <w:rsid w:val="003A32EF"/>
    <w:rsid w:val="003A3845"/>
    <w:rsid w:val="003A3B86"/>
    <w:rsid w:val="003A4B6F"/>
    <w:rsid w:val="003A4E24"/>
    <w:rsid w:val="003A55CC"/>
    <w:rsid w:val="003A5D2D"/>
    <w:rsid w:val="003A67B8"/>
    <w:rsid w:val="003A77E5"/>
    <w:rsid w:val="003A7B8E"/>
    <w:rsid w:val="003B0679"/>
    <w:rsid w:val="003B071D"/>
    <w:rsid w:val="003B19C5"/>
    <w:rsid w:val="003B27DE"/>
    <w:rsid w:val="003B4242"/>
    <w:rsid w:val="003B4B07"/>
    <w:rsid w:val="003B6973"/>
    <w:rsid w:val="003C1717"/>
    <w:rsid w:val="003C1756"/>
    <w:rsid w:val="003C2513"/>
    <w:rsid w:val="003C3B53"/>
    <w:rsid w:val="003C3BFA"/>
    <w:rsid w:val="003C4288"/>
    <w:rsid w:val="003C435C"/>
    <w:rsid w:val="003C51A6"/>
    <w:rsid w:val="003C586B"/>
    <w:rsid w:val="003C5E6C"/>
    <w:rsid w:val="003C693E"/>
    <w:rsid w:val="003C6F1C"/>
    <w:rsid w:val="003C7529"/>
    <w:rsid w:val="003D1FB8"/>
    <w:rsid w:val="003D261D"/>
    <w:rsid w:val="003D2D7D"/>
    <w:rsid w:val="003D4E30"/>
    <w:rsid w:val="003D5612"/>
    <w:rsid w:val="003D58AA"/>
    <w:rsid w:val="003D652F"/>
    <w:rsid w:val="003D66A3"/>
    <w:rsid w:val="003D6AA1"/>
    <w:rsid w:val="003D6E4E"/>
    <w:rsid w:val="003D6F35"/>
    <w:rsid w:val="003D720E"/>
    <w:rsid w:val="003D7723"/>
    <w:rsid w:val="003D792E"/>
    <w:rsid w:val="003E108E"/>
    <w:rsid w:val="003E42CA"/>
    <w:rsid w:val="003E4BCC"/>
    <w:rsid w:val="003E4D66"/>
    <w:rsid w:val="003E5574"/>
    <w:rsid w:val="003E652B"/>
    <w:rsid w:val="003E7B35"/>
    <w:rsid w:val="003F1430"/>
    <w:rsid w:val="003F236C"/>
    <w:rsid w:val="003F2811"/>
    <w:rsid w:val="003F2D62"/>
    <w:rsid w:val="003F4556"/>
    <w:rsid w:val="003F50EF"/>
    <w:rsid w:val="003F5A89"/>
    <w:rsid w:val="003F706E"/>
    <w:rsid w:val="003F7220"/>
    <w:rsid w:val="003F752A"/>
    <w:rsid w:val="003F7C7F"/>
    <w:rsid w:val="00400FB1"/>
    <w:rsid w:val="00401036"/>
    <w:rsid w:val="00401150"/>
    <w:rsid w:val="00401607"/>
    <w:rsid w:val="0040257D"/>
    <w:rsid w:val="00402E12"/>
    <w:rsid w:val="0040307F"/>
    <w:rsid w:val="004037FF"/>
    <w:rsid w:val="00404204"/>
    <w:rsid w:val="00404DAA"/>
    <w:rsid w:val="00404F9F"/>
    <w:rsid w:val="00405588"/>
    <w:rsid w:val="00405A8F"/>
    <w:rsid w:val="004076F7"/>
    <w:rsid w:val="004079B3"/>
    <w:rsid w:val="004116C9"/>
    <w:rsid w:val="00411DD5"/>
    <w:rsid w:val="00412083"/>
    <w:rsid w:val="0041320A"/>
    <w:rsid w:val="0041338E"/>
    <w:rsid w:val="0041420C"/>
    <w:rsid w:val="00414F8D"/>
    <w:rsid w:val="00417487"/>
    <w:rsid w:val="00420C63"/>
    <w:rsid w:val="004215BA"/>
    <w:rsid w:val="00421B2C"/>
    <w:rsid w:val="00421BAE"/>
    <w:rsid w:val="00421C62"/>
    <w:rsid w:val="0042212B"/>
    <w:rsid w:val="00423856"/>
    <w:rsid w:val="00423E1F"/>
    <w:rsid w:val="00424284"/>
    <w:rsid w:val="00424DDD"/>
    <w:rsid w:val="004251A6"/>
    <w:rsid w:val="00425903"/>
    <w:rsid w:val="00425BA8"/>
    <w:rsid w:val="004267EA"/>
    <w:rsid w:val="00427A9A"/>
    <w:rsid w:val="004300D5"/>
    <w:rsid w:val="00430B73"/>
    <w:rsid w:val="00431422"/>
    <w:rsid w:val="00431E83"/>
    <w:rsid w:val="004325BF"/>
    <w:rsid w:val="00434114"/>
    <w:rsid w:val="00434329"/>
    <w:rsid w:val="004347E2"/>
    <w:rsid w:val="004356A1"/>
    <w:rsid w:val="00440149"/>
    <w:rsid w:val="0044083E"/>
    <w:rsid w:val="00440AD0"/>
    <w:rsid w:val="00440CC3"/>
    <w:rsid w:val="00440D22"/>
    <w:rsid w:val="00441B70"/>
    <w:rsid w:val="00441C78"/>
    <w:rsid w:val="00441DB6"/>
    <w:rsid w:val="0044206F"/>
    <w:rsid w:val="00442BA4"/>
    <w:rsid w:val="00442BB1"/>
    <w:rsid w:val="00443986"/>
    <w:rsid w:val="00443F3E"/>
    <w:rsid w:val="00444421"/>
    <w:rsid w:val="00445AE4"/>
    <w:rsid w:val="00445D96"/>
    <w:rsid w:val="00446310"/>
    <w:rsid w:val="00446FCA"/>
    <w:rsid w:val="004475FC"/>
    <w:rsid w:val="00447686"/>
    <w:rsid w:val="00447A1E"/>
    <w:rsid w:val="00447E47"/>
    <w:rsid w:val="00450606"/>
    <w:rsid w:val="00450C23"/>
    <w:rsid w:val="00451009"/>
    <w:rsid w:val="00451A78"/>
    <w:rsid w:val="0045262A"/>
    <w:rsid w:val="00452F7E"/>
    <w:rsid w:val="004532D8"/>
    <w:rsid w:val="004534C1"/>
    <w:rsid w:val="0045354E"/>
    <w:rsid w:val="00454B2A"/>
    <w:rsid w:val="004551FC"/>
    <w:rsid w:val="004553FD"/>
    <w:rsid w:val="0045590F"/>
    <w:rsid w:val="00457B22"/>
    <w:rsid w:val="00460436"/>
    <w:rsid w:val="00460836"/>
    <w:rsid w:val="00462BB9"/>
    <w:rsid w:val="00463398"/>
    <w:rsid w:val="0046356B"/>
    <w:rsid w:val="004643BA"/>
    <w:rsid w:val="00465152"/>
    <w:rsid w:val="00465838"/>
    <w:rsid w:val="00466115"/>
    <w:rsid w:val="004663C8"/>
    <w:rsid w:val="004670DD"/>
    <w:rsid w:val="004704CC"/>
    <w:rsid w:val="00470F0E"/>
    <w:rsid w:val="004750E5"/>
    <w:rsid w:val="00475D07"/>
    <w:rsid w:val="00477F9F"/>
    <w:rsid w:val="004801BC"/>
    <w:rsid w:val="00481637"/>
    <w:rsid w:val="00481ACC"/>
    <w:rsid w:val="004832F3"/>
    <w:rsid w:val="00483B3D"/>
    <w:rsid w:val="00484536"/>
    <w:rsid w:val="00484940"/>
    <w:rsid w:val="00485281"/>
    <w:rsid w:val="00485C14"/>
    <w:rsid w:val="00485DCA"/>
    <w:rsid w:val="00485E11"/>
    <w:rsid w:val="00486154"/>
    <w:rsid w:val="004869CE"/>
    <w:rsid w:val="00486C77"/>
    <w:rsid w:val="00486D5C"/>
    <w:rsid w:val="00487FF3"/>
    <w:rsid w:val="0049045D"/>
    <w:rsid w:val="00491190"/>
    <w:rsid w:val="00491278"/>
    <w:rsid w:val="00491367"/>
    <w:rsid w:val="004915BD"/>
    <w:rsid w:val="00491CD6"/>
    <w:rsid w:val="00492D50"/>
    <w:rsid w:val="00492DC2"/>
    <w:rsid w:val="00493470"/>
    <w:rsid w:val="00493A77"/>
    <w:rsid w:val="004945D7"/>
    <w:rsid w:val="00494800"/>
    <w:rsid w:val="00495CB8"/>
    <w:rsid w:val="00496241"/>
    <w:rsid w:val="004968D8"/>
    <w:rsid w:val="00496E77"/>
    <w:rsid w:val="004A1438"/>
    <w:rsid w:val="004A16B8"/>
    <w:rsid w:val="004A27AE"/>
    <w:rsid w:val="004A353B"/>
    <w:rsid w:val="004A38C6"/>
    <w:rsid w:val="004A3D35"/>
    <w:rsid w:val="004A4693"/>
    <w:rsid w:val="004A476A"/>
    <w:rsid w:val="004A48FE"/>
    <w:rsid w:val="004A517A"/>
    <w:rsid w:val="004A53CD"/>
    <w:rsid w:val="004A57E7"/>
    <w:rsid w:val="004A59F0"/>
    <w:rsid w:val="004A6986"/>
    <w:rsid w:val="004A7612"/>
    <w:rsid w:val="004A7852"/>
    <w:rsid w:val="004B01C9"/>
    <w:rsid w:val="004B07D9"/>
    <w:rsid w:val="004B0A90"/>
    <w:rsid w:val="004B119E"/>
    <w:rsid w:val="004B177B"/>
    <w:rsid w:val="004B19B8"/>
    <w:rsid w:val="004B1D7A"/>
    <w:rsid w:val="004B367A"/>
    <w:rsid w:val="004B4902"/>
    <w:rsid w:val="004B4D12"/>
    <w:rsid w:val="004B511A"/>
    <w:rsid w:val="004B5185"/>
    <w:rsid w:val="004B6CCD"/>
    <w:rsid w:val="004C0122"/>
    <w:rsid w:val="004C0465"/>
    <w:rsid w:val="004C1C74"/>
    <w:rsid w:val="004C2990"/>
    <w:rsid w:val="004C2F66"/>
    <w:rsid w:val="004C3EFC"/>
    <w:rsid w:val="004C4741"/>
    <w:rsid w:val="004C48C0"/>
    <w:rsid w:val="004C497D"/>
    <w:rsid w:val="004C5306"/>
    <w:rsid w:val="004C57ED"/>
    <w:rsid w:val="004C7514"/>
    <w:rsid w:val="004C7BA3"/>
    <w:rsid w:val="004D098E"/>
    <w:rsid w:val="004D0B4E"/>
    <w:rsid w:val="004D137D"/>
    <w:rsid w:val="004D1817"/>
    <w:rsid w:val="004D1824"/>
    <w:rsid w:val="004D1F48"/>
    <w:rsid w:val="004D2F41"/>
    <w:rsid w:val="004D3538"/>
    <w:rsid w:val="004D5BF0"/>
    <w:rsid w:val="004D5D96"/>
    <w:rsid w:val="004D5FA7"/>
    <w:rsid w:val="004D7734"/>
    <w:rsid w:val="004D7B42"/>
    <w:rsid w:val="004D7C05"/>
    <w:rsid w:val="004D7EC0"/>
    <w:rsid w:val="004E178F"/>
    <w:rsid w:val="004E1E95"/>
    <w:rsid w:val="004E2143"/>
    <w:rsid w:val="004E21C2"/>
    <w:rsid w:val="004E4B99"/>
    <w:rsid w:val="004E683B"/>
    <w:rsid w:val="004E688C"/>
    <w:rsid w:val="004E699C"/>
    <w:rsid w:val="004E762D"/>
    <w:rsid w:val="004E7E38"/>
    <w:rsid w:val="004F00DB"/>
    <w:rsid w:val="004F1267"/>
    <w:rsid w:val="004F22BA"/>
    <w:rsid w:val="004F4A55"/>
    <w:rsid w:val="004F4DBE"/>
    <w:rsid w:val="004F66A7"/>
    <w:rsid w:val="004F6A88"/>
    <w:rsid w:val="004F6B03"/>
    <w:rsid w:val="004F7EEE"/>
    <w:rsid w:val="005001FE"/>
    <w:rsid w:val="00501349"/>
    <w:rsid w:val="00501CEB"/>
    <w:rsid w:val="0050245A"/>
    <w:rsid w:val="005027E7"/>
    <w:rsid w:val="00503BD4"/>
    <w:rsid w:val="00503DE9"/>
    <w:rsid w:val="00504174"/>
    <w:rsid w:val="005045F8"/>
    <w:rsid w:val="005053C0"/>
    <w:rsid w:val="00506642"/>
    <w:rsid w:val="005067B3"/>
    <w:rsid w:val="005079D6"/>
    <w:rsid w:val="00507A06"/>
    <w:rsid w:val="005100F6"/>
    <w:rsid w:val="00510593"/>
    <w:rsid w:val="00510D64"/>
    <w:rsid w:val="00511123"/>
    <w:rsid w:val="00511DCA"/>
    <w:rsid w:val="005127A3"/>
    <w:rsid w:val="00513353"/>
    <w:rsid w:val="00513B6C"/>
    <w:rsid w:val="005146A9"/>
    <w:rsid w:val="005149CE"/>
    <w:rsid w:val="0051559B"/>
    <w:rsid w:val="00516AD7"/>
    <w:rsid w:val="005171CB"/>
    <w:rsid w:val="005179FE"/>
    <w:rsid w:val="00517D7E"/>
    <w:rsid w:val="00517DED"/>
    <w:rsid w:val="00517FFC"/>
    <w:rsid w:val="0052205D"/>
    <w:rsid w:val="005258BC"/>
    <w:rsid w:val="00530A99"/>
    <w:rsid w:val="0053136B"/>
    <w:rsid w:val="0053150A"/>
    <w:rsid w:val="00531668"/>
    <w:rsid w:val="005318A3"/>
    <w:rsid w:val="005321D2"/>
    <w:rsid w:val="00533B79"/>
    <w:rsid w:val="0053439E"/>
    <w:rsid w:val="00535D53"/>
    <w:rsid w:val="00536E6D"/>
    <w:rsid w:val="005376E6"/>
    <w:rsid w:val="0053789D"/>
    <w:rsid w:val="005378BD"/>
    <w:rsid w:val="005409C1"/>
    <w:rsid w:val="00540B07"/>
    <w:rsid w:val="00541738"/>
    <w:rsid w:val="00541EC0"/>
    <w:rsid w:val="0054238A"/>
    <w:rsid w:val="005429BA"/>
    <w:rsid w:val="00543B76"/>
    <w:rsid w:val="00545D82"/>
    <w:rsid w:val="00546DE2"/>
    <w:rsid w:val="0054713B"/>
    <w:rsid w:val="00547969"/>
    <w:rsid w:val="005506C5"/>
    <w:rsid w:val="00550852"/>
    <w:rsid w:val="00551B1D"/>
    <w:rsid w:val="005527B8"/>
    <w:rsid w:val="005531AA"/>
    <w:rsid w:val="00553289"/>
    <w:rsid w:val="005547F9"/>
    <w:rsid w:val="00555859"/>
    <w:rsid w:val="00555AF1"/>
    <w:rsid w:val="00555E33"/>
    <w:rsid w:val="00556294"/>
    <w:rsid w:val="00556853"/>
    <w:rsid w:val="00556967"/>
    <w:rsid w:val="0055707F"/>
    <w:rsid w:val="005575F5"/>
    <w:rsid w:val="00560BFB"/>
    <w:rsid w:val="00560CB6"/>
    <w:rsid w:val="00561051"/>
    <w:rsid w:val="00562147"/>
    <w:rsid w:val="0056292F"/>
    <w:rsid w:val="00562C65"/>
    <w:rsid w:val="00564306"/>
    <w:rsid w:val="00564DBD"/>
    <w:rsid w:val="005658AB"/>
    <w:rsid w:val="00565F8A"/>
    <w:rsid w:val="00566207"/>
    <w:rsid w:val="00566BC7"/>
    <w:rsid w:val="0056770C"/>
    <w:rsid w:val="00567A00"/>
    <w:rsid w:val="00567D2A"/>
    <w:rsid w:val="0057081C"/>
    <w:rsid w:val="005710B3"/>
    <w:rsid w:val="005712B5"/>
    <w:rsid w:val="005715EA"/>
    <w:rsid w:val="00572138"/>
    <w:rsid w:val="00572EF8"/>
    <w:rsid w:val="00573EAC"/>
    <w:rsid w:val="00574077"/>
    <w:rsid w:val="00574D03"/>
    <w:rsid w:val="00574FE1"/>
    <w:rsid w:val="00575374"/>
    <w:rsid w:val="005760D8"/>
    <w:rsid w:val="005762E2"/>
    <w:rsid w:val="005765FD"/>
    <w:rsid w:val="00577B7D"/>
    <w:rsid w:val="00580012"/>
    <w:rsid w:val="005813E3"/>
    <w:rsid w:val="005815A0"/>
    <w:rsid w:val="00582696"/>
    <w:rsid w:val="00583291"/>
    <w:rsid w:val="005838E6"/>
    <w:rsid w:val="00585159"/>
    <w:rsid w:val="00585859"/>
    <w:rsid w:val="00585B5F"/>
    <w:rsid w:val="00585DC1"/>
    <w:rsid w:val="005860B9"/>
    <w:rsid w:val="00590466"/>
    <w:rsid w:val="00590866"/>
    <w:rsid w:val="00591BF6"/>
    <w:rsid w:val="00591E1A"/>
    <w:rsid w:val="00592A00"/>
    <w:rsid w:val="00592D1F"/>
    <w:rsid w:val="00594A29"/>
    <w:rsid w:val="00594CBA"/>
    <w:rsid w:val="0059722A"/>
    <w:rsid w:val="005974A4"/>
    <w:rsid w:val="005A0164"/>
    <w:rsid w:val="005A094C"/>
    <w:rsid w:val="005A1949"/>
    <w:rsid w:val="005A2EAC"/>
    <w:rsid w:val="005A2F25"/>
    <w:rsid w:val="005A34C8"/>
    <w:rsid w:val="005A3784"/>
    <w:rsid w:val="005A4043"/>
    <w:rsid w:val="005A4B7B"/>
    <w:rsid w:val="005A4FA1"/>
    <w:rsid w:val="005A5328"/>
    <w:rsid w:val="005A5338"/>
    <w:rsid w:val="005A570C"/>
    <w:rsid w:val="005A63A0"/>
    <w:rsid w:val="005A64FC"/>
    <w:rsid w:val="005A7772"/>
    <w:rsid w:val="005B0324"/>
    <w:rsid w:val="005B0F06"/>
    <w:rsid w:val="005B25F9"/>
    <w:rsid w:val="005B29D1"/>
    <w:rsid w:val="005B35F3"/>
    <w:rsid w:val="005B4DD4"/>
    <w:rsid w:val="005B53E5"/>
    <w:rsid w:val="005B55F9"/>
    <w:rsid w:val="005B5693"/>
    <w:rsid w:val="005B5983"/>
    <w:rsid w:val="005B5AD7"/>
    <w:rsid w:val="005B6974"/>
    <w:rsid w:val="005B6F76"/>
    <w:rsid w:val="005B7361"/>
    <w:rsid w:val="005B789F"/>
    <w:rsid w:val="005B78ED"/>
    <w:rsid w:val="005B7DA2"/>
    <w:rsid w:val="005C1BF3"/>
    <w:rsid w:val="005C24A5"/>
    <w:rsid w:val="005C2D09"/>
    <w:rsid w:val="005C3EDB"/>
    <w:rsid w:val="005C4873"/>
    <w:rsid w:val="005C6464"/>
    <w:rsid w:val="005C6FEB"/>
    <w:rsid w:val="005C78E2"/>
    <w:rsid w:val="005C7CC6"/>
    <w:rsid w:val="005D10B1"/>
    <w:rsid w:val="005D2039"/>
    <w:rsid w:val="005D20B2"/>
    <w:rsid w:val="005D2F7F"/>
    <w:rsid w:val="005D34F8"/>
    <w:rsid w:val="005D374F"/>
    <w:rsid w:val="005D3797"/>
    <w:rsid w:val="005D40C0"/>
    <w:rsid w:val="005D5B72"/>
    <w:rsid w:val="005D6E4D"/>
    <w:rsid w:val="005D7A4A"/>
    <w:rsid w:val="005E1FEF"/>
    <w:rsid w:val="005E2053"/>
    <w:rsid w:val="005E27FE"/>
    <w:rsid w:val="005E30F5"/>
    <w:rsid w:val="005E4373"/>
    <w:rsid w:val="005E4583"/>
    <w:rsid w:val="005E5EDC"/>
    <w:rsid w:val="005E60CE"/>
    <w:rsid w:val="005E64A7"/>
    <w:rsid w:val="005E65BC"/>
    <w:rsid w:val="005F0ECB"/>
    <w:rsid w:val="005F1B93"/>
    <w:rsid w:val="005F20F4"/>
    <w:rsid w:val="005F3641"/>
    <w:rsid w:val="005F37EF"/>
    <w:rsid w:val="005F4F90"/>
    <w:rsid w:val="005F53AD"/>
    <w:rsid w:val="005F6D6B"/>
    <w:rsid w:val="005F7E59"/>
    <w:rsid w:val="00601DA7"/>
    <w:rsid w:val="00603D3D"/>
    <w:rsid w:val="006040E5"/>
    <w:rsid w:val="0060410A"/>
    <w:rsid w:val="00604202"/>
    <w:rsid w:val="00604713"/>
    <w:rsid w:val="006049CD"/>
    <w:rsid w:val="00605497"/>
    <w:rsid w:val="00605E4F"/>
    <w:rsid w:val="00606904"/>
    <w:rsid w:val="00607AB5"/>
    <w:rsid w:val="00607E81"/>
    <w:rsid w:val="0061168C"/>
    <w:rsid w:val="00611777"/>
    <w:rsid w:val="0061189A"/>
    <w:rsid w:val="0061198D"/>
    <w:rsid w:val="00611AF3"/>
    <w:rsid w:val="00612317"/>
    <w:rsid w:val="006131A8"/>
    <w:rsid w:val="00613D74"/>
    <w:rsid w:val="00614345"/>
    <w:rsid w:val="006149D9"/>
    <w:rsid w:val="00615AF0"/>
    <w:rsid w:val="00615BC2"/>
    <w:rsid w:val="00616ABF"/>
    <w:rsid w:val="00617168"/>
    <w:rsid w:val="00617281"/>
    <w:rsid w:val="00617701"/>
    <w:rsid w:val="00617A75"/>
    <w:rsid w:val="00617EC9"/>
    <w:rsid w:val="0062051B"/>
    <w:rsid w:val="00620B24"/>
    <w:rsid w:val="00621138"/>
    <w:rsid w:val="006215A8"/>
    <w:rsid w:val="00621AEB"/>
    <w:rsid w:val="00621E03"/>
    <w:rsid w:val="00623F76"/>
    <w:rsid w:val="0062576A"/>
    <w:rsid w:val="006260A9"/>
    <w:rsid w:val="0062631A"/>
    <w:rsid w:val="00626BC6"/>
    <w:rsid w:val="00626DC9"/>
    <w:rsid w:val="00627181"/>
    <w:rsid w:val="00627445"/>
    <w:rsid w:val="006274FB"/>
    <w:rsid w:val="00627A6D"/>
    <w:rsid w:val="0063001A"/>
    <w:rsid w:val="00630A4F"/>
    <w:rsid w:val="00630F81"/>
    <w:rsid w:val="006316E9"/>
    <w:rsid w:val="006322A8"/>
    <w:rsid w:val="00632BF7"/>
    <w:rsid w:val="00632D90"/>
    <w:rsid w:val="00633466"/>
    <w:rsid w:val="006334D3"/>
    <w:rsid w:val="006341E0"/>
    <w:rsid w:val="00634272"/>
    <w:rsid w:val="00634CF4"/>
    <w:rsid w:val="00634F15"/>
    <w:rsid w:val="006355F1"/>
    <w:rsid w:val="00636818"/>
    <w:rsid w:val="00636DBE"/>
    <w:rsid w:val="006370D9"/>
    <w:rsid w:val="00637A89"/>
    <w:rsid w:val="00637B3B"/>
    <w:rsid w:val="00637F9E"/>
    <w:rsid w:val="00640B4B"/>
    <w:rsid w:val="00640C08"/>
    <w:rsid w:val="00641092"/>
    <w:rsid w:val="00642E62"/>
    <w:rsid w:val="00643577"/>
    <w:rsid w:val="006443E8"/>
    <w:rsid w:val="00644531"/>
    <w:rsid w:val="00644535"/>
    <w:rsid w:val="006446E6"/>
    <w:rsid w:val="006460CA"/>
    <w:rsid w:val="006462BD"/>
    <w:rsid w:val="00647CBE"/>
    <w:rsid w:val="0065027F"/>
    <w:rsid w:val="00650967"/>
    <w:rsid w:val="00650F43"/>
    <w:rsid w:val="00651858"/>
    <w:rsid w:val="00651E36"/>
    <w:rsid w:val="00651F8C"/>
    <w:rsid w:val="00652A35"/>
    <w:rsid w:val="00653CB6"/>
    <w:rsid w:val="0065448E"/>
    <w:rsid w:val="00654EA0"/>
    <w:rsid w:val="006552DA"/>
    <w:rsid w:val="0065607F"/>
    <w:rsid w:val="00657621"/>
    <w:rsid w:val="00657FD4"/>
    <w:rsid w:val="0066067D"/>
    <w:rsid w:val="00660E21"/>
    <w:rsid w:val="006615E4"/>
    <w:rsid w:val="006618B5"/>
    <w:rsid w:val="00661950"/>
    <w:rsid w:val="00661DC6"/>
    <w:rsid w:val="00661FC2"/>
    <w:rsid w:val="00664ACF"/>
    <w:rsid w:val="00665A76"/>
    <w:rsid w:val="00666599"/>
    <w:rsid w:val="00666CB0"/>
    <w:rsid w:val="00667104"/>
    <w:rsid w:val="00667D75"/>
    <w:rsid w:val="006703FD"/>
    <w:rsid w:val="00670450"/>
    <w:rsid w:val="00671385"/>
    <w:rsid w:val="006717D8"/>
    <w:rsid w:val="00671D71"/>
    <w:rsid w:val="0067215E"/>
    <w:rsid w:val="006726C6"/>
    <w:rsid w:val="00672B2C"/>
    <w:rsid w:val="00672FF5"/>
    <w:rsid w:val="00673E0D"/>
    <w:rsid w:val="006758B1"/>
    <w:rsid w:val="00676187"/>
    <w:rsid w:val="0067633D"/>
    <w:rsid w:val="006768F1"/>
    <w:rsid w:val="0068220F"/>
    <w:rsid w:val="00682946"/>
    <w:rsid w:val="00682AD3"/>
    <w:rsid w:val="006831CC"/>
    <w:rsid w:val="0068369A"/>
    <w:rsid w:val="006861C9"/>
    <w:rsid w:val="00686268"/>
    <w:rsid w:val="00686EA8"/>
    <w:rsid w:val="00686EE3"/>
    <w:rsid w:val="006870DC"/>
    <w:rsid w:val="006879AD"/>
    <w:rsid w:val="00690064"/>
    <w:rsid w:val="0069189E"/>
    <w:rsid w:val="00691D24"/>
    <w:rsid w:val="00693536"/>
    <w:rsid w:val="006945F8"/>
    <w:rsid w:val="00694DA5"/>
    <w:rsid w:val="00695478"/>
    <w:rsid w:val="006959D0"/>
    <w:rsid w:val="00695B69"/>
    <w:rsid w:val="0069635D"/>
    <w:rsid w:val="00696748"/>
    <w:rsid w:val="00696F8B"/>
    <w:rsid w:val="00697E4F"/>
    <w:rsid w:val="006A0392"/>
    <w:rsid w:val="006A049E"/>
    <w:rsid w:val="006A04A0"/>
    <w:rsid w:val="006A0B3D"/>
    <w:rsid w:val="006A4008"/>
    <w:rsid w:val="006A4338"/>
    <w:rsid w:val="006A4E86"/>
    <w:rsid w:val="006A4F11"/>
    <w:rsid w:val="006A6590"/>
    <w:rsid w:val="006A6871"/>
    <w:rsid w:val="006B03F7"/>
    <w:rsid w:val="006B145E"/>
    <w:rsid w:val="006B2697"/>
    <w:rsid w:val="006B2816"/>
    <w:rsid w:val="006B28C7"/>
    <w:rsid w:val="006B31B1"/>
    <w:rsid w:val="006B326A"/>
    <w:rsid w:val="006B326F"/>
    <w:rsid w:val="006B3BD6"/>
    <w:rsid w:val="006B47DC"/>
    <w:rsid w:val="006B4F82"/>
    <w:rsid w:val="006B5CFA"/>
    <w:rsid w:val="006B6630"/>
    <w:rsid w:val="006C1507"/>
    <w:rsid w:val="006C2D79"/>
    <w:rsid w:val="006C307F"/>
    <w:rsid w:val="006C4C1F"/>
    <w:rsid w:val="006C54C7"/>
    <w:rsid w:val="006C56CE"/>
    <w:rsid w:val="006C5A24"/>
    <w:rsid w:val="006C5B91"/>
    <w:rsid w:val="006C608A"/>
    <w:rsid w:val="006C6CCA"/>
    <w:rsid w:val="006C6FE0"/>
    <w:rsid w:val="006C7401"/>
    <w:rsid w:val="006D0B2B"/>
    <w:rsid w:val="006D0C70"/>
    <w:rsid w:val="006D14A6"/>
    <w:rsid w:val="006D21C7"/>
    <w:rsid w:val="006D2667"/>
    <w:rsid w:val="006D3C4F"/>
    <w:rsid w:val="006D4009"/>
    <w:rsid w:val="006D512B"/>
    <w:rsid w:val="006D631A"/>
    <w:rsid w:val="006D6559"/>
    <w:rsid w:val="006D6B85"/>
    <w:rsid w:val="006D6BA8"/>
    <w:rsid w:val="006D74B9"/>
    <w:rsid w:val="006D76C2"/>
    <w:rsid w:val="006D7EF7"/>
    <w:rsid w:val="006E1AEA"/>
    <w:rsid w:val="006E31BA"/>
    <w:rsid w:val="006E3843"/>
    <w:rsid w:val="006E4C0A"/>
    <w:rsid w:val="006E52E4"/>
    <w:rsid w:val="006E57A8"/>
    <w:rsid w:val="006E6CB9"/>
    <w:rsid w:val="006E71A2"/>
    <w:rsid w:val="006E762C"/>
    <w:rsid w:val="006F0544"/>
    <w:rsid w:val="006F12BD"/>
    <w:rsid w:val="006F13E6"/>
    <w:rsid w:val="006F158F"/>
    <w:rsid w:val="006F1DDB"/>
    <w:rsid w:val="006F1FD3"/>
    <w:rsid w:val="006F22B1"/>
    <w:rsid w:val="006F24A3"/>
    <w:rsid w:val="006F24C4"/>
    <w:rsid w:val="006F2C22"/>
    <w:rsid w:val="006F3B96"/>
    <w:rsid w:val="006F438E"/>
    <w:rsid w:val="006F57F0"/>
    <w:rsid w:val="006F7A8B"/>
    <w:rsid w:val="0070212E"/>
    <w:rsid w:val="00702188"/>
    <w:rsid w:val="007032EE"/>
    <w:rsid w:val="0070387B"/>
    <w:rsid w:val="00703DA4"/>
    <w:rsid w:val="00703EE4"/>
    <w:rsid w:val="0070401E"/>
    <w:rsid w:val="00705163"/>
    <w:rsid w:val="00706D71"/>
    <w:rsid w:val="0071001D"/>
    <w:rsid w:val="00710754"/>
    <w:rsid w:val="00710EE3"/>
    <w:rsid w:val="00711E43"/>
    <w:rsid w:val="007123F1"/>
    <w:rsid w:val="0071289A"/>
    <w:rsid w:val="00712A05"/>
    <w:rsid w:val="00712CC9"/>
    <w:rsid w:val="00713A61"/>
    <w:rsid w:val="00714347"/>
    <w:rsid w:val="0071450F"/>
    <w:rsid w:val="00714CF5"/>
    <w:rsid w:val="00717A32"/>
    <w:rsid w:val="0072098D"/>
    <w:rsid w:val="007219FC"/>
    <w:rsid w:val="00722DD5"/>
    <w:rsid w:val="007239F6"/>
    <w:rsid w:val="00723A28"/>
    <w:rsid w:val="00724014"/>
    <w:rsid w:val="0072448C"/>
    <w:rsid w:val="00724B26"/>
    <w:rsid w:val="007255A2"/>
    <w:rsid w:val="0072683F"/>
    <w:rsid w:val="00726A02"/>
    <w:rsid w:val="00726B45"/>
    <w:rsid w:val="00727D12"/>
    <w:rsid w:val="0073001F"/>
    <w:rsid w:val="007332C0"/>
    <w:rsid w:val="00733D49"/>
    <w:rsid w:val="0073416B"/>
    <w:rsid w:val="00734F4A"/>
    <w:rsid w:val="0073652F"/>
    <w:rsid w:val="00736D0C"/>
    <w:rsid w:val="00736F69"/>
    <w:rsid w:val="0074070B"/>
    <w:rsid w:val="00740F55"/>
    <w:rsid w:val="00741A02"/>
    <w:rsid w:val="00741E01"/>
    <w:rsid w:val="0074276E"/>
    <w:rsid w:val="00744FDD"/>
    <w:rsid w:val="0074545E"/>
    <w:rsid w:val="007461AF"/>
    <w:rsid w:val="007470B2"/>
    <w:rsid w:val="00747488"/>
    <w:rsid w:val="00747C34"/>
    <w:rsid w:val="0075027E"/>
    <w:rsid w:val="0075171A"/>
    <w:rsid w:val="0075171E"/>
    <w:rsid w:val="00752060"/>
    <w:rsid w:val="0075213F"/>
    <w:rsid w:val="00752676"/>
    <w:rsid w:val="00752E5F"/>
    <w:rsid w:val="00753A4B"/>
    <w:rsid w:val="00753A4E"/>
    <w:rsid w:val="00756597"/>
    <w:rsid w:val="0075726C"/>
    <w:rsid w:val="007574EA"/>
    <w:rsid w:val="0075769B"/>
    <w:rsid w:val="0075788D"/>
    <w:rsid w:val="00757D67"/>
    <w:rsid w:val="00760351"/>
    <w:rsid w:val="007605D2"/>
    <w:rsid w:val="007607C5"/>
    <w:rsid w:val="00760974"/>
    <w:rsid w:val="007609D2"/>
    <w:rsid w:val="00760DEC"/>
    <w:rsid w:val="00761144"/>
    <w:rsid w:val="00761DF1"/>
    <w:rsid w:val="00761EA9"/>
    <w:rsid w:val="00761FE0"/>
    <w:rsid w:val="0076245C"/>
    <w:rsid w:val="007625D8"/>
    <w:rsid w:val="00762B86"/>
    <w:rsid w:val="007638BD"/>
    <w:rsid w:val="00763D52"/>
    <w:rsid w:val="0076634A"/>
    <w:rsid w:val="00767A7C"/>
    <w:rsid w:val="00770134"/>
    <w:rsid w:val="00770873"/>
    <w:rsid w:val="00770A4F"/>
    <w:rsid w:val="00771951"/>
    <w:rsid w:val="00771DEB"/>
    <w:rsid w:val="00773914"/>
    <w:rsid w:val="00774C52"/>
    <w:rsid w:val="00774D61"/>
    <w:rsid w:val="0077505B"/>
    <w:rsid w:val="0077535A"/>
    <w:rsid w:val="007759E5"/>
    <w:rsid w:val="00775B31"/>
    <w:rsid w:val="00776331"/>
    <w:rsid w:val="0077660A"/>
    <w:rsid w:val="007767F1"/>
    <w:rsid w:val="00776F8F"/>
    <w:rsid w:val="00780CAC"/>
    <w:rsid w:val="007828A1"/>
    <w:rsid w:val="0078338C"/>
    <w:rsid w:val="00783EF2"/>
    <w:rsid w:val="0078470A"/>
    <w:rsid w:val="00784A9C"/>
    <w:rsid w:val="00784B4E"/>
    <w:rsid w:val="00785B36"/>
    <w:rsid w:val="007865BE"/>
    <w:rsid w:val="00787CE2"/>
    <w:rsid w:val="0079026A"/>
    <w:rsid w:val="007905B3"/>
    <w:rsid w:val="00790B8D"/>
    <w:rsid w:val="00790D37"/>
    <w:rsid w:val="00790F07"/>
    <w:rsid w:val="00791174"/>
    <w:rsid w:val="007911F7"/>
    <w:rsid w:val="007914F1"/>
    <w:rsid w:val="007917DF"/>
    <w:rsid w:val="00791B25"/>
    <w:rsid w:val="00791C47"/>
    <w:rsid w:val="007921CA"/>
    <w:rsid w:val="0079298D"/>
    <w:rsid w:val="00795796"/>
    <w:rsid w:val="00796125"/>
    <w:rsid w:val="00797532"/>
    <w:rsid w:val="007A0893"/>
    <w:rsid w:val="007A0910"/>
    <w:rsid w:val="007A0C28"/>
    <w:rsid w:val="007A0F02"/>
    <w:rsid w:val="007A1B53"/>
    <w:rsid w:val="007A3C62"/>
    <w:rsid w:val="007A46C7"/>
    <w:rsid w:val="007A619A"/>
    <w:rsid w:val="007A6DB8"/>
    <w:rsid w:val="007A7487"/>
    <w:rsid w:val="007A7B99"/>
    <w:rsid w:val="007A7E59"/>
    <w:rsid w:val="007B0207"/>
    <w:rsid w:val="007B0720"/>
    <w:rsid w:val="007B0FCE"/>
    <w:rsid w:val="007B119B"/>
    <w:rsid w:val="007B25D2"/>
    <w:rsid w:val="007B26D4"/>
    <w:rsid w:val="007B33FD"/>
    <w:rsid w:val="007B3B64"/>
    <w:rsid w:val="007B545A"/>
    <w:rsid w:val="007B565A"/>
    <w:rsid w:val="007B602B"/>
    <w:rsid w:val="007B61B9"/>
    <w:rsid w:val="007B693D"/>
    <w:rsid w:val="007B6A6D"/>
    <w:rsid w:val="007C11B8"/>
    <w:rsid w:val="007C32E8"/>
    <w:rsid w:val="007C34EC"/>
    <w:rsid w:val="007C3826"/>
    <w:rsid w:val="007C410A"/>
    <w:rsid w:val="007C47DF"/>
    <w:rsid w:val="007C5365"/>
    <w:rsid w:val="007C5725"/>
    <w:rsid w:val="007C62B4"/>
    <w:rsid w:val="007C633A"/>
    <w:rsid w:val="007C65B4"/>
    <w:rsid w:val="007C71AB"/>
    <w:rsid w:val="007C748C"/>
    <w:rsid w:val="007C7820"/>
    <w:rsid w:val="007C7C0E"/>
    <w:rsid w:val="007D0FBF"/>
    <w:rsid w:val="007D1313"/>
    <w:rsid w:val="007D132F"/>
    <w:rsid w:val="007D134E"/>
    <w:rsid w:val="007D172C"/>
    <w:rsid w:val="007D17D9"/>
    <w:rsid w:val="007D3415"/>
    <w:rsid w:val="007D34B1"/>
    <w:rsid w:val="007D3A0A"/>
    <w:rsid w:val="007D4E48"/>
    <w:rsid w:val="007D58B3"/>
    <w:rsid w:val="007D5A77"/>
    <w:rsid w:val="007D5CAA"/>
    <w:rsid w:val="007D7D52"/>
    <w:rsid w:val="007D7F63"/>
    <w:rsid w:val="007E09EC"/>
    <w:rsid w:val="007E0C37"/>
    <w:rsid w:val="007E191E"/>
    <w:rsid w:val="007E1D1B"/>
    <w:rsid w:val="007E3904"/>
    <w:rsid w:val="007E3C9E"/>
    <w:rsid w:val="007E4338"/>
    <w:rsid w:val="007E57A7"/>
    <w:rsid w:val="007E5913"/>
    <w:rsid w:val="007E6BB7"/>
    <w:rsid w:val="007E6F91"/>
    <w:rsid w:val="007E70BD"/>
    <w:rsid w:val="007E7119"/>
    <w:rsid w:val="007E758C"/>
    <w:rsid w:val="007F02D9"/>
    <w:rsid w:val="007F1576"/>
    <w:rsid w:val="007F1A89"/>
    <w:rsid w:val="007F3565"/>
    <w:rsid w:val="007F3AA1"/>
    <w:rsid w:val="007F44EE"/>
    <w:rsid w:val="007F571D"/>
    <w:rsid w:val="007F58F4"/>
    <w:rsid w:val="007F59A9"/>
    <w:rsid w:val="007F5D99"/>
    <w:rsid w:val="007F5E3C"/>
    <w:rsid w:val="007F7534"/>
    <w:rsid w:val="007F7F8C"/>
    <w:rsid w:val="0080058D"/>
    <w:rsid w:val="00801A6D"/>
    <w:rsid w:val="00802F92"/>
    <w:rsid w:val="00805332"/>
    <w:rsid w:val="008053BE"/>
    <w:rsid w:val="008055BB"/>
    <w:rsid w:val="00805687"/>
    <w:rsid w:val="00806B9A"/>
    <w:rsid w:val="00806F35"/>
    <w:rsid w:val="00807107"/>
    <w:rsid w:val="0080721A"/>
    <w:rsid w:val="0080751B"/>
    <w:rsid w:val="008075A5"/>
    <w:rsid w:val="0081137C"/>
    <w:rsid w:val="00811807"/>
    <w:rsid w:val="00811F32"/>
    <w:rsid w:val="00811F7E"/>
    <w:rsid w:val="00812E91"/>
    <w:rsid w:val="00813250"/>
    <w:rsid w:val="00813413"/>
    <w:rsid w:val="008143DD"/>
    <w:rsid w:val="008157EC"/>
    <w:rsid w:val="00815EFB"/>
    <w:rsid w:val="00815F5B"/>
    <w:rsid w:val="00816775"/>
    <w:rsid w:val="00816CE8"/>
    <w:rsid w:val="00817EE3"/>
    <w:rsid w:val="00820116"/>
    <w:rsid w:val="00822AA5"/>
    <w:rsid w:val="00822AC7"/>
    <w:rsid w:val="008239CB"/>
    <w:rsid w:val="00826816"/>
    <w:rsid w:val="00827198"/>
    <w:rsid w:val="008272F1"/>
    <w:rsid w:val="00827A56"/>
    <w:rsid w:val="0083056F"/>
    <w:rsid w:val="00831EC5"/>
    <w:rsid w:val="008324C0"/>
    <w:rsid w:val="00832B9C"/>
    <w:rsid w:val="0083338A"/>
    <w:rsid w:val="0083399C"/>
    <w:rsid w:val="0083478A"/>
    <w:rsid w:val="00835514"/>
    <w:rsid w:val="00835B2A"/>
    <w:rsid w:val="00836967"/>
    <w:rsid w:val="008402CD"/>
    <w:rsid w:val="00840671"/>
    <w:rsid w:val="0084171F"/>
    <w:rsid w:val="00842AB3"/>
    <w:rsid w:val="00842C89"/>
    <w:rsid w:val="00842F71"/>
    <w:rsid w:val="00843BAE"/>
    <w:rsid w:val="00844131"/>
    <w:rsid w:val="00844980"/>
    <w:rsid w:val="00846205"/>
    <w:rsid w:val="00846507"/>
    <w:rsid w:val="008508AB"/>
    <w:rsid w:val="00850A33"/>
    <w:rsid w:val="008513F1"/>
    <w:rsid w:val="008516A6"/>
    <w:rsid w:val="008519B6"/>
    <w:rsid w:val="00851E2F"/>
    <w:rsid w:val="008521F8"/>
    <w:rsid w:val="00854F4C"/>
    <w:rsid w:val="008558CA"/>
    <w:rsid w:val="00855D61"/>
    <w:rsid w:val="00856064"/>
    <w:rsid w:val="00856073"/>
    <w:rsid w:val="0085657E"/>
    <w:rsid w:val="008568A4"/>
    <w:rsid w:val="0086023B"/>
    <w:rsid w:val="008606DB"/>
    <w:rsid w:val="00860BA6"/>
    <w:rsid w:val="00860C0A"/>
    <w:rsid w:val="0086138D"/>
    <w:rsid w:val="0086168F"/>
    <w:rsid w:val="008629AF"/>
    <w:rsid w:val="008634EC"/>
    <w:rsid w:val="0086381D"/>
    <w:rsid w:val="00863BD9"/>
    <w:rsid w:val="0086477F"/>
    <w:rsid w:val="008657E8"/>
    <w:rsid w:val="00865D97"/>
    <w:rsid w:val="008660D6"/>
    <w:rsid w:val="008663D4"/>
    <w:rsid w:val="00866A4E"/>
    <w:rsid w:val="008673B1"/>
    <w:rsid w:val="00867CD3"/>
    <w:rsid w:val="00867E80"/>
    <w:rsid w:val="00871095"/>
    <w:rsid w:val="008722F0"/>
    <w:rsid w:val="008729AA"/>
    <w:rsid w:val="00872A3E"/>
    <w:rsid w:val="008751DC"/>
    <w:rsid w:val="00876680"/>
    <w:rsid w:val="00877853"/>
    <w:rsid w:val="00877D72"/>
    <w:rsid w:val="008802E5"/>
    <w:rsid w:val="00880D7A"/>
    <w:rsid w:val="008825D9"/>
    <w:rsid w:val="00883063"/>
    <w:rsid w:val="00883703"/>
    <w:rsid w:val="0088395D"/>
    <w:rsid w:val="008850B2"/>
    <w:rsid w:val="00885126"/>
    <w:rsid w:val="008852A5"/>
    <w:rsid w:val="00885310"/>
    <w:rsid w:val="00885956"/>
    <w:rsid w:val="00886056"/>
    <w:rsid w:val="00886B88"/>
    <w:rsid w:val="00890329"/>
    <w:rsid w:val="00890CCE"/>
    <w:rsid w:val="00891E55"/>
    <w:rsid w:val="008923B9"/>
    <w:rsid w:val="008929EA"/>
    <w:rsid w:val="00893313"/>
    <w:rsid w:val="008944EB"/>
    <w:rsid w:val="00894683"/>
    <w:rsid w:val="00894FD3"/>
    <w:rsid w:val="008967F9"/>
    <w:rsid w:val="008968A4"/>
    <w:rsid w:val="00897247"/>
    <w:rsid w:val="0089768A"/>
    <w:rsid w:val="00897E0D"/>
    <w:rsid w:val="008A0AC9"/>
    <w:rsid w:val="008A210E"/>
    <w:rsid w:val="008A2B93"/>
    <w:rsid w:val="008A2C71"/>
    <w:rsid w:val="008A36EB"/>
    <w:rsid w:val="008A3BFE"/>
    <w:rsid w:val="008A42CE"/>
    <w:rsid w:val="008A585D"/>
    <w:rsid w:val="008A7963"/>
    <w:rsid w:val="008B0EAA"/>
    <w:rsid w:val="008B1629"/>
    <w:rsid w:val="008B3834"/>
    <w:rsid w:val="008B57E5"/>
    <w:rsid w:val="008B6380"/>
    <w:rsid w:val="008B691E"/>
    <w:rsid w:val="008B6E6B"/>
    <w:rsid w:val="008C0743"/>
    <w:rsid w:val="008C100C"/>
    <w:rsid w:val="008C11FA"/>
    <w:rsid w:val="008C1220"/>
    <w:rsid w:val="008C12C2"/>
    <w:rsid w:val="008C1796"/>
    <w:rsid w:val="008C197F"/>
    <w:rsid w:val="008C2E45"/>
    <w:rsid w:val="008C2F72"/>
    <w:rsid w:val="008C347D"/>
    <w:rsid w:val="008C3601"/>
    <w:rsid w:val="008C3BF7"/>
    <w:rsid w:val="008C4DFD"/>
    <w:rsid w:val="008C56E2"/>
    <w:rsid w:val="008C60B1"/>
    <w:rsid w:val="008D120B"/>
    <w:rsid w:val="008D13C5"/>
    <w:rsid w:val="008D1628"/>
    <w:rsid w:val="008D1A88"/>
    <w:rsid w:val="008D1AE0"/>
    <w:rsid w:val="008D404A"/>
    <w:rsid w:val="008D5674"/>
    <w:rsid w:val="008D61B6"/>
    <w:rsid w:val="008D70AE"/>
    <w:rsid w:val="008E0F6E"/>
    <w:rsid w:val="008E1345"/>
    <w:rsid w:val="008E1836"/>
    <w:rsid w:val="008E1E7D"/>
    <w:rsid w:val="008E414E"/>
    <w:rsid w:val="008E4ABD"/>
    <w:rsid w:val="008E4D12"/>
    <w:rsid w:val="008E4EA1"/>
    <w:rsid w:val="008E66B5"/>
    <w:rsid w:val="008E6F73"/>
    <w:rsid w:val="008E79D1"/>
    <w:rsid w:val="008F0659"/>
    <w:rsid w:val="008F1753"/>
    <w:rsid w:val="008F18DE"/>
    <w:rsid w:val="008F1CA5"/>
    <w:rsid w:val="008F28E9"/>
    <w:rsid w:val="008F388E"/>
    <w:rsid w:val="008F3FF8"/>
    <w:rsid w:val="008F46F2"/>
    <w:rsid w:val="008F4A4F"/>
    <w:rsid w:val="008F5512"/>
    <w:rsid w:val="008F7385"/>
    <w:rsid w:val="00900013"/>
    <w:rsid w:val="00900762"/>
    <w:rsid w:val="00901FCC"/>
    <w:rsid w:val="00902205"/>
    <w:rsid w:val="00902B92"/>
    <w:rsid w:val="00902FD7"/>
    <w:rsid w:val="00903DAE"/>
    <w:rsid w:val="00904997"/>
    <w:rsid w:val="009051F4"/>
    <w:rsid w:val="00905638"/>
    <w:rsid w:val="009077BC"/>
    <w:rsid w:val="00907EF3"/>
    <w:rsid w:val="00907F98"/>
    <w:rsid w:val="0091109A"/>
    <w:rsid w:val="00911190"/>
    <w:rsid w:val="00911591"/>
    <w:rsid w:val="00911B7A"/>
    <w:rsid w:val="0091316F"/>
    <w:rsid w:val="00913810"/>
    <w:rsid w:val="00914E48"/>
    <w:rsid w:val="009152C9"/>
    <w:rsid w:val="00915300"/>
    <w:rsid w:val="009156F1"/>
    <w:rsid w:val="00915C3C"/>
    <w:rsid w:val="009167E1"/>
    <w:rsid w:val="0091687A"/>
    <w:rsid w:val="00916FA8"/>
    <w:rsid w:val="009170C9"/>
    <w:rsid w:val="0092004C"/>
    <w:rsid w:val="00920592"/>
    <w:rsid w:val="0092082F"/>
    <w:rsid w:val="0092181D"/>
    <w:rsid w:val="00924D58"/>
    <w:rsid w:val="00924D6E"/>
    <w:rsid w:val="00925319"/>
    <w:rsid w:val="00925732"/>
    <w:rsid w:val="009276F4"/>
    <w:rsid w:val="00927AD2"/>
    <w:rsid w:val="00927B0B"/>
    <w:rsid w:val="00927B9C"/>
    <w:rsid w:val="0093013B"/>
    <w:rsid w:val="00930381"/>
    <w:rsid w:val="0093052A"/>
    <w:rsid w:val="0093158B"/>
    <w:rsid w:val="00932D85"/>
    <w:rsid w:val="00932DD3"/>
    <w:rsid w:val="009332C8"/>
    <w:rsid w:val="009333AC"/>
    <w:rsid w:val="0093396D"/>
    <w:rsid w:val="009340B0"/>
    <w:rsid w:val="00935330"/>
    <w:rsid w:val="009358A7"/>
    <w:rsid w:val="00936734"/>
    <w:rsid w:val="009379B0"/>
    <w:rsid w:val="00937A91"/>
    <w:rsid w:val="00937B12"/>
    <w:rsid w:val="00937BB2"/>
    <w:rsid w:val="009416BC"/>
    <w:rsid w:val="009422D8"/>
    <w:rsid w:val="00943418"/>
    <w:rsid w:val="00943CE4"/>
    <w:rsid w:val="00945C2B"/>
    <w:rsid w:val="00946442"/>
    <w:rsid w:val="00946C0C"/>
    <w:rsid w:val="00947958"/>
    <w:rsid w:val="00947D3E"/>
    <w:rsid w:val="00950C02"/>
    <w:rsid w:val="00950F2D"/>
    <w:rsid w:val="009523DE"/>
    <w:rsid w:val="009524C2"/>
    <w:rsid w:val="009524C5"/>
    <w:rsid w:val="0095329A"/>
    <w:rsid w:val="00953BEB"/>
    <w:rsid w:val="009559A7"/>
    <w:rsid w:val="009560D5"/>
    <w:rsid w:val="00957359"/>
    <w:rsid w:val="00957451"/>
    <w:rsid w:val="0095761D"/>
    <w:rsid w:val="00957A44"/>
    <w:rsid w:val="009602E4"/>
    <w:rsid w:val="0096106F"/>
    <w:rsid w:val="0096180F"/>
    <w:rsid w:val="00962525"/>
    <w:rsid w:val="0096267B"/>
    <w:rsid w:val="00963D03"/>
    <w:rsid w:val="00964E2C"/>
    <w:rsid w:val="00970887"/>
    <w:rsid w:val="009708FC"/>
    <w:rsid w:val="00971BDB"/>
    <w:rsid w:val="009732AC"/>
    <w:rsid w:val="00973F33"/>
    <w:rsid w:val="00974401"/>
    <w:rsid w:val="00975F21"/>
    <w:rsid w:val="00977715"/>
    <w:rsid w:val="00977C3E"/>
    <w:rsid w:val="009800A2"/>
    <w:rsid w:val="00980218"/>
    <w:rsid w:val="009806F1"/>
    <w:rsid w:val="00980F80"/>
    <w:rsid w:val="00981323"/>
    <w:rsid w:val="00981505"/>
    <w:rsid w:val="00982725"/>
    <w:rsid w:val="0098276E"/>
    <w:rsid w:val="00982E92"/>
    <w:rsid w:val="00984D16"/>
    <w:rsid w:val="00985397"/>
    <w:rsid w:val="009853CD"/>
    <w:rsid w:val="0098563D"/>
    <w:rsid w:val="00985979"/>
    <w:rsid w:val="009866CA"/>
    <w:rsid w:val="00986C9E"/>
    <w:rsid w:val="009874BB"/>
    <w:rsid w:val="00987FF8"/>
    <w:rsid w:val="00990486"/>
    <w:rsid w:val="0099085D"/>
    <w:rsid w:val="00991916"/>
    <w:rsid w:val="00992A01"/>
    <w:rsid w:val="00992FB5"/>
    <w:rsid w:val="00996215"/>
    <w:rsid w:val="00996F82"/>
    <w:rsid w:val="00997B2D"/>
    <w:rsid w:val="009A1631"/>
    <w:rsid w:val="009A1969"/>
    <w:rsid w:val="009A1F17"/>
    <w:rsid w:val="009A22F5"/>
    <w:rsid w:val="009A2ABD"/>
    <w:rsid w:val="009A2EA5"/>
    <w:rsid w:val="009A3719"/>
    <w:rsid w:val="009A3FA0"/>
    <w:rsid w:val="009A41A3"/>
    <w:rsid w:val="009A444E"/>
    <w:rsid w:val="009A58AA"/>
    <w:rsid w:val="009A5983"/>
    <w:rsid w:val="009A60B7"/>
    <w:rsid w:val="009A6718"/>
    <w:rsid w:val="009B0643"/>
    <w:rsid w:val="009B0822"/>
    <w:rsid w:val="009B0F3D"/>
    <w:rsid w:val="009B2A93"/>
    <w:rsid w:val="009B2EA6"/>
    <w:rsid w:val="009B306C"/>
    <w:rsid w:val="009B316C"/>
    <w:rsid w:val="009B4B4D"/>
    <w:rsid w:val="009B4E6D"/>
    <w:rsid w:val="009B7767"/>
    <w:rsid w:val="009C0B07"/>
    <w:rsid w:val="009C0BF4"/>
    <w:rsid w:val="009C0F1B"/>
    <w:rsid w:val="009C0F94"/>
    <w:rsid w:val="009C0FA0"/>
    <w:rsid w:val="009C2C45"/>
    <w:rsid w:val="009C36F4"/>
    <w:rsid w:val="009C3E61"/>
    <w:rsid w:val="009C408F"/>
    <w:rsid w:val="009C610A"/>
    <w:rsid w:val="009C63F9"/>
    <w:rsid w:val="009C69EA"/>
    <w:rsid w:val="009C6C13"/>
    <w:rsid w:val="009C6EB4"/>
    <w:rsid w:val="009C75DF"/>
    <w:rsid w:val="009C7E5C"/>
    <w:rsid w:val="009D143E"/>
    <w:rsid w:val="009D14B3"/>
    <w:rsid w:val="009D2C08"/>
    <w:rsid w:val="009D3A51"/>
    <w:rsid w:val="009D3EA4"/>
    <w:rsid w:val="009D44B5"/>
    <w:rsid w:val="009D5911"/>
    <w:rsid w:val="009D5B2F"/>
    <w:rsid w:val="009D6C3E"/>
    <w:rsid w:val="009E05B1"/>
    <w:rsid w:val="009E1D5B"/>
    <w:rsid w:val="009E28B3"/>
    <w:rsid w:val="009E2EFB"/>
    <w:rsid w:val="009E4E24"/>
    <w:rsid w:val="009E5730"/>
    <w:rsid w:val="009E645A"/>
    <w:rsid w:val="009E6F57"/>
    <w:rsid w:val="009E7136"/>
    <w:rsid w:val="009F04E5"/>
    <w:rsid w:val="009F0AD7"/>
    <w:rsid w:val="009F0C26"/>
    <w:rsid w:val="009F1715"/>
    <w:rsid w:val="009F24A7"/>
    <w:rsid w:val="009F3581"/>
    <w:rsid w:val="009F36CD"/>
    <w:rsid w:val="009F3989"/>
    <w:rsid w:val="009F45AA"/>
    <w:rsid w:val="009F5086"/>
    <w:rsid w:val="009F55CF"/>
    <w:rsid w:val="009F6945"/>
    <w:rsid w:val="009F6B0F"/>
    <w:rsid w:val="009F7D05"/>
    <w:rsid w:val="00A00073"/>
    <w:rsid w:val="00A0074A"/>
    <w:rsid w:val="00A0090B"/>
    <w:rsid w:val="00A010B5"/>
    <w:rsid w:val="00A01333"/>
    <w:rsid w:val="00A0207A"/>
    <w:rsid w:val="00A02569"/>
    <w:rsid w:val="00A02749"/>
    <w:rsid w:val="00A027C5"/>
    <w:rsid w:val="00A03416"/>
    <w:rsid w:val="00A03751"/>
    <w:rsid w:val="00A037A9"/>
    <w:rsid w:val="00A0421A"/>
    <w:rsid w:val="00A0429E"/>
    <w:rsid w:val="00A04476"/>
    <w:rsid w:val="00A04FE3"/>
    <w:rsid w:val="00A05BB7"/>
    <w:rsid w:val="00A07AD0"/>
    <w:rsid w:val="00A10DB6"/>
    <w:rsid w:val="00A13341"/>
    <w:rsid w:val="00A1568D"/>
    <w:rsid w:val="00A16ED2"/>
    <w:rsid w:val="00A171CE"/>
    <w:rsid w:val="00A17369"/>
    <w:rsid w:val="00A17C69"/>
    <w:rsid w:val="00A202EB"/>
    <w:rsid w:val="00A208A8"/>
    <w:rsid w:val="00A21E15"/>
    <w:rsid w:val="00A21EEF"/>
    <w:rsid w:val="00A23460"/>
    <w:rsid w:val="00A23A8F"/>
    <w:rsid w:val="00A2581A"/>
    <w:rsid w:val="00A25CA1"/>
    <w:rsid w:val="00A25EC6"/>
    <w:rsid w:val="00A26180"/>
    <w:rsid w:val="00A26950"/>
    <w:rsid w:val="00A27013"/>
    <w:rsid w:val="00A2775A"/>
    <w:rsid w:val="00A27B45"/>
    <w:rsid w:val="00A32DD9"/>
    <w:rsid w:val="00A33FEE"/>
    <w:rsid w:val="00A340EE"/>
    <w:rsid w:val="00A34C11"/>
    <w:rsid w:val="00A35308"/>
    <w:rsid w:val="00A356A1"/>
    <w:rsid w:val="00A35A1E"/>
    <w:rsid w:val="00A35C2F"/>
    <w:rsid w:val="00A3715B"/>
    <w:rsid w:val="00A37909"/>
    <w:rsid w:val="00A40637"/>
    <w:rsid w:val="00A41CCD"/>
    <w:rsid w:val="00A42637"/>
    <w:rsid w:val="00A426AA"/>
    <w:rsid w:val="00A4287E"/>
    <w:rsid w:val="00A430E4"/>
    <w:rsid w:val="00A44210"/>
    <w:rsid w:val="00A44D85"/>
    <w:rsid w:val="00A458B1"/>
    <w:rsid w:val="00A458CC"/>
    <w:rsid w:val="00A45D48"/>
    <w:rsid w:val="00A4615A"/>
    <w:rsid w:val="00A46A69"/>
    <w:rsid w:val="00A474A8"/>
    <w:rsid w:val="00A47DD3"/>
    <w:rsid w:val="00A50DB2"/>
    <w:rsid w:val="00A50DC6"/>
    <w:rsid w:val="00A512C2"/>
    <w:rsid w:val="00A513F7"/>
    <w:rsid w:val="00A52465"/>
    <w:rsid w:val="00A52F50"/>
    <w:rsid w:val="00A55024"/>
    <w:rsid w:val="00A5591B"/>
    <w:rsid w:val="00A56180"/>
    <w:rsid w:val="00A61B74"/>
    <w:rsid w:val="00A61F72"/>
    <w:rsid w:val="00A627AF"/>
    <w:rsid w:val="00A62E3C"/>
    <w:rsid w:val="00A63B85"/>
    <w:rsid w:val="00A64730"/>
    <w:rsid w:val="00A64C83"/>
    <w:rsid w:val="00A70A8F"/>
    <w:rsid w:val="00A719A3"/>
    <w:rsid w:val="00A71F66"/>
    <w:rsid w:val="00A7390C"/>
    <w:rsid w:val="00A740BD"/>
    <w:rsid w:val="00A746B7"/>
    <w:rsid w:val="00A75571"/>
    <w:rsid w:val="00A778F1"/>
    <w:rsid w:val="00A77FC0"/>
    <w:rsid w:val="00A8121F"/>
    <w:rsid w:val="00A81AC8"/>
    <w:rsid w:val="00A81DD2"/>
    <w:rsid w:val="00A82CC1"/>
    <w:rsid w:val="00A839C7"/>
    <w:rsid w:val="00A83B24"/>
    <w:rsid w:val="00A83D76"/>
    <w:rsid w:val="00A841DE"/>
    <w:rsid w:val="00A8532E"/>
    <w:rsid w:val="00A86A84"/>
    <w:rsid w:val="00A87500"/>
    <w:rsid w:val="00A87FE3"/>
    <w:rsid w:val="00A9034F"/>
    <w:rsid w:val="00A91E91"/>
    <w:rsid w:val="00A92F31"/>
    <w:rsid w:val="00A93854"/>
    <w:rsid w:val="00A94F88"/>
    <w:rsid w:val="00A961C4"/>
    <w:rsid w:val="00A96491"/>
    <w:rsid w:val="00A96875"/>
    <w:rsid w:val="00A96944"/>
    <w:rsid w:val="00A969EA"/>
    <w:rsid w:val="00A96D9C"/>
    <w:rsid w:val="00AA1F5F"/>
    <w:rsid w:val="00AA2186"/>
    <w:rsid w:val="00AA21EA"/>
    <w:rsid w:val="00AA2441"/>
    <w:rsid w:val="00AA2957"/>
    <w:rsid w:val="00AA4C81"/>
    <w:rsid w:val="00AA5C28"/>
    <w:rsid w:val="00AB0392"/>
    <w:rsid w:val="00AB0B38"/>
    <w:rsid w:val="00AB4A89"/>
    <w:rsid w:val="00AB546C"/>
    <w:rsid w:val="00AB5AD4"/>
    <w:rsid w:val="00AB60D3"/>
    <w:rsid w:val="00AB6FCD"/>
    <w:rsid w:val="00AB775F"/>
    <w:rsid w:val="00AC1810"/>
    <w:rsid w:val="00AC23A9"/>
    <w:rsid w:val="00AC24F8"/>
    <w:rsid w:val="00AC2514"/>
    <w:rsid w:val="00AC2A63"/>
    <w:rsid w:val="00AC2BEA"/>
    <w:rsid w:val="00AC3751"/>
    <w:rsid w:val="00AC37B8"/>
    <w:rsid w:val="00AC3917"/>
    <w:rsid w:val="00AC460E"/>
    <w:rsid w:val="00AC4C0A"/>
    <w:rsid w:val="00AC52B2"/>
    <w:rsid w:val="00AC54D8"/>
    <w:rsid w:val="00AC55E7"/>
    <w:rsid w:val="00AC5AFB"/>
    <w:rsid w:val="00AC68EA"/>
    <w:rsid w:val="00AD02F3"/>
    <w:rsid w:val="00AD031B"/>
    <w:rsid w:val="00AD08C7"/>
    <w:rsid w:val="00AD0FB0"/>
    <w:rsid w:val="00AD2254"/>
    <w:rsid w:val="00AD2CD1"/>
    <w:rsid w:val="00AD304D"/>
    <w:rsid w:val="00AD3C2B"/>
    <w:rsid w:val="00AD3FFC"/>
    <w:rsid w:val="00AD5516"/>
    <w:rsid w:val="00AD5CF7"/>
    <w:rsid w:val="00AD6691"/>
    <w:rsid w:val="00AD7158"/>
    <w:rsid w:val="00AD7A53"/>
    <w:rsid w:val="00AE0323"/>
    <w:rsid w:val="00AE0ABC"/>
    <w:rsid w:val="00AE0C69"/>
    <w:rsid w:val="00AE1139"/>
    <w:rsid w:val="00AE1638"/>
    <w:rsid w:val="00AE1B29"/>
    <w:rsid w:val="00AE261F"/>
    <w:rsid w:val="00AE2819"/>
    <w:rsid w:val="00AE4690"/>
    <w:rsid w:val="00AE4FD0"/>
    <w:rsid w:val="00AE5112"/>
    <w:rsid w:val="00AE5639"/>
    <w:rsid w:val="00AE639F"/>
    <w:rsid w:val="00AE701A"/>
    <w:rsid w:val="00AE7730"/>
    <w:rsid w:val="00AE78A0"/>
    <w:rsid w:val="00AF1637"/>
    <w:rsid w:val="00AF21A2"/>
    <w:rsid w:val="00AF27AA"/>
    <w:rsid w:val="00AF2AD9"/>
    <w:rsid w:val="00AF2B2D"/>
    <w:rsid w:val="00AF2B55"/>
    <w:rsid w:val="00AF4199"/>
    <w:rsid w:val="00AF49BA"/>
    <w:rsid w:val="00AF66AF"/>
    <w:rsid w:val="00AF6B22"/>
    <w:rsid w:val="00AF719D"/>
    <w:rsid w:val="00B013C1"/>
    <w:rsid w:val="00B0245A"/>
    <w:rsid w:val="00B02FD0"/>
    <w:rsid w:val="00B03E6B"/>
    <w:rsid w:val="00B04FE4"/>
    <w:rsid w:val="00B05E8E"/>
    <w:rsid w:val="00B06096"/>
    <w:rsid w:val="00B06733"/>
    <w:rsid w:val="00B11A9D"/>
    <w:rsid w:val="00B121B2"/>
    <w:rsid w:val="00B12941"/>
    <w:rsid w:val="00B15047"/>
    <w:rsid w:val="00B15690"/>
    <w:rsid w:val="00B15F3A"/>
    <w:rsid w:val="00B1785E"/>
    <w:rsid w:val="00B17AE4"/>
    <w:rsid w:val="00B2099F"/>
    <w:rsid w:val="00B21D83"/>
    <w:rsid w:val="00B222ED"/>
    <w:rsid w:val="00B228E0"/>
    <w:rsid w:val="00B22EBB"/>
    <w:rsid w:val="00B2315E"/>
    <w:rsid w:val="00B232F9"/>
    <w:rsid w:val="00B235EE"/>
    <w:rsid w:val="00B237E3"/>
    <w:rsid w:val="00B24D0D"/>
    <w:rsid w:val="00B24EBF"/>
    <w:rsid w:val="00B24ECB"/>
    <w:rsid w:val="00B250F6"/>
    <w:rsid w:val="00B255C8"/>
    <w:rsid w:val="00B25B42"/>
    <w:rsid w:val="00B25E1E"/>
    <w:rsid w:val="00B2677B"/>
    <w:rsid w:val="00B26B54"/>
    <w:rsid w:val="00B3002B"/>
    <w:rsid w:val="00B30389"/>
    <w:rsid w:val="00B30A15"/>
    <w:rsid w:val="00B31187"/>
    <w:rsid w:val="00B32B41"/>
    <w:rsid w:val="00B33D01"/>
    <w:rsid w:val="00B343DC"/>
    <w:rsid w:val="00B353EB"/>
    <w:rsid w:val="00B36653"/>
    <w:rsid w:val="00B36BAD"/>
    <w:rsid w:val="00B37F62"/>
    <w:rsid w:val="00B4012A"/>
    <w:rsid w:val="00B40150"/>
    <w:rsid w:val="00B418BD"/>
    <w:rsid w:val="00B4315A"/>
    <w:rsid w:val="00B4315C"/>
    <w:rsid w:val="00B444C0"/>
    <w:rsid w:val="00B46033"/>
    <w:rsid w:val="00B46CB0"/>
    <w:rsid w:val="00B46F0B"/>
    <w:rsid w:val="00B50D12"/>
    <w:rsid w:val="00B5209F"/>
    <w:rsid w:val="00B52C4D"/>
    <w:rsid w:val="00B531DC"/>
    <w:rsid w:val="00B54553"/>
    <w:rsid w:val="00B558A8"/>
    <w:rsid w:val="00B55A3E"/>
    <w:rsid w:val="00B5703D"/>
    <w:rsid w:val="00B574A8"/>
    <w:rsid w:val="00B57B70"/>
    <w:rsid w:val="00B57C5C"/>
    <w:rsid w:val="00B60792"/>
    <w:rsid w:val="00B61E18"/>
    <w:rsid w:val="00B61ECE"/>
    <w:rsid w:val="00B6247F"/>
    <w:rsid w:val="00B62808"/>
    <w:rsid w:val="00B62BD8"/>
    <w:rsid w:val="00B63764"/>
    <w:rsid w:val="00B63F0A"/>
    <w:rsid w:val="00B645DA"/>
    <w:rsid w:val="00B648BA"/>
    <w:rsid w:val="00B64C2D"/>
    <w:rsid w:val="00B664F6"/>
    <w:rsid w:val="00B66C79"/>
    <w:rsid w:val="00B67B7E"/>
    <w:rsid w:val="00B70375"/>
    <w:rsid w:val="00B703A6"/>
    <w:rsid w:val="00B71965"/>
    <w:rsid w:val="00B7247A"/>
    <w:rsid w:val="00B7395A"/>
    <w:rsid w:val="00B74437"/>
    <w:rsid w:val="00B75AEA"/>
    <w:rsid w:val="00B7631D"/>
    <w:rsid w:val="00B81D7D"/>
    <w:rsid w:val="00B83CB4"/>
    <w:rsid w:val="00B83D65"/>
    <w:rsid w:val="00B83F41"/>
    <w:rsid w:val="00B83F76"/>
    <w:rsid w:val="00B84655"/>
    <w:rsid w:val="00B84CB1"/>
    <w:rsid w:val="00B850A4"/>
    <w:rsid w:val="00B85157"/>
    <w:rsid w:val="00B851A1"/>
    <w:rsid w:val="00B8780D"/>
    <w:rsid w:val="00B90575"/>
    <w:rsid w:val="00B9169D"/>
    <w:rsid w:val="00B91FB1"/>
    <w:rsid w:val="00B92A92"/>
    <w:rsid w:val="00B936AA"/>
    <w:rsid w:val="00B9380D"/>
    <w:rsid w:val="00B93F30"/>
    <w:rsid w:val="00B94716"/>
    <w:rsid w:val="00B9525A"/>
    <w:rsid w:val="00B9579F"/>
    <w:rsid w:val="00B95D24"/>
    <w:rsid w:val="00B9618E"/>
    <w:rsid w:val="00B9716E"/>
    <w:rsid w:val="00B971F9"/>
    <w:rsid w:val="00B972E8"/>
    <w:rsid w:val="00B974AD"/>
    <w:rsid w:val="00BA03E9"/>
    <w:rsid w:val="00BA09B4"/>
    <w:rsid w:val="00BA1591"/>
    <w:rsid w:val="00BA21A5"/>
    <w:rsid w:val="00BA2552"/>
    <w:rsid w:val="00BA32B1"/>
    <w:rsid w:val="00BA4803"/>
    <w:rsid w:val="00BA4A81"/>
    <w:rsid w:val="00BA4F8F"/>
    <w:rsid w:val="00BA7009"/>
    <w:rsid w:val="00BB0CAA"/>
    <w:rsid w:val="00BB0DD4"/>
    <w:rsid w:val="00BB3629"/>
    <w:rsid w:val="00BB3D1D"/>
    <w:rsid w:val="00BB472F"/>
    <w:rsid w:val="00BB4B5D"/>
    <w:rsid w:val="00BB4ED8"/>
    <w:rsid w:val="00BB5308"/>
    <w:rsid w:val="00BC1F18"/>
    <w:rsid w:val="00BC350E"/>
    <w:rsid w:val="00BC4719"/>
    <w:rsid w:val="00BC50D2"/>
    <w:rsid w:val="00BC5481"/>
    <w:rsid w:val="00BC54AF"/>
    <w:rsid w:val="00BC709B"/>
    <w:rsid w:val="00BC7F96"/>
    <w:rsid w:val="00BD1CB4"/>
    <w:rsid w:val="00BD21F1"/>
    <w:rsid w:val="00BD2438"/>
    <w:rsid w:val="00BD3144"/>
    <w:rsid w:val="00BD3410"/>
    <w:rsid w:val="00BD4B75"/>
    <w:rsid w:val="00BD55CF"/>
    <w:rsid w:val="00BD6C67"/>
    <w:rsid w:val="00BD7CEF"/>
    <w:rsid w:val="00BE03A6"/>
    <w:rsid w:val="00BE045A"/>
    <w:rsid w:val="00BE0A6B"/>
    <w:rsid w:val="00BE0E4B"/>
    <w:rsid w:val="00BE136B"/>
    <w:rsid w:val="00BE1FFD"/>
    <w:rsid w:val="00BE234D"/>
    <w:rsid w:val="00BE2405"/>
    <w:rsid w:val="00BE3F27"/>
    <w:rsid w:val="00BE49E3"/>
    <w:rsid w:val="00BE58BA"/>
    <w:rsid w:val="00BE741D"/>
    <w:rsid w:val="00BF0445"/>
    <w:rsid w:val="00BF1A54"/>
    <w:rsid w:val="00BF1C8C"/>
    <w:rsid w:val="00BF1F97"/>
    <w:rsid w:val="00BF2499"/>
    <w:rsid w:val="00BF260A"/>
    <w:rsid w:val="00BF376F"/>
    <w:rsid w:val="00BF43DD"/>
    <w:rsid w:val="00BF492C"/>
    <w:rsid w:val="00BF4F9E"/>
    <w:rsid w:val="00BF60A6"/>
    <w:rsid w:val="00BF6268"/>
    <w:rsid w:val="00BF663E"/>
    <w:rsid w:val="00BF69C9"/>
    <w:rsid w:val="00BF7763"/>
    <w:rsid w:val="00BF79DA"/>
    <w:rsid w:val="00C00350"/>
    <w:rsid w:val="00C00B10"/>
    <w:rsid w:val="00C01897"/>
    <w:rsid w:val="00C01940"/>
    <w:rsid w:val="00C020FB"/>
    <w:rsid w:val="00C02621"/>
    <w:rsid w:val="00C02A90"/>
    <w:rsid w:val="00C02AD6"/>
    <w:rsid w:val="00C03229"/>
    <w:rsid w:val="00C03317"/>
    <w:rsid w:val="00C040E1"/>
    <w:rsid w:val="00C0428D"/>
    <w:rsid w:val="00C04878"/>
    <w:rsid w:val="00C0493B"/>
    <w:rsid w:val="00C04C85"/>
    <w:rsid w:val="00C04D51"/>
    <w:rsid w:val="00C06185"/>
    <w:rsid w:val="00C06723"/>
    <w:rsid w:val="00C06978"/>
    <w:rsid w:val="00C06CF1"/>
    <w:rsid w:val="00C07B48"/>
    <w:rsid w:val="00C10B4D"/>
    <w:rsid w:val="00C12FEA"/>
    <w:rsid w:val="00C15242"/>
    <w:rsid w:val="00C1550A"/>
    <w:rsid w:val="00C158A0"/>
    <w:rsid w:val="00C15E43"/>
    <w:rsid w:val="00C164ED"/>
    <w:rsid w:val="00C16991"/>
    <w:rsid w:val="00C16EDB"/>
    <w:rsid w:val="00C1705C"/>
    <w:rsid w:val="00C20CA0"/>
    <w:rsid w:val="00C2124C"/>
    <w:rsid w:val="00C21588"/>
    <w:rsid w:val="00C2231C"/>
    <w:rsid w:val="00C2267A"/>
    <w:rsid w:val="00C22D78"/>
    <w:rsid w:val="00C23150"/>
    <w:rsid w:val="00C242A8"/>
    <w:rsid w:val="00C24716"/>
    <w:rsid w:val="00C24E17"/>
    <w:rsid w:val="00C263AE"/>
    <w:rsid w:val="00C267BA"/>
    <w:rsid w:val="00C26B92"/>
    <w:rsid w:val="00C274D9"/>
    <w:rsid w:val="00C2780F"/>
    <w:rsid w:val="00C306A6"/>
    <w:rsid w:val="00C314F1"/>
    <w:rsid w:val="00C32C10"/>
    <w:rsid w:val="00C32C23"/>
    <w:rsid w:val="00C33DFC"/>
    <w:rsid w:val="00C33FFE"/>
    <w:rsid w:val="00C3450B"/>
    <w:rsid w:val="00C34EF0"/>
    <w:rsid w:val="00C34F93"/>
    <w:rsid w:val="00C36BBA"/>
    <w:rsid w:val="00C37F15"/>
    <w:rsid w:val="00C405B5"/>
    <w:rsid w:val="00C412E6"/>
    <w:rsid w:val="00C41345"/>
    <w:rsid w:val="00C42204"/>
    <w:rsid w:val="00C434E2"/>
    <w:rsid w:val="00C435BE"/>
    <w:rsid w:val="00C43728"/>
    <w:rsid w:val="00C43F5D"/>
    <w:rsid w:val="00C440B4"/>
    <w:rsid w:val="00C474B3"/>
    <w:rsid w:val="00C47CB5"/>
    <w:rsid w:val="00C5026D"/>
    <w:rsid w:val="00C515BD"/>
    <w:rsid w:val="00C52ED4"/>
    <w:rsid w:val="00C532FF"/>
    <w:rsid w:val="00C53CD0"/>
    <w:rsid w:val="00C544D7"/>
    <w:rsid w:val="00C5787B"/>
    <w:rsid w:val="00C57F86"/>
    <w:rsid w:val="00C61481"/>
    <w:rsid w:val="00C61825"/>
    <w:rsid w:val="00C620F6"/>
    <w:rsid w:val="00C62269"/>
    <w:rsid w:val="00C622C2"/>
    <w:rsid w:val="00C6328B"/>
    <w:rsid w:val="00C63C74"/>
    <w:rsid w:val="00C650B0"/>
    <w:rsid w:val="00C66E62"/>
    <w:rsid w:val="00C6762A"/>
    <w:rsid w:val="00C7112C"/>
    <w:rsid w:val="00C71274"/>
    <w:rsid w:val="00C7209E"/>
    <w:rsid w:val="00C72A5F"/>
    <w:rsid w:val="00C731F9"/>
    <w:rsid w:val="00C73FFD"/>
    <w:rsid w:val="00C7672C"/>
    <w:rsid w:val="00C76895"/>
    <w:rsid w:val="00C77F5E"/>
    <w:rsid w:val="00C80578"/>
    <w:rsid w:val="00C809EE"/>
    <w:rsid w:val="00C80BD9"/>
    <w:rsid w:val="00C82F84"/>
    <w:rsid w:val="00C83906"/>
    <w:rsid w:val="00C83BD5"/>
    <w:rsid w:val="00C853C6"/>
    <w:rsid w:val="00C85720"/>
    <w:rsid w:val="00C85B1C"/>
    <w:rsid w:val="00C86418"/>
    <w:rsid w:val="00C86E40"/>
    <w:rsid w:val="00C87BF0"/>
    <w:rsid w:val="00C90599"/>
    <w:rsid w:val="00C90739"/>
    <w:rsid w:val="00C907F8"/>
    <w:rsid w:val="00C90840"/>
    <w:rsid w:val="00C9099C"/>
    <w:rsid w:val="00C91D2F"/>
    <w:rsid w:val="00C924D9"/>
    <w:rsid w:val="00C9251C"/>
    <w:rsid w:val="00C938E2"/>
    <w:rsid w:val="00C93E15"/>
    <w:rsid w:val="00C96AE7"/>
    <w:rsid w:val="00C96F39"/>
    <w:rsid w:val="00C97046"/>
    <w:rsid w:val="00CA1921"/>
    <w:rsid w:val="00CA2888"/>
    <w:rsid w:val="00CA2DA9"/>
    <w:rsid w:val="00CA4ACC"/>
    <w:rsid w:val="00CA5262"/>
    <w:rsid w:val="00CA59A4"/>
    <w:rsid w:val="00CA59B8"/>
    <w:rsid w:val="00CA765D"/>
    <w:rsid w:val="00CA7988"/>
    <w:rsid w:val="00CB04D0"/>
    <w:rsid w:val="00CB0702"/>
    <w:rsid w:val="00CB2793"/>
    <w:rsid w:val="00CB2B7E"/>
    <w:rsid w:val="00CB3823"/>
    <w:rsid w:val="00CB3A06"/>
    <w:rsid w:val="00CB3F47"/>
    <w:rsid w:val="00CB4BC2"/>
    <w:rsid w:val="00CB5F78"/>
    <w:rsid w:val="00CB69A4"/>
    <w:rsid w:val="00CC0739"/>
    <w:rsid w:val="00CC0801"/>
    <w:rsid w:val="00CC0826"/>
    <w:rsid w:val="00CC0F41"/>
    <w:rsid w:val="00CC1043"/>
    <w:rsid w:val="00CC1B3F"/>
    <w:rsid w:val="00CC30DF"/>
    <w:rsid w:val="00CC3736"/>
    <w:rsid w:val="00CC7988"/>
    <w:rsid w:val="00CD1489"/>
    <w:rsid w:val="00CD23F9"/>
    <w:rsid w:val="00CD32EE"/>
    <w:rsid w:val="00CD39B2"/>
    <w:rsid w:val="00CD4DC4"/>
    <w:rsid w:val="00CD5752"/>
    <w:rsid w:val="00CD575D"/>
    <w:rsid w:val="00CD5864"/>
    <w:rsid w:val="00CD5D1A"/>
    <w:rsid w:val="00CE0015"/>
    <w:rsid w:val="00CE30C1"/>
    <w:rsid w:val="00CE3796"/>
    <w:rsid w:val="00CE3C78"/>
    <w:rsid w:val="00CE406C"/>
    <w:rsid w:val="00CE4DC9"/>
    <w:rsid w:val="00CE5469"/>
    <w:rsid w:val="00CE680E"/>
    <w:rsid w:val="00CE795E"/>
    <w:rsid w:val="00CE7D88"/>
    <w:rsid w:val="00CF1280"/>
    <w:rsid w:val="00CF2B10"/>
    <w:rsid w:val="00CF307E"/>
    <w:rsid w:val="00CF3182"/>
    <w:rsid w:val="00CF3B23"/>
    <w:rsid w:val="00CF461D"/>
    <w:rsid w:val="00CF4A75"/>
    <w:rsid w:val="00CF738F"/>
    <w:rsid w:val="00D00B25"/>
    <w:rsid w:val="00D0362D"/>
    <w:rsid w:val="00D036DE"/>
    <w:rsid w:val="00D03BD0"/>
    <w:rsid w:val="00D04D09"/>
    <w:rsid w:val="00D062AF"/>
    <w:rsid w:val="00D07839"/>
    <w:rsid w:val="00D07AF5"/>
    <w:rsid w:val="00D104F7"/>
    <w:rsid w:val="00D10564"/>
    <w:rsid w:val="00D11A97"/>
    <w:rsid w:val="00D12557"/>
    <w:rsid w:val="00D125F7"/>
    <w:rsid w:val="00D12A54"/>
    <w:rsid w:val="00D12A77"/>
    <w:rsid w:val="00D1486F"/>
    <w:rsid w:val="00D151D9"/>
    <w:rsid w:val="00D154D7"/>
    <w:rsid w:val="00D164AD"/>
    <w:rsid w:val="00D1727E"/>
    <w:rsid w:val="00D1779D"/>
    <w:rsid w:val="00D17ACC"/>
    <w:rsid w:val="00D17D6C"/>
    <w:rsid w:val="00D20141"/>
    <w:rsid w:val="00D20162"/>
    <w:rsid w:val="00D20227"/>
    <w:rsid w:val="00D210F3"/>
    <w:rsid w:val="00D22076"/>
    <w:rsid w:val="00D224AB"/>
    <w:rsid w:val="00D22BB9"/>
    <w:rsid w:val="00D22FC3"/>
    <w:rsid w:val="00D237ED"/>
    <w:rsid w:val="00D24092"/>
    <w:rsid w:val="00D242FF"/>
    <w:rsid w:val="00D24F2A"/>
    <w:rsid w:val="00D27D35"/>
    <w:rsid w:val="00D31046"/>
    <w:rsid w:val="00D3179C"/>
    <w:rsid w:val="00D32C3D"/>
    <w:rsid w:val="00D32CFC"/>
    <w:rsid w:val="00D32FFF"/>
    <w:rsid w:val="00D34535"/>
    <w:rsid w:val="00D349F6"/>
    <w:rsid w:val="00D357B3"/>
    <w:rsid w:val="00D37A95"/>
    <w:rsid w:val="00D37BB9"/>
    <w:rsid w:val="00D410C5"/>
    <w:rsid w:val="00D41953"/>
    <w:rsid w:val="00D42287"/>
    <w:rsid w:val="00D4265F"/>
    <w:rsid w:val="00D444E8"/>
    <w:rsid w:val="00D45036"/>
    <w:rsid w:val="00D45291"/>
    <w:rsid w:val="00D453DD"/>
    <w:rsid w:val="00D469EB"/>
    <w:rsid w:val="00D47CA2"/>
    <w:rsid w:val="00D50274"/>
    <w:rsid w:val="00D50544"/>
    <w:rsid w:val="00D51724"/>
    <w:rsid w:val="00D52D12"/>
    <w:rsid w:val="00D53928"/>
    <w:rsid w:val="00D56318"/>
    <w:rsid w:val="00D5638C"/>
    <w:rsid w:val="00D57542"/>
    <w:rsid w:val="00D576B5"/>
    <w:rsid w:val="00D57AB5"/>
    <w:rsid w:val="00D57C9A"/>
    <w:rsid w:val="00D60C13"/>
    <w:rsid w:val="00D61AFB"/>
    <w:rsid w:val="00D61D51"/>
    <w:rsid w:val="00D626A3"/>
    <w:rsid w:val="00D628B1"/>
    <w:rsid w:val="00D62A44"/>
    <w:rsid w:val="00D650A3"/>
    <w:rsid w:val="00D652BF"/>
    <w:rsid w:val="00D6536F"/>
    <w:rsid w:val="00D67088"/>
    <w:rsid w:val="00D67CAE"/>
    <w:rsid w:val="00D67D97"/>
    <w:rsid w:val="00D702E4"/>
    <w:rsid w:val="00D731BC"/>
    <w:rsid w:val="00D74586"/>
    <w:rsid w:val="00D76203"/>
    <w:rsid w:val="00D7681C"/>
    <w:rsid w:val="00D80941"/>
    <w:rsid w:val="00D809FF"/>
    <w:rsid w:val="00D81854"/>
    <w:rsid w:val="00D84081"/>
    <w:rsid w:val="00D840FF"/>
    <w:rsid w:val="00D84F07"/>
    <w:rsid w:val="00D84F89"/>
    <w:rsid w:val="00D856F8"/>
    <w:rsid w:val="00D86A10"/>
    <w:rsid w:val="00D86AF8"/>
    <w:rsid w:val="00D8745D"/>
    <w:rsid w:val="00D90318"/>
    <w:rsid w:val="00D9091C"/>
    <w:rsid w:val="00D90C31"/>
    <w:rsid w:val="00D91F10"/>
    <w:rsid w:val="00D926E6"/>
    <w:rsid w:val="00D928AF"/>
    <w:rsid w:val="00D92921"/>
    <w:rsid w:val="00D92B87"/>
    <w:rsid w:val="00D93AFC"/>
    <w:rsid w:val="00D9595D"/>
    <w:rsid w:val="00D95A7B"/>
    <w:rsid w:val="00D95C10"/>
    <w:rsid w:val="00D95E78"/>
    <w:rsid w:val="00D96299"/>
    <w:rsid w:val="00D976EE"/>
    <w:rsid w:val="00DA008F"/>
    <w:rsid w:val="00DA1D10"/>
    <w:rsid w:val="00DA1F19"/>
    <w:rsid w:val="00DA2539"/>
    <w:rsid w:val="00DA2D50"/>
    <w:rsid w:val="00DA2F19"/>
    <w:rsid w:val="00DA3E0B"/>
    <w:rsid w:val="00DA4991"/>
    <w:rsid w:val="00DA4C98"/>
    <w:rsid w:val="00DA4EE1"/>
    <w:rsid w:val="00DA572F"/>
    <w:rsid w:val="00DA590A"/>
    <w:rsid w:val="00DA67C0"/>
    <w:rsid w:val="00DA69CD"/>
    <w:rsid w:val="00DB01C1"/>
    <w:rsid w:val="00DB0B4B"/>
    <w:rsid w:val="00DB1951"/>
    <w:rsid w:val="00DB1BC8"/>
    <w:rsid w:val="00DB1CE6"/>
    <w:rsid w:val="00DB1EDE"/>
    <w:rsid w:val="00DB237B"/>
    <w:rsid w:val="00DB30CA"/>
    <w:rsid w:val="00DB3AB5"/>
    <w:rsid w:val="00DB472F"/>
    <w:rsid w:val="00DB47F9"/>
    <w:rsid w:val="00DB4A65"/>
    <w:rsid w:val="00DB5430"/>
    <w:rsid w:val="00DB6E59"/>
    <w:rsid w:val="00DB7CB7"/>
    <w:rsid w:val="00DC04B6"/>
    <w:rsid w:val="00DC14DA"/>
    <w:rsid w:val="00DC3A07"/>
    <w:rsid w:val="00DC3C6A"/>
    <w:rsid w:val="00DC45B0"/>
    <w:rsid w:val="00DC4939"/>
    <w:rsid w:val="00DC5371"/>
    <w:rsid w:val="00DC592E"/>
    <w:rsid w:val="00DC5D45"/>
    <w:rsid w:val="00DC6EFF"/>
    <w:rsid w:val="00DD0D55"/>
    <w:rsid w:val="00DD2EED"/>
    <w:rsid w:val="00DD31A3"/>
    <w:rsid w:val="00DD4922"/>
    <w:rsid w:val="00DD662F"/>
    <w:rsid w:val="00DD684F"/>
    <w:rsid w:val="00DD7918"/>
    <w:rsid w:val="00DD7A3F"/>
    <w:rsid w:val="00DE0310"/>
    <w:rsid w:val="00DE095F"/>
    <w:rsid w:val="00DE0EBD"/>
    <w:rsid w:val="00DE1FE4"/>
    <w:rsid w:val="00DE2018"/>
    <w:rsid w:val="00DE2C17"/>
    <w:rsid w:val="00DE2C62"/>
    <w:rsid w:val="00DE40CE"/>
    <w:rsid w:val="00DE4565"/>
    <w:rsid w:val="00DE5310"/>
    <w:rsid w:val="00DE5BA1"/>
    <w:rsid w:val="00DE5D7C"/>
    <w:rsid w:val="00DE5F9F"/>
    <w:rsid w:val="00DF0522"/>
    <w:rsid w:val="00DF0AFE"/>
    <w:rsid w:val="00DF1791"/>
    <w:rsid w:val="00DF23BB"/>
    <w:rsid w:val="00DF25A0"/>
    <w:rsid w:val="00DF398B"/>
    <w:rsid w:val="00DF3BA9"/>
    <w:rsid w:val="00DF3F93"/>
    <w:rsid w:val="00DF482C"/>
    <w:rsid w:val="00DF4CAD"/>
    <w:rsid w:val="00DF5564"/>
    <w:rsid w:val="00DF5699"/>
    <w:rsid w:val="00DF5DA7"/>
    <w:rsid w:val="00DF7102"/>
    <w:rsid w:val="00DF7759"/>
    <w:rsid w:val="00DF7FAF"/>
    <w:rsid w:val="00E0180F"/>
    <w:rsid w:val="00E01BD4"/>
    <w:rsid w:val="00E025EC"/>
    <w:rsid w:val="00E025F3"/>
    <w:rsid w:val="00E02D4A"/>
    <w:rsid w:val="00E02E20"/>
    <w:rsid w:val="00E05585"/>
    <w:rsid w:val="00E05970"/>
    <w:rsid w:val="00E06A38"/>
    <w:rsid w:val="00E06C9C"/>
    <w:rsid w:val="00E06D30"/>
    <w:rsid w:val="00E06DC2"/>
    <w:rsid w:val="00E1125B"/>
    <w:rsid w:val="00E11432"/>
    <w:rsid w:val="00E1281B"/>
    <w:rsid w:val="00E1483F"/>
    <w:rsid w:val="00E15157"/>
    <w:rsid w:val="00E15AAB"/>
    <w:rsid w:val="00E15ADE"/>
    <w:rsid w:val="00E16050"/>
    <w:rsid w:val="00E168C6"/>
    <w:rsid w:val="00E16BD2"/>
    <w:rsid w:val="00E17635"/>
    <w:rsid w:val="00E2096A"/>
    <w:rsid w:val="00E21E18"/>
    <w:rsid w:val="00E21FFE"/>
    <w:rsid w:val="00E23273"/>
    <w:rsid w:val="00E23444"/>
    <w:rsid w:val="00E23C06"/>
    <w:rsid w:val="00E2457C"/>
    <w:rsid w:val="00E24DF1"/>
    <w:rsid w:val="00E2589F"/>
    <w:rsid w:val="00E258AE"/>
    <w:rsid w:val="00E27DB8"/>
    <w:rsid w:val="00E3060F"/>
    <w:rsid w:val="00E30F21"/>
    <w:rsid w:val="00E31636"/>
    <w:rsid w:val="00E31DB5"/>
    <w:rsid w:val="00E32F86"/>
    <w:rsid w:val="00E3415E"/>
    <w:rsid w:val="00E34A67"/>
    <w:rsid w:val="00E35F1A"/>
    <w:rsid w:val="00E36B93"/>
    <w:rsid w:val="00E40452"/>
    <w:rsid w:val="00E41DB4"/>
    <w:rsid w:val="00E42735"/>
    <w:rsid w:val="00E43713"/>
    <w:rsid w:val="00E44616"/>
    <w:rsid w:val="00E44719"/>
    <w:rsid w:val="00E44BE7"/>
    <w:rsid w:val="00E457EF"/>
    <w:rsid w:val="00E45E69"/>
    <w:rsid w:val="00E47ED1"/>
    <w:rsid w:val="00E50A62"/>
    <w:rsid w:val="00E541E3"/>
    <w:rsid w:val="00E54371"/>
    <w:rsid w:val="00E54954"/>
    <w:rsid w:val="00E54F7C"/>
    <w:rsid w:val="00E5562B"/>
    <w:rsid w:val="00E55A7A"/>
    <w:rsid w:val="00E55E49"/>
    <w:rsid w:val="00E57449"/>
    <w:rsid w:val="00E57801"/>
    <w:rsid w:val="00E57805"/>
    <w:rsid w:val="00E6025A"/>
    <w:rsid w:val="00E6132A"/>
    <w:rsid w:val="00E617EF"/>
    <w:rsid w:val="00E629B7"/>
    <w:rsid w:val="00E63701"/>
    <w:rsid w:val="00E638F5"/>
    <w:rsid w:val="00E63DC1"/>
    <w:rsid w:val="00E6450A"/>
    <w:rsid w:val="00E65439"/>
    <w:rsid w:val="00E6792A"/>
    <w:rsid w:val="00E67F9F"/>
    <w:rsid w:val="00E71087"/>
    <w:rsid w:val="00E71750"/>
    <w:rsid w:val="00E7188F"/>
    <w:rsid w:val="00E7389C"/>
    <w:rsid w:val="00E74402"/>
    <w:rsid w:val="00E75A9C"/>
    <w:rsid w:val="00E75C89"/>
    <w:rsid w:val="00E76A9C"/>
    <w:rsid w:val="00E76D0E"/>
    <w:rsid w:val="00E774C3"/>
    <w:rsid w:val="00E776BE"/>
    <w:rsid w:val="00E809C3"/>
    <w:rsid w:val="00E8136A"/>
    <w:rsid w:val="00E82BC1"/>
    <w:rsid w:val="00E83F58"/>
    <w:rsid w:val="00E852E6"/>
    <w:rsid w:val="00E852EC"/>
    <w:rsid w:val="00E8545A"/>
    <w:rsid w:val="00E856C2"/>
    <w:rsid w:val="00E85FBE"/>
    <w:rsid w:val="00E86A5C"/>
    <w:rsid w:val="00E87372"/>
    <w:rsid w:val="00E91B57"/>
    <w:rsid w:val="00E93C63"/>
    <w:rsid w:val="00E948B5"/>
    <w:rsid w:val="00E95707"/>
    <w:rsid w:val="00E97C07"/>
    <w:rsid w:val="00EA07E6"/>
    <w:rsid w:val="00EA1B63"/>
    <w:rsid w:val="00EA1EDC"/>
    <w:rsid w:val="00EA4198"/>
    <w:rsid w:val="00EA4213"/>
    <w:rsid w:val="00EA42FD"/>
    <w:rsid w:val="00EA5119"/>
    <w:rsid w:val="00EA5588"/>
    <w:rsid w:val="00EA6BDE"/>
    <w:rsid w:val="00EA6F74"/>
    <w:rsid w:val="00EA6FA0"/>
    <w:rsid w:val="00EA7101"/>
    <w:rsid w:val="00EA7DD8"/>
    <w:rsid w:val="00EA7E4A"/>
    <w:rsid w:val="00EB014B"/>
    <w:rsid w:val="00EB1A77"/>
    <w:rsid w:val="00EB1AB2"/>
    <w:rsid w:val="00EB2103"/>
    <w:rsid w:val="00EB24A5"/>
    <w:rsid w:val="00EB394B"/>
    <w:rsid w:val="00EB5F54"/>
    <w:rsid w:val="00EC0B14"/>
    <w:rsid w:val="00EC15B0"/>
    <w:rsid w:val="00EC1FE6"/>
    <w:rsid w:val="00EC381A"/>
    <w:rsid w:val="00EC3849"/>
    <w:rsid w:val="00EC3C34"/>
    <w:rsid w:val="00EC3DBC"/>
    <w:rsid w:val="00EC3DCD"/>
    <w:rsid w:val="00EC42E6"/>
    <w:rsid w:val="00EC4684"/>
    <w:rsid w:val="00EC5B0A"/>
    <w:rsid w:val="00EC5B15"/>
    <w:rsid w:val="00EC603F"/>
    <w:rsid w:val="00EC6B6E"/>
    <w:rsid w:val="00EC7703"/>
    <w:rsid w:val="00EC7C77"/>
    <w:rsid w:val="00ED17C0"/>
    <w:rsid w:val="00ED198E"/>
    <w:rsid w:val="00ED1A37"/>
    <w:rsid w:val="00ED1BC0"/>
    <w:rsid w:val="00ED26C0"/>
    <w:rsid w:val="00ED270A"/>
    <w:rsid w:val="00ED3687"/>
    <w:rsid w:val="00ED3A2F"/>
    <w:rsid w:val="00ED3B66"/>
    <w:rsid w:val="00ED43FE"/>
    <w:rsid w:val="00ED5017"/>
    <w:rsid w:val="00ED584C"/>
    <w:rsid w:val="00ED5E7E"/>
    <w:rsid w:val="00ED6273"/>
    <w:rsid w:val="00ED638B"/>
    <w:rsid w:val="00ED713D"/>
    <w:rsid w:val="00ED7D6B"/>
    <w:rsid w:val="00EE0307"/>
    <w:rsid w:val="00EE07CB"/>
    <w:rsid w:val="00EE1DD0"/>
    <w:rsid w:val="00EE28CA"/>
    <w:rsid w:val="00EE2CF0"/>
    <w:rsid w:val="00EE2E3D"/>
    <w:rsid w:val="00EE3090"/>
    <w:rsid w:val="00EE347A"/>
    <w:rsid w:val="00EE4D02"/>
    <w:rsid w:val="00EE623E"/>
    <w:rsid w:val="00EE6419"/>
    <w:rsid w:val="00EE777C"/>
    <w:rsid w:val="00EE7CD3"/>
    <w:rsid w:val="00EF0052"/>
    <w:rsid w:val="00EF22C7"/>
    <w:rsid w:val="00EF2410"/>
    <w:rsid w:val="00EF304C"/>
    <w:rsid w:val="00EF326E"/>
    <w:rsid w:val="00EF5560"/>
    <w:rsid w:val="00EF6E7C"/>
    <w:rsid w:val="00EF702B"/>
    <w:rsid w:val="00EF7B43"/>
    <w:rsid w:val="00F0094B"/>
    <w:rsid w:val="00F00F98"/>
    <w:rsid w:val="00F01201"/>
    <w:rsid w:val="00F01893"/>
    <w:rsid w:val="00F037DE"/>
    <w:rsid w:val="00F03C9C"/>
    <w:rsid w:val="00F05769"/>
    <w:rsid w:val="00F05A97"/>
    <w:rsid w:val="00F05E41"/>
    <w:rsid w:val="00F060CB"/>
    <w:rsid w:val="00F067C6"/>
    <w:rsid w:val="00F11286"/>
    <w:rsid w:val="00F1194E"/>
    <w:rsid w:val="00F12B99"/>
    <w:rsid w:val="00F1309E"/>
    <w:rsid w:val="00F139D4"/>
    <w:rsid w:val="00F14324"/>
    <w:rsid w:val="00F145D9"/>
    <w:rsid w:val="00F15190"/>
    <w:rsid w:val="00F1531A"/>
    <w:rsid w:val="00F163A7"/>
    <w:rsid w:val="00F16B00"/>
    <w:rsid w:val="00F20BA6"/>
    <w:rsid w:val="00F20D65"/>
    <w:rsid w:val="00F21499"/>
    <w:rsid w:val="00F216A8"/>
    <w:rsid w:val="00F216E6"/>
    <w:rsid w:val="00F21FA2"/>
    <w:rsid w:val="00F23BCA"/>
    <w:rsid w:val="00F23F7E"/>
    <w:rsid w:val="00F267B5"/>
    <w:rsid w:val="00F27AB8"/>
    <w:rsid w:val="00F30617"/>
    <w:rsid w:val="00F306DA"/>
    <w:rsid w:val="00F32999"/>
    <w:rsid w:val="00F3362A"/>
    <w:rsid w:val="00F33C47"/>
    <w:rsid w:val="00F340A0"/>
    <w:rsid w:val="00F35AAE"/>
    <w:rsid w:val="00F3602D"/>
    <w:rsid w:val="00F36A61"/>
    <w:rsid w:val="00F36B4B"/>
    <w:rsid w:val="00F370E6"/>
    <w:rsid w:val="00F374F0"/>
    <w:rsid w:val="00F3759E"/>
    <w:rsid w:val="00F37D3A"/>
    <w:rsid w:val="00F40708"/>
    <w:rsid w:val="00F4277C"/>
    <w:rsid w:val="00F427C2"/>
    <w:rsid w:val="00F43C3F"/>
    <w:rsid w:val="00F44264"/>
    <w:rsid w:val="00F44350"/>
    <w:rsid w:val="00F444B7"/>
    <w:rsid w:val="00F44DC7"/>
    <w:rsid w:val="00F45089"/>
    <w:rsid w:val="00F456EB"/>
    <w:rsid w:val="00F46031"/>
    <w:rsid w:val="00F4719F"/>
    <w:rsid w:val="00F505A3"/>
    <w:rsid w:val="00F510BF"/>
    <w:rsid w:val="00F52FE1"/>
    <w:rsid w:val="00F5384D"/>
    <w:rsid w:val="00F53AE6"/>
    <w:rsid w:val="00F54DE6"/>
    <w:rsid w:val="00F5628E"/>
    <w:rsid w:val="00F56585"/>
    <w:rsid w:val="00F57C00"/>
    <w:rsid w:val="00F60988"/>
    <w:rsid w:val="00F60D99"/>
    <w:rsid w:val="00F617D6"/>
    <w:rsid w:val="00F61B50"/>
    <w:rsid w:val="00F6329D"/>
    <w:rsid w:val="00F63BE5"/>
    <w:rsid w:val="00F64E8E"/>
    <w:rsid w:val="00F64EA7"/>
    <w:rsid w:val="00F64ED8"/>
    <w:rsid w:val="00F65B0A"/>
    <w:rsid w:val="00F65C38"/>
    <w:rsid w:val="00F66596"/>
    <w:rsid w:val="00F6708B"/>
    <w:rsid w:val="00F671C1"/>
    <w:rsid w:val="00F679CE"/>
    <w:rsid w:val="00F67A12"/>
    <w:rsid w:val="00F70701"/>
    <w:rsid w:val="00F70F75"/>
    <w:rsid w:val="00F7202B"/>
    <w:rsid w:val="00F7218E"/>
    <w:rsid w:val="00F72BE6"/>
    <w:rsid w:val="00F7416A"/>
    <w:rsid w:val="00F7425A"/>
    <w:rsid w:val="00F748DE"/>
    <w:rsid w:val="00F74AF1"/>
    <w:rsid w:val="00F74FB4"/>
    <w:rsid w:val="00F754CA"/>
    <w:rsid w:val="00F75C26"/>
    <w:rsid w:val="00F761F8"/>
    <w:rsid w:val="00F763F3"/>
    <w:rsid w:val="00F7660B"/>
    <w:rsid w:val="00F77097"/>
    <w:rsid w:val="00F77433"/>
    <w:rsid w:val="00F77630"/>
    <w:rsid w:val="00F77BF9"/>
    <w:rsid w:val="00F80375"/>
    <w:rsid w:val="00F81343"/>
    <w:rsid w:val="00F8370E"/>
    <w:rsid w:val="00F84D24"/>
    <w:rsid w:val="00F8507D"/>
    <w:rsid w:val="00F851B0"/>
    <w:rsid w:val="00F858D3"/>
    <w:rsid w:val="00F87AA2"/>
    <w:rsid w:val="00F87AAF"/>
    <w:rsid w:val="00F904B6"/>
    <w:rsid w:val="00F90ED5"/>
    <w:rsid w:val="00F911B2"/>
    <w:rsid w:val="00F91A00"/>
    <w:rsid w:val="00F91A0B"/>
    <w:rsid w:val="00F92B36"/>
    <w:rsid w:val="00F939AF"/>
    <w:rsid w:val="00F9433A"/>
    <w:rsid w:val="00F946D8"/>
    <w:rsid w:val="00F95336"/>
    <w:rsid w:val="00F95B6F"/>
    <w:rsid w:val="00F95EEF"/>
    <w:rsid w:val="00F9652B"/>
    <w:rsid w:val="00F977BB"/>
    <w:rsid w:val="00F97931"/>
    <w:rsid w:val="00FA1209"/>
    <w:rsid w:val="00FA129C"/>
    <w:rsid w:val="00FA1B47"/>
    <w:rsid w:val="00FA1E28"/>
    <w:rsid w:val="00FA2288"/>
    <w:rsid w:val="00FA2695"/>
    <w:rsid w:val="00FA293F"/>
    <w:rsid w:val="00FA295B"/>
    <w:rsid w:val="00FA36F8"/>
    <w:rsid w:val="00FA3950"/>
    <w:rsid w:val="00FA3A8F"/>
    <w:rsid w:val="00FA4B52"/>
    <w:rsid w:val="00FA4EDC"/>
    <w:rsid w:val="00FA4FDC"/>
    <w:rsid w:val="00FA52E3"/>
    <w:rsid w:val="00FA5533"/>
    <w:rsid w:val="00FA6181"/>
    <w:rsid w:val="00FA61F9"/>
    <w:rsid w:val="00FA72FF"/>
    <w:rsid w:val="00FB0DAF"/>
    <w:rsid w:val="00FB21A0"/>
    <w:rsid w:val="00FB425C"/>
    <w:rsid w:val="00FB4414"/>
    <w:rsid w:val="00FB4679"/>
    <w:rsid w:val="00FB49E3"/>
    <w:rsid w:val="00FB603F"/>
    <w:rsid w:val="00FB7684"/>
    <w:rsid w:val="00FC0E7E"/>
    <w:rsid w:val="00FC236D"/>
    <w:rsid w:val="00FC267E"/>
    <w:rsid w:val="00FC36C8"/>
    <w:rsid w:val="00FC3BEC"/>
    <w:rsid w:val="00FC4A8F"/>
    <w:rsid w:val="00FC58E6"/>
    <w:rsid w:val="00FC5DE7"/>
    <w:rsid w:val="00FC6A0A"/>
    <w:rsid w:val="00FC6AD3"/>
    <w:rsid w:val="00FC6C5D"/>
    <w:rsid w:val="00FC6FBF"/>
    <w:rsid w:val="00FD04BB"/>
    <w:rsid w:val="00FD1EDB"/>
    <w:rsid w:val="00FD1FF5"/>
    <w:rsid w:val="00FD383E"/>
    <w:rsid w:val="00FD399E"/>
    <w:rsid w:val="00FD3C27"/>
    <w:rsid w:val="00FD42B7"/>
    <w:rsid w:val="00FD5486"/>
    <w:rsid w:val="00FD5C80"/>
    <w:rsid w:val="00FD5DBB"/>
    <w:rsid w:val="00FD69EE"/>
    <w:rsid w:val="00FD6EED"/>
    <w:rsid w:val="00FD6F5D"/>
    <w:rsid w:val="00FE0C1C"/>
    <w:rsid w:val="00FE2171"/>
    <w:rsid w:val="00FE41B9"/>
    <w:rsid w:val="00FE5C7F"/>
    <w:rsid w:val="00FE61DF"/>
    <w:rsid w:val="00FE62D6"/>
    <w:rsid w:val="00FE6CAC"/>
    <w:rsid w:val="00FE6ECD"/>
    <w:rsid w:val="00FF009F"/>
    <w:rsid w:val="00FF079E"/>
    <w:rsid w:val="00FF0DA1"/>
    <w:rsid w:val="00FF1D56"/>
    <w:rsid w:val="00FF1EFD"/>
    <w:rsid w:val="00FF308B"/>
    <w:rsid w:val="00FF3552"/>
    <w:rsid w:val="00FF35A9"/>
    <w:rsid w:val="00FF385E"/>
    <w:rsid w:val="00FF3B7E"/>
    <w:rsid w:val="00FF43D6"/>
    <w:rsid w:val="00FF52FF"/>
    <w:rsid w:val="00FF68C2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90274"/>
  <w14:defaultImageDpi w14:val="32767"/>
  <w15:chartTrackingRefBased/>
  <w15:docId w15:val="{AA15CDCB-7953-D645-A065-5C580EF80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03E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4B4E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7B693D"/>
    <w:rPr>
      <w:color w:val="000000" w:themeColor="text1"/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F0984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21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21A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F21A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21A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21A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F21A2"/>
    <w:rPr>
      <w:vertAlign w:val="superscript"/>
    </w:rPr>
  </w:style>
  <w:style w:type="paragraph" w:styleId="Revision">
    <w:name w:val="Revision"/>
    <w:hidden/>
    <w:uiPriority w:val="99"/>
    <w:semiHidden/>
    <w:rsid w:val="003A0C00"/>
  </w:style>
  <w:style w:type="character" w:styleId="CommentReference">
    <w:name w:val="annotation reference"/>
    <w:basedOn w:val="DefaultParagraphFont"/>
    <w:uiPriority w:val="99"/>
    <w:semiHidden/>
    <w:unhideWhenUsed/>
    <w:rsid w:val="006862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2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2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2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26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198E"/>
  </w:style>
  <w:style w:type="character" w:styleId="Emphasis">
    <w:name w:val="Emphasis"/>
    <w:basedOn w:val="DefaultParagraphFont"/>
    <w:uiPriority w:val="20"/>
    <w:qFormat/>
    <w:rsid w:val="00637F9E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075D2B"/>
    <w:pPr>
      <w:tabs>
        <w:tab w:val="left" w:pos="500"/>
      </w:tabs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7B60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602B"/>
  </w:style>
  <w:style w:type="character" w:styleId="PageNumber">
    <w:name w:val="page number"/>
    <w:basedOn w:val="DefaultParagraphFont"/>
    <w:uiPriority w:val="99"/>
    <w:semiHidden/>
    <w:unhideWhenUsed/>
    <w:rsid w:val="007B602B"/>
  </w:style>
  <w:style w:type="paragraph" w:styleId="Header">
    <w:name w:val="header"/>
    <w:basedOn w:val="Normal"/>
    <w:link w:val="HeaderChar"/>
    <w:uiPriority w:val="99"/>
    <w:unhideWhenUsed/>
    <w:rsid w:val="00CA4A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ACC"/>
  </w:style>
  <w:style w:type="table" w:styleId="TableGrid">
    <w:name w:val="Table Grid"/>
    <w:basedOn w:val="TableNormal"/>
    <w:uiPriority w:val="39"/>
    <w:rsid w:val="00A234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310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6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9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55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4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57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1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4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9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25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1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16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8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1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005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3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860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38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16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77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05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80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26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42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7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C6AE57-D6F1-D741-9C99-00A1913B8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to, Joseph Daniel Jr</dc:creator>
  <cp:keywords/>
  <dc:description/>
  <cp:lastModifiedBy>Marianna Bach</cp:lastModifiedBy>
  <cp:revision>2</cp:revision>
  <dcterms:created xsi:type="dcterms:W3CDTF">2024-10-07T07:12:00Z</dcterms:created>
  <dcterms:modified xsi:type="dcterms:W3CDTF">2024-10-0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67a34a8-3aac-3c22-ac3c-30fbef419c22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ZOTERO_PREF_1">
    <vt:lpwstr>&lt;data data-version="3" zotero-version="6.0.30"&gt;&lt;session id="slmqYQ1B"/&gt;&lt;style id="http://www.zotero.org/styles/knee-surgery-sports-traumatology-arthroscopy" hasBibliography="1" bibliographyStyleHasBeenSet="1"/&gt;&lt;prefs&gt;&lt;pref name="fieldType" value="Field"/&gt;</vt:lpwstr>
  </property>
  <property fmtid="{D5CDD505-2E9C-101B-9397-08002B2CF9AE}" pid="26" name="ZOTERO_PREF_2">
    <vt:lpwstr>&lt;pref name="automaticJournalAbbreviations" value="true"/&gt;&lt;pref name="dontAskDelayCitationUpdates" value="true"/&gt;&lt;/prefs&gt;&lt;/data&gt;</vt:lpwstr>
  </property>
</Properties>
</file>